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drawings/drawing2.xml" ContentType="application/vnd.openxmlformats-officedocument.drawingml.chartshapes+xml"/>
  <Override PartName="/word/charts/chart5.xml" ContentType="application/vnd.openxmlformats-officedocument.drawingml.chart+xml"/>
  <Override PartName="/word/drawings/drawing3.xml" ContentType="application/vnd.openxmlformats-officedocument.drawingml.chartshapes+xml"/>
  <Override PartName="/word/charts/chart6.xml" ContentType="application/vnd.openxmlformats-officedocument.drawingml.chart+xml"/>
  <Override PartName="/word/drawings/drawing4.xml" ContentType="application/vnd.openxmlformats-officedocument.drawingml.chartshapes+xml"/>
  <Override PartName="/word/charts/chart7.xml" ContentType="application/vnd.openxmlformats-officedocument.drawingml.chart+xml"/>
  <Override PartName="/word/drawings/drawing5.xml" ContentType="application/vnd.openxmlformats-officedocument.drawingml.chartshapes+xml"/>
  <Override PartName="/word/charts/chart8.xml" ContentType="application/vnd.openxmlformats-officedocument.drawingml.chart+xml"/>
  <Override PartName="/word/drawings/drawing6.xml" ContentType="application/vnd.openxmlformats-officedocument.drawingml.chartshap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FFB" w:rsidRPr="0020009D" w:rsidRDefault="002E0006" w:rsidP="0020009D">
      <w:pPr>
        <w:pStyle w:val="Heading1"/>
        <w:rPr>
          <w:lang w:val="en-US"/>
        </w:rPr>
      </w:pPr>
      <w:bookmarkStart w:id="0" w:name="_Toc426716854"/>
      <w:r w:rsidRPr="0020009D">
        <w:rPr>
          <w:lang w:val="en-US"/>
        </w:rPr>
        <w:t>S</w:t>
      </w:r>
      <w:r w:rsidR="0093172A">
        <w:rPr>
          <w:lang w:val="en-US"/>
        </w:rPr>
        <w:t>1</w:t>
      </w:r>
      <w:r w:rsidRPr="0020009D">
        <w:rPr>
          <w:lang w:val="en-US"/>
        </w:rPr>
        <w:t xml:space="preserve"> Fig</w:t>
      </w:r>
      <w:r w:rsidR="00C65FFB" w:rsidRPr="0020009D">
        <w:rPr>
          <w:lang w:val="en-US"/>
        </w:rPr>
        <w:tab/>
        <w:t>Results of the subgroup analyses of the best-worst scaling</w:t>
      </w:r>
      <w:r w:rsidR="00A32350" w:rsidRPr="0020009D">
        <w:rPr>
          <w:lang w:val="en-US"/>
        </w:rPr>
        <w:t>: difference in the relative importance scores and their significance</w:t>
      </w:r>
      <w:bookmarkStart w:id="1" w:name="_GoBack"/>
      <w:bookmarkEnd w:id="1"/>
    </w:p>
    <w:p w:rsidR="00C65FFB" w:rsidRPr="00C65FFB" w:rsidRDefault="00C65FFB" w:rsidP="00C65FFB">
      <w:pPr>
        <w:spacing w:line="360" w:lineRule="auto"/>
        <w:rPr>
          <w:rFonts w:eastAsiaTheme="majorEastAsia" w:cstheme="majorBidi"/>
          <w:b/>
          <w:bCs/>
          <w:sz w:val="28"/>
          <w:szCs w:val="28"/>
          <w:lang w:val="en-GB"/>
        </w:rPr>
      </w:pPr>
    </w:p>
    <w:p w:rsidR="00B95A0F" w:rsidRDefault="00B95A0F" w:rsidP="00B95A0F">
      <w:pPr>
        <w:spacing w:line="360" w:lineRule="auto"/>
        <w:rPr>
          <w:rFonts w:eastAsiaTheme="majorEastAsia" w:cstheme="majorBidi"/>
          <w:bCs/>
          <w:sz w:val="32"/>
          <w:szCs w:val="32"/>
          <w:lang w:val="en-US"/>
        </w:rPr>
      </w:pPr>
      <w:r>
        <w:rPr>
          <w:rFonts w:eastAsiaTheme="majorEastAsia" w:cstheme="majorBidi"/>
          <w:bCs/>
          <w:sz w:val="32"/>
          <w:szCs w:val="32"/>
          <w:lang w:val="en-US"/>
        </w:rPr>
        <w:t>Identification and prioritization of important attributes of disease-modifying drugs in decision making among patients with multiple sclerosis: a nominal group technique and best-worst scaling</w:t>
      </w:r>
    </w:p>
    <w:p w:rsidR="00C65FFB" w:rsidRPr="00B95A0F" w:rsidRDefault="00C65FFB" w:rsidP="00091E3B">
      <w:pPr>
        <w:spacing w:line="360" w:lineRule="auto"/>
        <w:rPr>
          <w:rFonts w:cs="Times New Roman"/>
          <w:szCs w:val="20"/>
          <w:lang w:val="en-US"/>
        </w:rPr>
      </w:pPr>
    </w:p>
    <w:p w:rsidR="00D10E60" w:rsidRPr="00734845" w:rsidRDefault="00D10E60" w:rsidP="00D10E60">
      <w:pPr>
        <w:spacing w:line="360" w:lineRule="auto"/>
        <w:rPr>
          <w:rFonts w:cs="Times New Roman"/>
          <w:szCs w:val="20"/>
        </w:rPr>
      </w:pPr>
      <w:r w:rsidRPr="00734845">
        <w:rPr>
          <w:rFonts w:cs="Times New Roman"/>
          <w:szCs w:val="20"/>
        </w:rPr>
        <w:t>P</w:t>
      </w:r>
      <w:r>
        <w:rPr>
          <w:rFonts w:cs="Times New Roman"/>
          <w:szCs w:val="20"/>
        </w:rPr>
        <w:t>LOS ONE</w:t>
      </w:r>
    </w:p>
    <w:p w:rsidR="00091E3B" w:rsidRPr="00734845" w:rsidRDefault="00091E3B" w:rsidP="00091E3B">
      <w:pPr>
        <w:spacing w:line="360" w:lineRule="auto"/>
        <w:rPr>
          <w:rFonts w:cs="Times New Roman"/>
          <w:szCs w:val="20"/>
        </w:rPr>
      </w:pPr>
    </w:p>
    <w:p w:rsidR="00091E3B" w:rsidRPr="00C65FFB" w:rsidRDefault="00091E3B" w:rsidP="00091E3B">
      <w:pPr>
        <w:spacing w:line="360" w:lineRule="auto"/>
        <w:rPr>
          <w:rFonts w:cs="Times New Roman"/>
          <w:szCs w:val="20"/>
        </w:rPr>
      </w:pPr>
      <w:r w:rsidRPr="00C65FFB">
        <w:rPr>
          <w:rFonts w:cs="Times New Roman"/>
          <w:szCs w:val="20"/>
        </w:rPr>
        <w:t>Kremer IEH</w:t>
      </w:r>
      <w:r w:rsidR="00734845" w:rsidRPr="00734845">
        <w:rPr>
          <w:rFonts w:cs="Times New Roman"/>
          <w:szCs w:val="20"/>
          <w:vertAlign w:val="superscript"/>
        </w:rPr>
        <w:t>*</w:t>
      </w:r>
      <w:r w:rsidR="00C65FFB" w:rsidRPr="00C65FFB">
        <w:rPr>
          <w:rFonts w:cs="Times New Roman"/>
          <w:szCs w:val="20"/>
        </w:rPr>
        <w:t xml:space="preserve">, </w:t>
      </w:r>
      <w:r w:rsidRPr="00C65FFB">
        <w:rPr>
          <w:rFonts w:cs="Times New Roman"/>
          <w:szCs w:val="20"/>
        </w:rPr>
        <w:t>Evers SMAA</w:t>
      </w:r>
      <w:r w:rsidR="00C65FFB" w:rsidRPr="00C65FFB">
        <w:rPr>
          <w:rFonts w:cs="Times New Roman"/>
          <w:szCs w:val="20"/>
        </w:rPr>
        <w:t xml:space="preserve">, </w:t>
      </w:r>
      <w:r w:rsidRPr="00886C5A">
        <w:rPr>
          <w:rFonts w:cs="Times New Roman"/>
          <w:szCs w:val="20"/>
        </w:rPr>
        <w:t>Jongen PJ</w:t>
      </w:r>
      <w:r w:rsidR="00C65FFB">
        <w:rPr>
          <w:rFonts w:cs="Times New Roman"/>
          <w:szCs w:val="20"/>
        </w:rPr>
        <w:t>,</w:t>
      </w:r>
      <w:r w:rsidR="003C10C5">
        <w:rPr>
          <w:rFonts w:cs="Times New Roman"/>
          <w:szCs w:val="20"/>
        </w:rPr>
        <w:t xml:space="preserve"> </w:t>
      </w:r>
      <w:r>
        <w:rPr>
          <w:rFonts w:cs="Times New Roman"/>
          <w:szCs w:val="20"/>
        </w:rPr>
        <w:t>v</w:t>
      </w:r>
      <w:r w:rsidRPr="00886C5A">
        <w:rPr>
          <w:rFonts w:cs="Times New Roman"/>
          <w:szCs w:val="20"/>
        </w:rPr>
        <w:t>an der Weijden T</w:t>
      </w:r>
      <w:r w:rsidR="00C65FFB">
        <w:rPr>
          <w:rFonts w:cs="Times New Roman"/>
          <w:szCs w:val="20"/>
        </w:rPr>
        <w:t xml:space="preserve">, </w:t>
      </w:r>
      <w:r>
        <w:rPr>
          <w:rFonts w:cs="Times New Roman"/>
          <w:szCs w:val="20"/>
        </w:rPr>
        <w:t>v</w:t>
      </w:r>
      <w:r w:rsidRPr="00886C5A">
        <w:rPr>
          <w:rFonts w:cs="Times New Roman"/>
          <w:szCs w:val="20"/>
        </w:rPr>
        <w:t>an de Kolk I</w:t>
      </w:r>
      <w:r w:rsidR="00C65FFB">
        <w:rPr>
          <w:rFonts w:cs="Times New Roman"/>
          <w:szCs w:val="20"/>
        </w:rPr>
        <w:t xml:space="preserve">, </w:t>
      </w:r>
      <w:r w:rsidRPr="00091E3B">
        <w:rPr>
          <w:rFonts w:cs="Times New Roman"/>
          <w:szCs w:val="20"/>
        </w:rPr>
        <w:t>Hiligsmann M</w:t>
      </w:r>
    </w:p>
    <w:p w:rsidR="00734845" w:rsidRDefault="00734845" w:rsidP="00091E3B">
      <w:pPr>
        <w:rPr>
          <w:rFonts w:cs="Times New Roman"/>
          <w:szCs w:val="20"/>
        </w:rPr>
      </w:pPr>
    </w:p>
    <w:p w:rsidR="00734845" w:rsidRPr="003C10C5" w:rsidRDefault="00734845" w:rsidP="00091E3B">
      <w:pPr>
        <w:rPr>
          <w:rFonts w:cs="Times New Roman"/>
          <w:szCs w:val="20"/>
          <w:lang w:val="en-GB"/>
        </w:rPr>
      </w:pPr>
      <w:r w:rsidRPr="003C10C5">
        <w:rPr>
          <w:rFonts w:cs="Times New Roman"/>
          <w:szCs w:val="20"/>
          <w:vertAlign w:val="superscript"/>
          <w:lang w:val="en-GB"/>
        </w:rPr>
        <w:t>*</w:t>
      </w:r>
      <w:r w:rsidRPr="003C10C5">
        <w:rPr>
          <w:rFonts w:cs="Times New Roman"/>
          <w:szCs w:val="20"/>
          <w:lang w:val="en-GB"/>
        </w:rPr>
        <w:t>Corresponding author:</w:t>
      </w:r>
    </w:p>
    <w:p w:rsidR="00091E3B" w:rsidRPr="00734845" w:rsidRDefault="00091E3B" w:rsidP="00091E3B">
      <w:pPr>
        <w:rPr>
          <w:lang w:val="en-US"/>
        </w:rPr>
      </w:pPr>
      <w:r w:rsidRPr="00734845">
        <w:rPr>
          <w:rFonts w:cs="Times New Roman"/>
          <w:szCs w:val="20"/>
          <w:lang w:val="en-US"/>
        </w:rPr>
        <w:t xml:space="preserve">E-mail address: </w:t>
      </w:r>
      <w:hyperlink r:id="rId8" w:history="1">
        <w:r w:rsidRPr="00734845">
          <w:rPr>
            <w:rStyle w:val="Hyperlink"/>
            <w:rFonts w:cs="Times New Roman"/>
            <w:szCs w:val="20"/>
            <w:lang w:val="en-US"/>
          </w:rPr>
          <w:t>i.kremer@maastrichtuniversity.nl</w:t>
        </w:r>
      </w:hyperlink>
    </w:p>
    <w:p w:rsidR="00091E3B" w:rsidRPr="00734845" w:rsidRDefault="00091E3B">
      <w:pPr>
        <w:spacing w:line="240" w:lineRule="auto"/>
        <w:rPr>
          <w:rFonts w:eastAsiaTheme="majorEastAsia" w:cstheme="majorBidi"/>
          <w:b/>
          <w:bCs/>
          <w:szCs w:val="28"/>
          <w:u w:val="single"/>
          <w:lang w:val="en-US"/>
        </w:rPr>
      </w:pPr>
      <w:r w:rsidRPr="00734845">
        <w:rPr>
          <w:lang w:val="en-US"/>
        </w:rPr>
        <w:br w:type="page"/>
      </w:r>
    </w:p>
    <w:p w:rsidR="004167A0" w:rsidRDefault="003E1527" w:rsidP="004167A0">
      <w:pPr>
        <w:pStyle w:val="Heading1"/>
        <w:spacing w:line="456" w:lineRule="auto"/>
        <w:rPr>
          <w:lang w:val="en-GB"/>
        </w:rPr>
      </w:pPr>
      <w:r>
        <w:rPr>
          <w:lang w:val="en-GB"/>
        </w:rPr>
        <w:lastRenderedPageBreak/>
        <w:t>S</w:t>
      </w:r>
      <w:r w:rsidR="000262AD">
        <w:rPr>
          <w:lang w:val="en-GB"/>
        </w:rPr>
        <w:t>1</w:t>
      </w:r>
      <w:r>
        <w:rPr>
          <w:lang w:val="en-GB"/>
        </w:rPr>
        <w:t xml:space="preserve"> Fig</w:t>
      </w:r>
      <w:r w:rsidR="004167A0">
        <w:rPr>
          <w:lang w:val="en-GB"/>
        </w:rPr>
        <w:tab/>
      </w:r>
      <w:r w:rsidR="00D012EE">
        <w:rPr>
          <w:lang w:val="en-GB"/>
        </w:rPr>
        <w:t>Results of the subgroup analyses of the b</w:t>
      </w:r>
      <w:r w:rsidR="004167A0" w:rsidRPr="0085634B">
        <w:rPr>
          <w:lang w:val="en-GB"/>
        </w:rPr>
        <w:t>est-worst scaling</w:t>
      </w:r>
      <w:bookmarkEnd w:id="0"/>
    </w:p>
    <w:p w:rsidR="004167A0" w:rsidRDefault="004167A0" w:rsidP="004167A0">
      <w:pPr>
        <w:spacing w:line="456" w:lineRule="auto"/>
        <w:rPr>
          <w:rFonts w:cs="Times New Roman"/>
          <w:szCs w:val="20"/>
          <w:lang w:val="en-GB"/>
        </w:rPr>
      </w:pPr>
      <w:r w:rsidRPr="004D1138">
        <w:rPr>
          <w:rFonts w:cs="Times New Roman"/>
          <w:szCs w:val="20"/>
          <w:lang w:val="en-GB"/>
        </w:rPr>
        <w:t>Results of the additional subgroup analyses are presented in fig 1 to</w:t>
      </w:r>
      <w:r w:rsidR="00907883">
        <w:rPr>
          <w:rFonts w:cs="Times New Roman"/>
          <w:szCs w:val="20"/>
          <w:lang w:val="en-GB"/>
        </w:rPr>
        <w:t xml:space="preserve"> 8</w:t>
      </w:r>
      <w:r w:rsidRPr="004D1138">
        <w:rPr>
          <w:rFonts w:cs="Times New Roman"/>
          <w:szCs w:val="20"/>
          <w:lang w:val="en-GB"/>
        </w:rPr>
        <w:t xml:space="preserve">. </w:t>
      </w:r>
    </w:p>
    <w:p w:rsidR="004167A0" w:rsidRPr="001B18D5" w:rsidRDefault="003C10C5" w:rsidP="004167A0">
      <w:pPr>
        <w:spacing w:line="456" w:lineRule="auto"/>
        <w:rPr>
          <w:rFonts w:cs="Times New Roman"/>
          <w:szCs w:val="20"/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670528" behindDoc="0" locked="0" layoutInCell="1" allowOverlap="1" wp14:anchorId="7EE66FEE" wp14:editId="6960EC21">
            <wp:simplePos x="0" y="0"/>
            <wp:positionH relativeFrom="column">
              <wp:posOffset>4951716</wp:posOffset>
            </wp:positionH>
            <wp:positionV relativeFrom="paragraph">
              <wp:posOffset>2098040</wp:posOffset>
            </wp:positionV>
            <wp:extent cx="237490" cy="298450"/>
            <wp:effectExtent l="0" t="0" r="0" b="0"/>
            <wp:wrapNone/>
            <wp:docPr id="15" name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490" cy="298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668480" behindDoc="0" locked="0" layoutInCell="1" allowOverlap="1" wp14:anchorId="464F92C4" wp14:editId="75BE4ECE">
            <wp:simplePos x="0" y="0"/>
            <wp:positionH relativeFrom="column">
              <wp:posOffset>3186430</wp:posOffset>
            </wp:positionH>
            <wp:positionV relativeFrom="paragraph">
              <wp:posOffset>3755390</wp:posOffset>
            </wp:positionV>
            <wp:extent cx="237490" cy="298450"/>
            <wp:effectExtent l="0" t="0" r="0" b="0"/>
            <wp:wrapNone/>
            <wp:docPr id="14" name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490" cy="298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666432" behindDoc="0" locked="0" layoutInCell="1" allowOverlap="1" wp14:anchorId="20E21A5E" wp14:editId="1D1A406C">
            <wp:simplePos x="0" y="0"/>
            <wp:positionH relativeFrom="column">
              <wp:posOffset>2656191</wp:posOffset>
            </wp:positionH>
            <wp:positionV relativeFrom="paragraph">
              <wp:posOffset>5479415</wp:posOffset>
            </wp:positionV>
            <wp:extent cx="237490" cy="298450"/>
            <wp:effectExtent l="0" t="0" r="0" b="0"/>
            <wp:wrapNone/>
            <wp:docPr id="13" name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490" cy="298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662336" behindDoc="0" locked="0" layoutInCell="1" allowOverlap="1" wp14:anchorId="13263286" wp14:editId="3B6CF680">
            <wp:simplePos x="0" y="0"/>
            <wp:positionH relativeFrom="column">
              <wp:posOffset>2891155</wp:posOffset>
            </wp:positionH>
            <wp:positionV relativeFrom="paragraph">
              <wp:posOffset>4260215</wp:posOffset>
            </wp:positionV>
            <wp:extent cx="237490" cy="298450"/>
            <wp:effectExtent l="0" t="0" r="0" b="0"/>
            <wp:wrapNone/>
            <wp:docPr id="11" name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490" cy="298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660288" behindDoc="0" locked="0" layoutInCell="1" allowOverlap="1" wp14:anchorId="5E3972B3" wp14:editId="5CF233F0">
            <wp:simplePos x="0" y="0"/>
            <wp:positionH relativeFrom="column">
              <wp:posOffset>4862830</wp:posOffset>
            </wp:positionH>
            <wp:positionV relativeFrom="paragraph">
              <wp:posOffset>2602865</wp:posOffset>
            </wp:positionV>
            <wp:extent cx="237490" cy="298450"/>
            <wp:effectExtent l="0" t="0" r="0" b="0"/>
            <wp:wrapNone/>
            <wp:docPr id="10" name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490" cy="298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658240" behindDoc="0" locked="0" layoutInCell="1" allowOverlap="1" wp14:anchorId="52BF6224" wp14:editId="1324E4C2">
            <wp:simplePos x="0" y="0"/>
            <wp:positionH relativeFrom="column">
              <wp:posOffset>4948555</wp:posOffset>
            </wp:positionH>
            <wp:positionV relativeFrom="paragraph">
              <wp:posOffset>1364615</wp:posOffset>
            </wp:positionV>
            <wp:extent cx="237490" cy="298450"/>
            <wp:effectExtent l="0" t="0" r="0" b="0"/>
            <wp:wrapNone/>
            <wp:docPr id="1" name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490" cy="298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B18D5">
        <w:rPr>
          <w:noProof/>
          <w:lang w:eastAsia="nl-NL"/>
        </w:rPr>
        <w:drawing>
          <wp:inline distT="0" distB="0" distL="0" distR="0" wp14:anchorId="0968AC9D" wp14:editId="0FB2B71D">
            <wp:extent cx="6264000" cy="7200000"/>
            <wp:effectExtent l="0" t="0" r="22860" b="2032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4167A0" w:rsidRDefault="004167A0" w:rsidP="004167A0">
      <w:pPr>
        <w:spacing w:line="240" w:lineRule="auto"/>
        <w:rPr>
          <w:rFonts w:cs="Times New Roman"/>
          <w:noProof/>
          <w:szCs w:val="20"/>
          <w:lang w:val="en-GB"/>
        </w:rPr>
      </w:pPr>
      <w:proofErr w:type="gramStart"/>
      <w:r w:rsidRPr="00907883">
        <w:rPr>
          <w:rFonts w:cs="Times New Roman"/>
          <w:b/>
          <w:szCs w:val="20"/>
          <w:lang w:val="en-GB"/>
        </w:rPr>
        <w:t>Fig 1</w:t>
      </w:r>
      <w:r w:rsidR="00907883" w:rsidRPr="00907883">
        <w:rPr>
          <w:rFonts w:cs="Times New Roman"/>
          <w:b/>
          <w:szCs w:val="20"/>
          <w:lang w:val="en-GB"/>
        </w:rPr>
        <w:t>.</w:t>
      </w:r>
      <w:proofErr w:type="gramEnd"/>
      <w:r w:rsidRPr="00907883">
        <w:rPr>
          <w:rFonts w:cs="Times New Roman"/>
          <w:b/>
          <w:szCs w:val="20"/>
          <w:lang w:val="en-GB"/>
        </w:rPr>
        <w:t xml:space="preserve"> Attributes' relative importance scores with 95% confidence interval: male (n=25) vs. female</w:t>
      </w:r>
      <w:r w:rsidRPr="00907883">
        <w:rPr>
          <w:rFonts w:cs="Times New Roman"/>
          <w:b/>
          <w:noProof/>
          <w:szCs w:val="20"/>
          <w:lang w:val="en-GB"/>
        </w:rPr>
        <w:t xml:space="preserve"> (n=160), ordered according to the ranking of the overall analysis</w:t>
      </w:r>
      <w:r w:rsidR="00E31663" w:rsidRPr="00907883">
        <w:rPr>
          <w:rFonts w:cs="Times New Roman"/>
          <w:b/>
          <w:noProof/>
          <w:szCs w:val="20"/>
          <w:lang w:val="en-GB"/>
        </w:rPr>
        <w:t>.</w:t>
      </w:r>
      <w:r w:rsidR="00E31663">
        <w:rPr>
          <w:rFonts w:cs="Times New Roman"/>
          <w:noProof/>
          <w:szCs w:val="20"/>
          <w:lang w:val="en-GB"/>
        </w:rPr>
        <w:t xml:space="preserve"> </w:t>
      </w:r>
    </w:p>
    <w:p w:rsidR="00CC6518" w:rsidRDefault="00CC6518" w:rsidP="004167A0">
      <w:pPr>
        <w:spacing w:line="240" w:lineRule="auto"/>
        <w:rPr>
          <w:rFonts w:cs="Times New Roman"/>
          <w:noProof/>
          <w:szCs w:val="20"/>
          <w:lang w:val="en-GB"/>
        </w:rPr>
      </w:pPr>
      <w:r>
        <w:rPr>
          <w:rFonts w:cs="Times New Roman"/>
          <w:noProof/>
          <w:szCs w:val="20"/>
          <w:lang w:val="en-GB"/>
        </w:rPr>
        <w:t xml:space="preserve">DMD, </w:t>
      </w:r>
      <w:r w:rsidR="0048029B">
        <w:rPr>
          <w:rFonts w:cs="Times New Roman"/>
          <w:noProof/>
          <w:szCs w:val="20"/>
          <w:lang w:val="en-GB"/>
        </w:rPr>
        <w:t>Disease-modifying</w:t>
      </w:r>
      <w:r>
        <w:rPr>
          <w:rFonts w:cs="Times New Roman"/>
          <w:noProof/>
          <w:szCs w:val="20"/>
          <w:lang w:val="en-GB"/>
        </w:rPr>
        <w:t xml:space="preserve"> drugs; MS, multiple sclerosis. </w:t>
      </w:r>
    </w:p>
    <w:p w:rsidR="00851A49" w:rsidRPr="004D1138" w:rsidRDefault="00CC6518" w:rsidP="004167A0">
      <w:pPr>
        <w:spacing w:line="240" w:lineRule="auto"/>
        <w:rPr>
          <w:rFonts w:cs="Times New Roman"/>
          <w:noProof/>
          <w:szCs w:val="20"/>
          <w:lang w:val="en-GB"/>
        </w:rPr>
      </w:pPr>
      <w:r w:rsidRPr="00183AE2">
        <w:rPr>
          <w:szCs w:val="20"/>
          <w:lang w:val="en-GB"/>
        </w:rPr>
        <w:t xml:space="preserve">* </w:t>
      </w:r>
      <w:proofErr w:type="gramStart"/>
      <w:r w:rsidRPr="00183AE2">
        <w:rPr>
          <w:szCs w:val="20"/>
          <w:lang w:val="en-GB"/>
        </w:rPr>
        <w:t>p</w:t>
      </w:r>
      <w:proofErr w:type="gramEnd"/>
      <w:r w:rsidRPr="00183AE2">
        <w:rPr>
          <w:szCs w:val="20"/>
          <w:lang w:val="en-GB"/>
        </w:rPr>
        <w:t>&lt; .</w:t>
      </w:r>
      <w:r w:rsidRPr="00114AF7">
        <w:rPr>
          <w:szCs w:val="20"/>
          <w:lang w:val="en-GB"/>
        </w:rPr>
        <w:t>05, ** p&lt; .001</w:t>
      </w:r>
      <w:r w:rsidR="00D8417F">
        <w:rPr>
          <w:szCs w:val="20"/>
          <w:lang w:val="en-GB"/>
        </w:rPr>
        <w:t>9</w:t>
      </w:r>
    </w:p>
    <w:p w:rsidR="004167A0" w:rsidRDefault="001B18D5" w:rsidP="004167A0">
      <w:pPr>
        <w:pStyle w:val="Caption"/>
        <w:spacing w:after="0" w:line="456" w:lineRule="auto"/>
        <w:rPr>
          <w:rFonts w:cs="Times New Roman"/>
          <w:color w:val="auto"/>
          <w:sz w:val="20"/>
          <w:szCs w:val="20"/>
          <w:lang w:val="en-GB"/>
        </w:rPr>
      </w:pPr>
      <w:r>
        <w:rPr>
          <w:noProof/>
          <w:lang w:eastAsia="nl-NL"/>
        </w:rPr>
        <w:lastRenderedPageBreak/>
        <w:drawing>
          <wp:inline distT="0" distB="0" distL="0" distR="0" wp14:anchorId="5627903A" wp14:editId="46D4DFDB">
            <wp:extent cx="6264000" cy="7200000"/>
            <wp:effectExtent l="0" t="0" r="3810" b="127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4167A0" w:rsidRDefault="004167A0" w:rsidP="004167A0">
      <w:pPr>
        <w:pStyle w:val="Caption"/>
        <w:spacing w:after="0" w:line="240" w:lineRule="auto"/>
        <w:rPr>
          <w:b w:val="0"/>
          <w:color w:val="auto"/>
          <w:sz w:val="20"/>
          <w:szCs w:val="20"/>
          <w:lang w:val="en-GB"/>
        </w:rPr>
      </w:pPr>
      <w:proofErr w:type="gramStart"/>
      <w:r w:rsidRPr="00907883">
        <w:rPr>
          <w:rFonts w:cs="Times New Roman"/>
          <w:color w:val="auto"/>
          <w:sz w:val="20"/>
          <w:szCs w:val="20"/>
          <w:lang w:val="en-GB"/>
        </w:rPr>
        <w:t>Fig</w:t>
      </w:r>
      <w:r w:rsidR="00907883" w:rsidRPr="00907883">
        <w:rPr>
          <w:rFonts w:cs="Times New Roman"/>
          <w:color w:val="auto"/>
          <w:sz w:val="20"/>
          <w:szCs w:val="20"/>
          <w:lang w:val="en-GB"/>
        </w:rPr>
        <w:t xml:space="preserve"> </w:t>
      </w:r>
      <w:r w:rsidRPr="00907883">
        <w:rPr>
          <w:rFonts w:cs="Times New Roman"/>
          <w:color w:val="auto"/>
          <w:sz w:val="20"/>
          <w:szCs w:val="20"/>
          <w:lang w:val="en-GB"/>
        </w:rPr>
        <w:t>2</w:t>
      </w:r>
      <w:r w:rsidR="00907883" w:rsidRPr="00907883">
        <w:rPr>
          <w:rFonts w:cs="Times New Roman"/>
          <w:color w:val="auto"/>
          <w:sz w:val="20"/>
          <w:szCs w:val="20"/>
          <w:lang w:val="en-GB"/>
        </w:rPr>
        <w:t>.</w:t>
      </w:r>
      <w:proofErr w:type="gramEnd"/>
      <w:r w:rsidRPr="00907883">
        <w:rPr>
          <w:rFonts w:cs="Times New Roman"/>
          <w:color w:val="auto"/>
          <w:sz w:val="20"/>
          <w:szCs w:val="20"/>
          <w:lang w:val="en-GB"/>
        </w:rPr>
        <w:t xml:space="preserve"> Attributes' relative importance scores with 95% confidence interval: age ≤42 (n=93) vs. &gt; 42 (n=92), </w:t>
      </w:r>
      <w:r w:rsidRPr="00907883">
        <w:rPr>
          <w:rFonts w:cs="Times New Roman"/>
          <w:noProof/>
          <w:color w:val="auto"/>
          <w:sz w:val="20"/>
          <w:szCs w:val="20"/>
          <w:lang w:val="en-GB"/>
        </w:rPr>
        <w:t>ordered according to the ranking of the overall analysis</w:t>
      </w:r>
      <w:r w:rsidR="00E31663" w:rsidRPr="00907883">
        <w:rPr>
          <w:rFonts w:cs="Times New Roman"/>
          <w:noProof/>
          <w:color w:val="auto"/>
          <w:sz w:val="20"/>
          <w:szCs w:val="20"/>
          <w:lang w:val="en-GB"/>
        </w:rPr>
        <w:t>.</w:t>
      </w:r>
      <w:r w:rsidR="00E31663">
        <w:rPr>
          <w:rFonts w:cs="Times New Roman"/>
          <w:b w:val="0"/>
          <w:noProof/>
          <w:color w:val="auto"/>
          <w:sz w:val="20"/>
          <w:szCs w:val="20"/>
          <w:lang w:val="en-GB"/>
        </w:rPr>
        <w:t xml:space="preserve"> </w:t>
      </w:r>
    </w:p>
    <w:p w:rsidR="00CC6518" w:rsidRPr="004D1138" w:rsidRDefault="00CC6518" w:rsidP="00CC6518">
      <w:pPr>
        <w:spacing w:line="240" w:lineRule="auto"/>
        <w:rPr>
          <w:rFonts w:cs="Times New Roman"/>
          <w:noProof/>
          <w:szCs w:val="20"/>
          <w:lang w:val="en-GB"/>
        </w:rPr>
      </w:pPr>
      <w:r>
        <w:rPr>
          <w:rFonts w:cs="Times New Roman"/>
          <w:noProof/>
          <w:szCs w:val="20"/>
          <w:lang w:val="en-GB"/>
        </w:rPr>
        <w:t xml:space="preserve">DMD, </w:t>
      </w:r>
      <w:r w:rsidR="0048029B">
        <w:rPr>
          <w:rFonts w:cs="Times New Roman"/>
          <w:noProof/>
          <w:szCs w:val="20"/>
          <w:lang w:val="en-GB"/>
        </w:rPr>
        <w:t>Disease-modifying</w:t>
      </w:r>
      <w:r>
        <w:rPr>
          <w:rFonts w:cs="Times New Roman"/>
          <w:noProof/>
          <w:szCs w:val="20"/>
          <w:lang w:val="en-GB"/>
        </w:rPr>
        <w:t xml:space="preserve"> drugs; MS, multiple sclerosis. </w:t>
      </w:r>
    </w:p>
    <w:p w:rsidR="00CC6518" w:rsidRPr="00CC6518" w:rsidRDefault="00CC6518" w:rsidP="00CC6518">
      <w:pPr>
        <w:rPr>
          <w:lang w:val="en-GB"/>
        </w:rPr>
      </w:pPr>
      <w:r w:rsidRPr="00183AE2">
        <w:rPr>
          <w:szCs w:val="20"/>
          <w:lang w:val="en-GB"/>
        </w:rPr>
        <w:t xml:space="preserve">* </w:t>
      </w:r>
      <w:proofErr w:type="gramStart"/>
      <w:r w:rsidRPr="00183AE2">
        <w:rPr>
          <w:szCs w:val="20"/>
          <w:lang w:val="en-GB"/>
        </w:rPr>
        <w:t>p</w:t>
      </w:r>
      <w:proofErr w:type="gramEnd"/>
      <w:r w:rsidRPr="00183AE2">
        <w:rPr>
          <w:szCs w:val="20"/>
          <w:lang w:val="en-GB"/>
        </w:rPr>
        <w:t>&lt; .0</w:t>
      </w:r>
      <w:r>
        <w:rPr>
          <w:szCs w:val="20"/>
          <w:lang w:val="en-GB"/>
        </w:rPr>
        <w:t>5, ** p&lt; .001</w:t>
      </w:r>
      <w:r w:rsidR="00D8417F">
        <w:rPr>
          <w:szCs w:val="20"/>
          <w:lang w:val="en-GB"/>
        </w:rPr>
        <w:t>9</w:t>
      </w:r>
    </w:p>
    <w:p w:rsidR="004167A0" w:rsidRPr="00907883" w:rsidRDefault="001B18D5" w:rsidP="004167A0">
      <w:pPr>
        <w:keepNext/>
        <w:spacing w:line="456" w:lineRule="auto"/>
        <w:rPr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6F9CA5C7" wp14:editId="6790BF99">
            <wp:extent cx="6264000" cy="7200000"/>
            <wp:effectExtent l="0" t="0" r="3810" b="127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4167A0" w:rsidRDefault="004167A0" w:rsidP="004167A0">
      <w:pPr>
        <w:pStyle w:val="Caption"/>
        <w:spacing w:after="0" w:line="240" w:lineRule="auto"/>
        <w:rPr>
          <w:b w:val="0"/>
          <w:color w:val="auto"/>
          <w:sz w:val="20"/>
          <w:szCs w:val="20"/>
          <w:lang w:val="en-GB"/>
        </w:rPr>
      </w:pPr>
      <w:proofErr w:type="gramStart"/>
      <w:r w:rsidRPr="00907883">
        <w:rPr>
          <w:rFonts w:cs="Times New Roman"/>
          <w:color w:val="auto"/>
          <w:sz w:val="20"/>
          <w:szCs w:val="20"/>
          <w:lang w:val="en-GB"/>
        </w:rPr>
        <w:t>Fig</w:t>
      </w:r>
      <w:r w:rsidR="00907883" w:rsidRPr="00907883">
        <w:rPr>
          <w:rFonts w:cs="Times New Roman"/>
          <w:color w:val="auto"/>
          <w:sz w:val="20"/>
          <w:szCs w:val="20"/>
          <w:lang w:val="en-GB"/>
        </w:rPr>
        <w:t xml:space="preserve"> </w:t>
      </w:r>
      <w:r w:rsidRPr="00907883">
        <w:rPr>
          <w:rFonts w:cs="Times New Roman"/>
          <w:color w:val="auto"/>
          <w:sz w:val="20"/>
          <w:szCs w:val="20"/>
          <w:lang w:val="en-GB"/>
        </w:rPr>
        <w:t>3</w:t>
      </w:r>
      <w:r w:rsidR="00907883" w:rsidRPr="00907883">
        <w:rPr>
          <w:rFonts w:cs="Times New Roman"/>
          <w:color w:val="auto"/>
          <w:sz w:val="20"/>
          <w:szCs w:val="20"/>
          <w:lang w:val="en-GB"/>
        </w:rPr>
        <w:t>.</w:t>
      </w:r>
      <w:proofErr w:type="gramEnd"/>
      <w:r w:rsidRPr="00907883">
        <w:rPr>
          <w:rFonts w:cs="Times New Roman"/>
          <w:color w:val="auto"/>
          <w:sz w:val="20"/>
          <w:szCs w:val="20"/>
          <w:lang w:val="en-GB"/>
        </w:rPr>
        <w:t xml:space="preserve"> Attributes' relative importance scores with 95% confidence interval: high (n=113) vs. low education (n=72), </w:t>
      </w:r>
      <w:r w:rsidRPr="00907883">
        <w:rPr>
          <w:rFonts w:cs="Times New Roman"/>
          <w:noProof/>
          <w:color w:val="auto"/>
          <w:sz w:val="20"/>
          <w:szCs w:val="20"/>
          <w:lang w:val="en-GB"/>
        </w:rPr>
        <w:t>ordered according to the ranking of the overall analysis</w:t>
      </w:r>
      <w:r w:rsidR="00E31663">
        <w:rPr>
          <w:rFonts w:cs="Times New Roman"/>
          <w:b w:val="0"/>
          <w:noProof/>
          <w:color w:val="auto"/>
          <w:sz w:val="20"/>
          <w:szCs w:val="20"/>
          <w:lang w:val="en-GB"/>
        </w:rPr>
        <w:t xml:space="preserve">. </w:t>
      </w:r>
    </w:p>
    <w:p w:rsidR="00CC6518" w:rsidRPr="004D1138" w:rsidRDefault="00CC6518" w:rsidP="00CC6518">
      <w:pPr>
        <w:spacing w:line="240" w:lineRule="auto"/>
        <w:rPr>
          <w:rFonts w:cs="Times New Roman"/>
          <w:noProof/>
          <w:szCs w:val="20"/>
          <w:lang w:val="en-GB"/>
        </w:rPr>
      </w:pPr>
      <w:r>
        <w:rPr>
          <w:rFonts w:cs="Times New Roman"/>
          <w:noProof/>
          <w:szCs w:val="20"/>
          <w:lang w:val="en-GB"/>
        </w:rPr>
        <w:t xml:space="preserve">DMD, </w:t>
      </w:r>
      <w:r w:rsidR="0048029B">
        <w:rPr>
          <w:rFonts w:cs="Times New Roman"/>
          <w:noProof/>
          <w:szCs w:val="20"/>
          <w:lang w:val="en-GB"/>
        </w:rPr>
        <w:t>Disease-modifying</w:t>
      </w:r>
      <w:r>
        <w:rPr>
          <w:rFonts w:cs="Times New Roman"/>
          <w:noProof/>
          <w:szCs w:val="20"/>
          <w:lang w:val="en-GB"/>
        </w:rPr>
        <w:t xml:space="preserve"> drugs; MS, multiple sclerosis. </w:t>
      </w:r>
    </w:p>
    <w:p w:rsidR="00CC6518" w:rsidRPr="00CC6518" w:rsidRDefault="00CC6518" w:rsidP="00CC6518">
      <w:pPr>
        <w:rPr>
          <w:lang w:val="en-GB"/>
        </w:rPr>
      </w:pPr>
      <w:r w:rsidRPr="00183AE2">
        <w:rPr>
          <w:szCs w:val="20"/>
          <w:lang w:val="en-GB"/>
        </w:rPr>
        <w:t xml:space="preserve">* </w:t>
      </w:r>
      <w:proofErr w:type="gramStart"/>
      <w:r w:rsidRPr="00183AE2">
        <w:rPr>
          <w:szCs w:val="20"/>
          <w:lang w:val="en-GB"/>
        </w:rPr>
        <w:t>p</w:t>
      </w:r>
      <w:proofErr w:type="gramEnd"/>
      <w:r w:rsidRPr="00183AE2">
        <w:rPr>
          <w:szCs w:val="20"/>
          <w:lang w:val="en-GB"/>
        </w:rPr>
        <w:t>&lt; .0</w:t>
      </w:r>
      <w:r w:rsidR="00D8417F">
        <w:rPr>
          <w:szCs w:val="20"/>
          <w:lang w:val="en-GB"/>
        </w:rPr>
        <w:t>5, ** p&lt; .0019</w:t>
      </w:r>
    </w:p>
    <w:p w:rsidR="004167A0" w:rsidRDefault="004C55D1" w:rsidP="004167A0">
      <w:pPr>
        <w:spacing w:line="456" w:lineRule="auto"/>
        <w:rPr>
          <w:lang w:val="en-GB"/>
        </w:rPr>
      </w:pPr>
      <w:r>
        <w:rPr>
          <w:noProof/>
          <w:lang w:eastAsia="nl-NL"/>
        </w:rPr>
        <w:lastRenderedPageBreak/>
        <w:drawing>
          <wp:inline distT="0" distB="0" distL="0" distR="0" wp14:anchorId="3713379C" wp14:editId="77492C24">
            <wp:extent cx="6264000" cy="7200000"/>
            <wp:effectExtent l="0" t="0" r="3810" b="127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CC6518" w:rsidRDefault="004167A0" w:rsidP="004167A0">
      <w:pPr>
        <w:pStyle w:val="Caption"/>
        <w:spacing w:after="0" w:line="240" w:lineRule="auto"/>
        <w:rPr>
          <w:rFonts w:cs="Times New Roman"/>
          <w:b w:val="0"/>
          <w:noProof/>
          <w:color w:val="auto"/>
          <w:sz w:val="20"/>
          <w:szCs w:val="20"/>
          <w:lang w:val="en-GB"/>
        </w:rPr>
      </w:pPr>
      <w:proofErr w:type="gramStart"/>
      <w:r w:rsidRPr="00907883">
        <w:rPr>
          <w:rFonts w:cs="Times New Roman"/>
          <w:color w:val="auto"/>
          <w:sz w:val="20"/>
          <w:szCs w:val="20"/>
          <w:lang w:val="en-GB"/>
        </w:rPr>
        <w:t>Fig</w:t>
      </w:r>
      <w:r w:rsidR="00907883">
        <w:rPr>
          <w:rFonts w:cs="Times New Roman"/>
          <w:color w:val="auto"/>
          <w:sz w:val="20"/>
          <w:szCs w:val="20"/>
          <w:lang w:val="en-GB"/>
        </w:rPr>
        <w:t xml:space="preserve"> </w:t>
      </w:r>
      <w:r w:rsidRPr="00907883">
        <w:rPr>
          <w:rFonts w:cs="Times New Roman"/>
          <w:color w:val="auto"/>
          <w:sz w:val="20"/>
          <w:szCs w:val="20"/>
          <w:lang w:val="en-GB"/>
        </w:rPr>
        <w:t>4</w:t>
      </w:r>
      <w:r w:rsidR="00907883">
        <w:rPr>
          <w:rFonts w:cs="Times New Roman"/>
          <w:color w:val="auto"/>
          <w:sz w:val="20"/>
          <w:szCs w:val="20"/>
          <w:lang w:val="en-GB"/>
        </w:rPr>
        <w:t>.</w:t>
      </w:r>
      <w:proofErr w:type="gramEnd"/>
      <w:r w:rsidRPr="00907883">
        <w:rPr>
          <w:rFonts w:cs="Times New Roman"/>
          <w:color w:val="auto"/>
          <w:sz w:val="20"/>
          <w:szCs w:val="20"/>
          <w:lang w:val="en-GB"/>
        </w:rPr>
        <w:t xml:space="preserve"> Attributes' relative importance scores with 95% confidence interval: disease duration ≤ 4.6 years (n=91) vs. &gt; 4.6 years (n=94), </w:t>
      </w:r>
      <w:r w:rsidRPr="00907883">
        <w:rPr>
          <w:rFonts w:cs="Times New Roman"/>
          <w:noProof/>
          <w:color w:val="auto"/>
          <w:sz w:val="20"/>
          <w:szCs w:val="20"/>
          <w:lang w:val="en-GB"/>
        </w:rPr>
        <w:t>ordered according to the ranking of the overall analysis.</w:t>
      </w:r>
      <w:r w:rsidRPr="00183AE2">
        <w:rPr>
          <w:rFonts w:cs="Times New Roman"/>
          <w:b w:val="0"/>
          <w:noProof/>
          <w:color w:val="auto"/>
          <w:sz w:val="20"/>
          <w:szCs w:val="20"/>
          <w:lang w:val="en-GB"/>
        </w:rPr>
        <w:t xml:space="preserve"> </w:t>
      </w:r>
    </w:p>
    <w:p w:rsidR="00CC6518" w:rsidRPr="004D1138" w:rsidRDefault="00CC6518" w:rsidP="00CC6518">
      <w:pPr>
        <w:spacing w:line="240" w:lineRule="auto"/>
        <w:rPr>
          <w:rFonts w:cs="Times New Roman"/>
          <w:noProof/>
          <w:szCs w:val="20"/>
          <w:lang w:val="en-GB"/>
        </w:rPr>
      </w:pPr>
      <w:r>
        <w:rPr>
          <w:rFonts w:cs="Times New Roman"/>
          <w:noProof/>
          <w:szCs w:val="20"/>
          <w:lang w:val="en-GB"/>
        </w:rPr>
        <w:t xml:space="preserve">DMD, </w:t>
      </w:r>
      <w:r w:rsidR="0048029B">
        <w:rPr>
          <w:rFonts w:cs="Times New Roman"/>
          <w:noProof/>
          <w:szCs w:val="20"/>
          <w:lang w:val="en-GB"/>
        </w:rPr>
        <w:t>Disease-modifying</w:t>
      </w:r>
      <w:r>
        <w:rPr>
          <w:rFonts w:cs="Times New Roman"/>
          <w:noProof/>
          <w:szCs w:val="20"/>
          <w:lang w:val="en-GB"/>
        </w:rPr>
        <w:t xml:space="preserve"> drugs; MS, multiple sclerosis. </w:t>
      </w:r>
    </w:p>
    <w:p w:rsidR="004167A0" w:rsidRPr="00183AE2" w:rsidRDefault="004167A0" w:rsidP="004167A0">
      <w:pPr>
        <w:pStyle w:val="Caption"/>
        <w:spacing w:after="0" w:line="240" w:lineRule="auto"/>
        <w:rPr>
          <w:rFonts w:cs="Times New Roman"/>
          <w:b w:val="0"/>
          <w:noProof/>
          <w:color w:val="auto"/>
          <w:sz w:val="20"/>
          <w:szCs w:val="20"/>
          <w:lang w:val="en-GB"/>
        </w:rPr>
      </w:pPr>
      <w:r w:rsidRPr="00183AE2">
        <w:rPr>
          <w:b w:val="0"/>
          <w:color w:val="auto"/>
          <w:sz w:val="20"/>
          <w:szCs w:val="20"/>
          <w:lang w:val="en-GB"/>
        </w:rPr>
        <w:t xml:space="preserve">* </w:t>
      </w:r>
      <w:proofErr w:type="gramStart"/>
      <w:r w:rsidRPr="00183AE2">
        <w:rPr>
          <w:b w:val="0"/>
          <w:color w:val="auto"/>
          <w:sz w:val="20"/>
          <w:szCs w:val="20"/>
          <w:lang w:val="en-GB"/>
        </w:rPr>
        <w:t>p</w:t>
      </w:r>
      <w:proofErr w:type="gramEnd"/>
      <w:r w:rsidRPr="00183AE2">
        <w:rPr>
          <w:b w:val="0"/>
          <w:color w:val="auto"/>
          <w:sz w:val="20"/>
          <w:szCs w:val="20"/>
          <w:lang w:val="en-GB"/>
        </w:rPr>
        <w:t>&lt; .0</w:t>
      </w:r>
      <w:r w:rsidR="00E31663">
        <w:rPr>
          <w:b w:val="0"/>
          <w:color w:val="auto"/>
          <w:sz w:val="20"/>
          <w:szCs w:val="20"/>
          <w:lang w:val="en-GB"/>
        </w:rPr>
        <w:t>5</w:t>
      </w:r>
      <w:r w:rsidR="00114AF7">
        <w:rPr>
          <w:b w:val="0"/>
          <w:color w:val="auto"/>
          <w:sz w:val="20"/>
          <w:szCs w:val="20"/>
          <w:lang w:val="en-GB"/>
        </w:rPr>
        <w:t>, **</w:t>
      </w:r>
      <w:r w:rsidR="00D8417F">
        <w:rPr>
          <w:b w:val="0"/>
          <w:color w:val="auto"/>
          <w:sz w:val="20"/>
          <w:szCs w:val="20"/>
          <w:lang w:val="en-GB"/>
        </w:rPr>
        <w:t xml:space="preserve"> p&lt; .0019</w:t>
      </w:r>
    </w:p>
    <w:p w:rsidR="004167A0" w:rsidRPr="006726AC" w:rsidRDefault="004C55D1" w:rsidP="004167A0">
      <w:pPr>
        <w:spacing w:line="456" w:lineRule="auto"/>
        <w:rPr>
          <w:lang w:val="en-GB"/>
        </w:rPr>
      </w:pPr>
      <w:r>
        <w:rPr>
          <w:noProof/>
          <w:lang w:eastAsia="nl-NL"/>
        </w:rPr>
        <w:lastRenderedPageBreak/>
        <w:drawing>
          <wp:inline distT="0" distB="0" distL="0" distR="0" wp14:anchorId="4D2F646D" wp14:editId="2E2C9379">
            <wp:extent cx="6264000" cy="7200000"/>
            <wp:effectExtent l="0" t="0" r="3810" b="127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CC6518" w:rsidRDefault="004167A0" w:rsidP="004167A0">
      <w:pPr>
        <w:pStyle w:val="Caption"/>
        <w:spacing w:after="0" w:line="240" w:lineRule="auto"/>
        <w:rPr>
          <w:rFonts w:cs="Times New Roman"/>
          <w:b w:val="0"/>
          <w:noProof/>
          <w:color w:val="auto"/>
          <w:sz w:val="20"/>
          <w:szCs w:val="20"/>
          <w:lang w:val="en-GB"/>
        </w:rPr>
      </w:pPr>
      <w:proofErr w:type="gramStart"/>
      <w:r w:rsidRPr="00907883">
        <w:rPr>
          <w:rFonts w:cs="Times New Roman"/>
          <w:color w:val="auto"/>
          <w:sz w:val="20"/>
          <w:szCs w:val="20"/>
          <w:lang w:val="en-GB"/>
        </w:rPr>
        <w:t>Fig</w:t>
      </w:r>
      <w:r w:rsidR="00907883" w:rsidRPr="00907883">
        <w:rPr>
          <w:rFonts w:cs="Times New Roman"/>
          <w:color w:val="auto"/>
          <w:sz w:val="20"/>
          <w:szCs w:val="20"/>
          <w:lang w:val="en-GB"/>
        </w:rPr>
        <w:t xml:space="preserve"> </w:t>
      </w:r>
      <w:r w:rsidRPr="00907883">
        <w:rPr>
          <w:rFonts w:cs="Times New Roman"/>
          <w:color w:val="auto"/>
          <w:sz w:val="20"/>
          <w:szCs w:val="20"/>
          <w:lang w:val="en-GB"/>
        </w:rPr>
        <w:t>5</w:t>
      </w:r>
      <w:r w:rsidR="00907883" w:rsidRPr="00907883">
        <w:rPr>
          <w:rFonts w:cs="Times New Roman"/>
          <w:color w:val="auto"/>
          <w:sz w:val="20"/>
          <w:szCs w:val="20"/>
          <w:lang w:val="en-GB"/>
        </w:rPr>
        <w:t>.</w:t>
      </w:r>
      <w:proofErr w:type="gramEnd"/>
      <w:r w:rsidR="00907883" w:rsidRPr="00907883">
        <w:rPr>
          <w:rFonts w:cs="Times New Roman"/>
          <w:color w:val="auto"/>
          <w:sz w:val="20"/>
          <w:szCs w:val="20"/>
          <w:lang w:val="en-GB"/>
        </w:rPr>
        <w:t xml:space="preserve"> </w:t>
      </w:r>
      <w:r w:rsidRPr="00907883">
        <w:rPr>
          <w:rFonts w:cs="Times New Roman"/>
          <w:color w:val="auto"/>
          <w:sz w:val="20"/>
          <w:szCs w:val="20"/>
          <w:lang w:val="en-GB"/>
        </w:rPr>
        <w:t xml:space="preserve">Attributes' relative importance scores with 95% confidence interval: respondents currently taking </w:t>
      </w:r>
      <w:proofErr w:type="spellStart"/>
      <w:r w:rsidRPr="00907883">
        <w:rPr>
          <w:rFonts w:cs="Times New Roman"/>
          <w:color w:val="auto"/>
          <w:sz w:val="20"/>
          <w:szCs w:val="20"/>
          <w:lang w:val="en-GB"/>
        </w:rPr>
        <w:t>noDMD</w:t>
      </w:r>
      <w:proofErr w:type="spellEnd"/>
      <w:r w:rsidRPr="00907883">
        <w:rPr>
          <w:rFonts w:cs="Times New Roman"/>
          <w:color w:val="auto"/>
          <w:sz w:val="20"/>
          <w:szCs w:val="20"/>
          <w:lang w:val="en-GB"/>
        </w:rPr>
        <w:t xml:space="preserve"> (n=54) vs. respondents currently taking a DMD (n=131), </w:t>
      </w:r>
      <w:r w:rsidRPr="00907883">
        <w:rPr>
          <w:rFonts w:cs="Times New Roman"/>
          <w:noProof/>
          <w:color w:val="auto"/>
          <w:sz w:val="20"/>
          <w:szCs w:val="20"/>
          <w:lang w:val="en-GB"/>
        </w:rPr>
        <w:t>ordered according to the ranking of the overall analysis.</w:t>
      </w:r>
      <w:r w:rsidRPr="004B201D">
        <w:rPr>
          <w:rFonts w:cs="Times New Roman"/>
          <w:b w:val="0"/>
          <w:noProof/>
          <w:color w:val="auto"/>
          <w:sz w:val="20"/>
          <w:szCs w:val="20"/>
          <w:lang w:val="en-GB"/>
        </w:rPr>
        <w:t xml:space="preserve"> </w:t>
      </w:r>
    </w:p>
    <w:p w:rsidR="00CC6518" w:rsidRPr="004D1138" w:rsidRDefault="00CC6518" w:rsidP="00CC6518">
      <w:pPr>
        <w:spacing w:line="240" w:lineRule="auto"/>
        <w:rPr>
          <w:rFonts w:cs="Times New Roman"/>
          <w:noProof/>
          <w:szCs w:val="20"/>
          <w:lang w:val="en-GB"/>
        </w:rPr>
      </w:pPr>
      <w:r>
        <w:rPr>
          <w:rFonts w:cs="Times New Roman"/>
          <w:noProof/>
          <w:szCs w:val="20"/>
          <w:lang w:val="en-GB"/>
        </w:rPr>
        <w:t xml:space="preserve">DMD, </w:t>
      </w:r>
      <w:r w:rsidR="0048029B">
        <w:rPr>
          <w:rFonts w:cs="Times New Roman"/>
          <w:noProof/>
          <w:szCs w:val="20"/>
          <w:lang w:val="en-GB"/>
        </w:rPr>
        <w:t>Disease-modifying</w:t>
      </w:r>
      <w:r>
        <w:rPr>
          <w:rFonts w:cs="Times New Roman"/>
          <w:noProof/>
          <w:szCs w:val="20"/>
          <w:lang w:val="en-GB"/>
        </w:rPr>
        <w:t xml:space="preserve"> drugs; MS, multiple sclerosis. </w:t>
      </w:r>
    </w:p>
    <w:p w:rsidR="004167A0" w:rsidRDefault="00E31663" w:rsidP="004167A0">
      <w:pPr>
        <w:pStyle w:val="Caption"/>
        <w:spacing w:after="0" w:line="240" w:lineRule="auto"/>
        <w:rPr>
          <w:lang w:val="en-GB"/>
        </w:rPr>
      </w:pPr>
      <w:r w:rsidRPr="00183AE2">
        <w:rPr>
          <w:b w:val="0"/>
          <w:color w:val="auto"/>
          <w:sz w:val="20"/>
          <w:szCs w:val="20"/>
          <w:lang w:val="en-GB"/>
        </w:rPr>
        <w:t xml:space="preserve">* </w:t>
      </w:r>
      <w:proofErr w:type="gramStart"/>
      <w:r w:rsidRPr="00183AE2">
        <w:rPr>
          <w:b w:val="0"/>
          <w:color w:val="auto"/>
          <w:sz w:val="20"/>
          <w:szCs w:val="20"/>
          <w:lang w:val="en-GB"/>
        </w:rPr>
        <w:t>p</w:t>
      </w:r>
      <w:proofErr w:type="gramEnd"/>
      <w:r w:rsidRPr="00183AE2">
        <w:rPr>
          <w:b w:val="0"/>
          <w:color w:val="auto"/>
          <w:sz w:val="20"/>
          <w:szCs w:val="20"/>
          <w:lang w:val="en-GB"/>
        </w:rPr>
        <w:t>&lt; .0</w:t>
      </w:r>
      <w:r>
        <w:rPr>
          <w:b w:val="0"/>
          <w:color w:val="auto"/>
          <w:sz w:val="20"/>
          <w:szCs w:val="20"/>
          <w:lang w:val="en-GB"/>
        </w:rPr>
        <w:t>5</w:t>
      </w:r>
      <w:r w:rsidR="00D8417F">
        <w:rPr>
          <w:b w:val="0"/>
          <w:color w:val="auto"/>
          <w:sz w:val="20"/>
          <w:szCs w:val="20"/>
          <w:lang w:val="en-GB"/>
        </w:rPr>
        <w:t>, ** p&lt; .0019</w:t>
      </w:r>
    </w:p>
    <w:p w:rsidR="004167A0" w:rsidRDefault="004C55D1" w:rsidP="004167A0">
      <w:pPr>
        <w:keepNext/>
        <w:spacing w:line="456" w:lineRule="auto"/>
      </w:pPr>
      <w:r>
        <w:rPr>
          <w:noProof/>
          <w:lang w:eastAsia="nl-NL"/>
        </w:rPr>
        <w:lastRenderedPageBreak/>
        <w:drawing>
          <wp:inline distT="0" distB="0" distL="0" distR="0" wp14:anchorId="7F2255AE" wp14:editId="633DF469">
            <wp:extent cx="6264000" cy="7200000"/>
            <wp:effectExtent l="0" t="0" r="3810" b="127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907883" w:rsidRDefault="004167A0" w:rsidP="004167A0">
      <w:pPr>
        <w:pStyle w:val="Caption"/>
        <w:spacing w:after="0" w:line="240" w:lineRule="auto"/>
        <w:rPr>
          <w:b w:val="0"/>
          <w:color w:val="auto"/>
          <w:sz w:val="20"/>
          <w:szCs w:val="20"/>
          <w:lang w:val="en-GB"/>
        </w:rPr>
      </w:pPr>
      <w:proofErr w:type="gramStart"/>
      <w:r w:rsidRPr="00907883">
        <w:rPr>
          <w:rFonts w:cs="Times New Roman"/>
          <w:color w:val="auto"/>
          <w:sz w:val="20"/>
          <w:szCs w:val="20"/>
          <w:lang w:val="en-GB"/>
        </w:rPr>
        <w:t>Fig</w:t>
      </w:r>
      <w:r w:rsidR="00907883" w:rsidRPr="00907883">
        <w:rPr>
          <w:rFonts w:cs="Times New Roman"/>
          <w:color w:val="auto"/>
          <w:sz w:val="20"/>
          <w:szCs w:val="20"/>
          <w:lang w:val="en-GB"/>
        </w:rPr>
        <w:t xml:space="preserve"> </w:t>
      </w:r>
      <w:r w:rsidRPr="00907883">
        <w:rPr>
          <w:rFonts w:cs="Times New Roman"/>
          <w:color w:val="auto"/>
          <w:sz w:val="20"/>
          <w:szCs w:val="20"/>
          <w:lang w:val="en-GB"/>
        </w:rPr>
        <w:t>6</w:t>
      </w:r>
      <w:r w:rsidR="00907883" w:rsidRPr="00907883">
        <w:rPr>
          <w:rFonts w:cs="Times New Roman"/>
          <w:color w:val="auto"/>
          <w:sz w:val="20"/>
          <w:szCs w:val="20"/>
          <w:lang w:val="en-GB"/>
        </w:rPr>
        <w:t>.</w:t>
      </w:r>
      <w:proofErr w:type="gramEnd"/>
      <w:r w:rsidR="00907883" w:rsidRPr="00907883">
        <w:rPr>
          <w:rFonts w:cs="Times New Roman"/>
          <w:color w:val="auto"/>
          <w:sz w:val="20"/>
          <w:szCs w:val="20"/>
          <w:lang w:val="en-GB"/>
        </w:rPr>
        <w:t xml:space="preserve"> </w:t>
      </w:r>
      <w:r w:rsidRPr="00907883">
        <w:rPr>
          <w:rFonts w:cs="Times New Roman"/>
          <w:color w:val="auto"/>
          <w:sz w:val="20"/>
          <w:szCs w:val="20"/>
          <w:lang w:val="en-GB"/>
        </w:rPr>
        <w:t xml:space="preserve">Attributes' relative importance scores with 95% confidence interval: respondents currently taking an </w:t>
      </w:r>
      <w:proofErr w:type="spellStart"/>
      <w:proofErr w:type="gramStart"/>
      <w:r w:rsidRPr="00907883">
        <w:rPr>
          <w:rFonts w:cs="Times New Roman"/>
          <w:color w:val="auto"/>
          <w:sz w:val="20"/>
          <w:szCs w:val="20"/>
          <w:lang w:val="en-GB"/>
        </w:rPr>
        <w:t>oralDMD</w:t>
      </w:r>
      <w:proofErr w:type="spellEnd"/>
      <w:r w:rsidRPr="00907883">
        <w:rPr>
          <w:rFonts w:cs="Times New Roman"/>
          <w:color w:val="auto"/>
          <w:sz w:val="20"/>
          <w:szCs w:val="20"/>
          <w:lang w:val="en-GB"/>
        </w:rPr>
        <w:t>(</w:t>
      </w:r>
      <w:proofErr w:type="gramEnd"/>
      <w:r w:rsidRPr="00907883">
        <w:rPr>
          <w:rFonts w:cs="Times New Roman"/>
          <w:color w:val="auto"/>
          <w:sz w:val="20"/>
          <w:szCs w:val="20"/>
          <w:lang w:val="en-GB"/>
        </w:rPr>
        <w:t xml:space="preserve">n=59) vs. respondents currently taking a parenteral (intramuscular, subcutaneous or intravenous administration) DMD (n=72), </w:t>
      </w:r>
      <w:r w:rsidRPr="00907883">
        <w:rPr>
          <w:rFonts w:cs="Times New Roman"/>
          <w:noProof/>
          <w:color w:val="auto"/>
          <w:sz w:val="20"/>
          <w:szCs w:val="20"/>
          <w:lang w:val="en-GB"/>
        </w:rPr>
        <w:t>ordered according to the ranking of the overall analysis.</w:t>
      </w:r>
      <w:r>
        <w:rPr>
          <w:rFonts w:cs="Times New Roman"/>
          <w:b w:val="0"/>
          <w:noProof/>
          <w:color w:val="auto"/>
          <w:sz w:val="20"/>
          <w:szCs w:val="20"/>
          <w:lang w:val="en-GB"/>
        </w:rPr>
        <w:t xml:space="preserve"> </w:t>
      </w:r>
    </w:p>
    <w:p w:rsidR="00CC6518" w:rsidRPr="004D1138" w:rsidRDefault="00CC6518" w:rsidP="00CC6518">
      <w:pPr>
        <w:spacing w:line="240" w:lineRule="auto"/>
        <w:rPr>
          <w:rFonts w:cs="Times New Roman"/>
          <w:noProof/>
          <w:szCs w:val="20"/>
          <w:lang w:val="en-GB"/>
        </w:rPr>
      </w:pPr>
      <w:r>
        <w:rPr>
          <w:rFonts w:cs="Times New Roman"/>
          <w:noProof/>
          <w:szCs w:val="20"/>
          <w:lang w:val="en-GB"/>
        </w:rPr>
        <w:t xml:space="preserve">DMD, </w:t>
      </w:r>
      <w:r w:rsidR="0048029B">
        <w:rPr>
          <w:rFonts w:cs="Times New Roman"/>
          <w:noProof/>
          <w:szCs w:val="20"/>
          <w:lang w:val="en-GB"/>
        </w:rPr>
        <w:t>Disease-modifying</w:t>
      </w:r>
      <w:r>
        <w:rPr>
          <w:rFonts w:cs="Times New Roman"/>
          <w:noProof/>
          <w:szCs w:val="20"/>
          <w:lang w:val="en-GB"/>
        </w:rPr>
        <w:t xml:space="preserve"> drugs; MS, multiple sclerosis. </w:t>
      </w:r>
    </w:p>
    <w:p w:rsidR="004167A0" w:rsidRPr="00183AE2" w:rsidRDefault="00E31663" w:rsidP="004167A0">
      <w:pPr>
        <w:pStyle w:val="Caption"/>
        <w:spacing w:after="0" w:line="240" w:lineRule="auto"/>
        <w:rPr>
          <w:rFonts w:cs="Times New Roman"/>
          <w:b w:val="0"/>
          <w:noProof/>
          <w:color w:val="auto"/>
          <w:sz w:val="20"/>
          <w:szCs w:val="20"/>
          <w:lang w:val="en-GB"/>
        </w:rPr>
      </w:pPr>
      <w:r w:rsidRPr="00183AE2">
        <w:rPr>
          <w:b w:val="0"/>
          <w:color w:val="auto"/>
          <w:sz w:val="20"/>
          <w:szCs w:val="20"/>
          <w:lang w:val="en-GB"/>
        </w:rPr>
        <w:t xml:space="preserve">* </w:t>
      </w:r>
      <w:proofErr w:type="gramStart"/>
      <w:r w:rsidRPr="00183AE2">
        <w:rPr>
          <w:b w:val="0"/>
          <w:color w:val="auto"/>
          <w:sz w:val="20"/>
          <w:szCs w:val="20"/>
          <w:lang w:val="en-GB"/>
        </w:rPr>
        <w:t>p</w:t>
      </w:r>
      <w:proofErr w:type="gramEnd"/>
      <w:r w:rsidRPr="00183AE2">
        <w:rPr>
          <w:b w:val="0"/>
          <w:color w:val="auto"/>
          <w:sz w:val="20"/>
          <w:szCs w:val="20"/>
          <w:lang w:val="en-GB"/>
        </w:rPr>
        <w:t>&lt; .0</w:t>
      </w:r>
      <w:r>
        <w:rPr>
          <w:b w:val="0"/>
          <w:color w:val="auto"/>
          <w:sz w:val="20"/>
          <w:szCs w:val="20"/>
          <w:lang w:val="en-GB"/>
        </w:rPr>
        <w:t>5</w:t>
      </w:r>
      <w:r w:rsidR="00114AF7">
        <w:rPr>
          <w:b w:val="0"/>
          <w:color w:val="auto"/>
          <w:sz w:val="20"/>
          <w:szCs w:val="20"/>
          <w:lang w:val="en-GB"/>
        </w:rPr>
        <w:t xml:space="preserve">, ** p&lt; </w:t>
      </w:r>
      <w:r w:rsidR="00D8417F">
        <w:rPr>
          <w:b w:val="0"/>
          <w:color w:val="auto"/>
          <w:sz w:val="20"/>
          <w:szCs w:val="20"/>
          <w:lang w:val="en-GB"/>
        </w:rPr>
        <w:t>.0019</w:t>
      </w:r>
    </w:p>
    <w:p w:rsidR="004167A0" w:rsidRDefault="004C55D1" w:rsidP="004167A0">
      <w:pPr>
        <w:spacing w:line="456" w:lineRule="auto"/>
        <w:rPr>
          <w:lang w:val="en-GB"/>
        </w:rPr>
      </w:pPr>
      <w:r>
        <w:rPr>
          <w:noProof/>
          <w:lang w:eastAsia="nl-NL"/>
        </w:rPr>
        <w:lastRenderedPageBreak/>
        <w:drawing>
          <wp:inline distT="0" distB="0" distL="0" distR="0" wp14:anchorId="5AD65841" wp14:editId="6C0495F8">
            <wp:extent cx="6264000" cy="7200000"/>
            <wp:effectExtent l="0" t="0" r="3810" b="127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907883" w:rsidRDefault="004167A0" w:rsidP="004167A0">
      <w:pPr>
        <w:pStyle w:val="Caption"/>
        <w:spacing w:after="0" w:line="240" w:lineRule="auto"/>
        <w:rPr>
          <w:rFonts w:cs="Times New Roman"/>
          <w:b w:val="0"/>
          <w:noProof/>
          <w:color w:val="auto"/>
          <w:sz w:val="20"/>
          <w:szCs w:val="20"/>
          <w:lang w:val="en-GB"/>
        </w:rPr>
      </w:pPr>
      <w:proofErr w:type="gramStart"/>
      <w:r w:rsidRPr="00907883">
        <w:rPr>
          <w:rFonts w:cs="Times New Roman"/>
          <w:color w:val="auto"/>
          <w:sz w:val="20"/>
          <w:szCs w:val="20"/>
          <w:lang w:val="en-GB"/>
        </w:rPr>
        <w:t>Fig</w:t>
      </w:r>
      <w:r w:rsidR="00907883" w:rsidRPr="00907883">
        <w:rPr>
          <w:rFonts w:cs="Times New Roman"/>
          <w:color w:val="auto"/>
          <w:sz w:val="20"/>
          <w:szCs w:val="20"/>
          <w:lang w:val="en-GB"/>
        </w:rPr>
        <w:t xml:space="preserve"> </w:t>
      </w:r>
      <w:r w:rsidRPr="00907883">
        <w:rPr>
          <w:rFonts w:cs="Times New Roman"/>
          <w:color w:val="auto"/>
          <w:sz w:val="20"/>
          <w:szCs w:val="20"/>
          <w:lang w:val="en-GB"/>
        </w:rPr>
        <w:t>7</w:t>
      </w:r>
      <w:r w:rsidR="00907883" w:rsidRPr="00907883">
        <w:rPr>
          <w:rFonts w:cs="Times New Roman"/>
          <w:color w:val="auto"/>
          <w:sz w:val="20"/>
          <w:szCs w:val="20"/>
          <w:lang w:val="en-GB"/>
        </w:rPr>
        <w:t>.</w:t>
      </w:r>
      <w:proofErr w:type="gramEnd"/>
      <w:r w:rsidR="00907883" w:rsidRPr="00907883">
        <w:rPr>
          <w:rFonts w:cs="Times New Roman"/>
          <w:color w:val="auto"/>
          <w:sz w:val="20"/>
          <w:szCs w:val="20"/>
          <w:lang w:val="en-GB"/>
        </w:rPr>
        <w:t xml:space="preserve"> </w:t>
      </w:r>
      <w:r w:rsidRPr="00907883">
        <w:rPr>
          <w:rFonts w:cs="Times New Roman"/>
          <w:color w:val="auto"/>
          <w:sz w:val="20"/>
          <w:szCs w:val="20"/>
          <w:lang w:val="en-GB"/>
        </w:rPr>
        <w:t xml:space="preserve">Attributes' relative importance scores with 95% confidence interval: respondents who did not experience relapses during the last 12 months (n=63) vs. respondents who experienced 1 or more relapses during the last 12 months (n=109), </w:t>
      </w:r>
      <w:r w:rsidRPr="00907883">
        <w:rPr>
          <w:rFonts w:cs="Times New Roman"/>
          <w:noProof/>
          <w:color w:val="auto"/>
          <w:sz w:val="20"/>
          <w:szCs w:val="20"/>
          <w:lang w:val="en-GB"/>
        </w:rPr>
        <w:t>ordered according to the ranking of the overall analysis</w:t>
      </w:r>
      <w:r w:rsidR="00E31663" w:rsidRPr="00907883">
        <w:rPr>
          <w:rFonts w:cs="Times New Roman"/>
          <w:noProof/>
          <w:color w:val="auto"/>
          <w:sz w:val="20"/>
          <w:szCs w:val="20"/>
          <w:lang w:val="en-GB"/>
        </w:rPr>
        <w:t>.</w:t>
      </w:r>
      <w:r w:rsidR="00E31663">
        <w:rPr>
          <w:rFonts w:cs="Times New Roman"/>
          <w:b w:val="0"/>
          <w:noProof/>
          <w:color w:val="auto"/>
          <w:sz w:val="20"/>
          <w:szCs w:val="20"/>
          <w:lang w:val="en-GB"/>
        </w:rPr>
        <w:t xml:space="preserve"> </w:t>
      </w:r>
    </w:p>
    <w:p w:rsidR="00CC6518" w:rsidRPr="004D1138" w:rsidRDefault="00CC6518" w:rsidP="00CC6518">
      <w:pPr>
        <w:spacing w:line="240" w:lineRule="auto"/>
        <w:rPr>
          <w:rFonts w:cs="Times New Roman"/>
          <w:noProof/>
          <w:szCs w:val="20"/>
          <w:lang w:val="en-GB"/>
        </w:rPr>
      </w:pPr>
      <w:r>
        <w:rPr>
          <w:rFonts w:cs="Times New Roman"/>
          <w:noProof/>
          <w:szCs w:val="20"/>
          <w:lang w:val="en-GB"/>
        </w:rPr>
        <w:t xml:space="preserve">DMD, </w:t>
      </w:r>
      <w:r w:rsidR="0048029B">
        <w:rPr>
          <w:rFonts w:cs="Times New Roman"/>
          <w:noProof/>
          <w:szCs w:val="20"/>
          <w:lang w:val="en-GB"/>
        </w:rPr>
        <w:t>Disease-modifying</w:t>
      </w:r>
      <w:r>
        <w:rPr>
          <w:rFonts w:cs="Times New Roman"/>
          <w:noProof/>
          <w:szCs w:val="20"/>
          <w:lang w:val="en-GB"/>
        </w:rPr>
        <w:t xml:space="preserve"> drugs; MS, multiple sclerosis. </w:t>
      </w:r>
    </w:p>
    <w:p w:rsidR="004167A0" w:rsidRPr="0085634B" w:rsidRDefault="00E31663" w:rsidP="004167A0">
      <w:pPr>
        <w:pStyle w:val="Caption"/>
        <w:spacing w:after="0" w:line="240" w:lineRule="auto"/>
        <w:rPr>
          <w:rFonts w:cs="Times New Roman"/>
          <w:b w:val="0"/>
          <w:color w:val="auto"/>
          <w:sz w:val="20"/>
          <w:szCs w:val="20"/>
          <w:lang w:val="en-GB"/>
        </w:rPr>
      </w:pPr>
      <w:r w:rsidRPr="00183AE2">
        <w:rPr>
          <w:b w:val="0"/>
          <w:color w:val="auto"/>
          <w:sz w:val="20"/>
          <w:szCs w:val="20"/>
          <w:lang w:val="en-GB"/>
        </w:rPr>
        <w:t xml:space="preserve">* </w:t>
      </w:r>
      <w:proofErr w:type="gramStart"/>
      <w:r w:rsidRPr="00183AE2">
        <w:rPr>
          <w:b w:val="0"/>
          <w:color w:val="auto"/>
          <w:sz w:val="20"/>
          <w:szCs w:val="20"/>
          <w:lang w:val="en-GB"/>
        </w:rPr>
        <w:t>p</w:t>
      </w:r>
      <w:proofErr w:type="gramEnd"/>
      <w:r w:rsidRPr="00183AE2">
        <w:rPr>
          <w:b w:val="0"/>
          <w:color w:val="auto"/>
          <w:sz w:val="20"/>
          <w:szCs w:val="20"/>
          <w:lang w:val="en-GB"/>
        </w:rPr>
        <w:t>&lt; .0</w:t>
      </w:r>
      <w:r>
        <w:rPr>
          <w:b w:val="0"/>
          <w:color w:val="auto"/>
          <w:sz w:val="20"/>
          <w:szCs w:val="20"/>
          <w:lang w:val="en-GB"/>
        </w:rPr>
        <w:t>5</w:t>
      </w:r>
      <w:r w:rsidR="00D8417F">
        <w:rPr>
          <w:b w:val="0"/>
          <w:color w:val="auto"/>
          <w:sz w:val="20"/>
          <w:szCs w:val="20"/>
          <w:lang w:val="en-GB"/>
        </w:rPr>
        <w:t>, ** p&lt; .0019</w:t>
      </w:r>
    </w:p>
    <w:p w:rsidR="004167A0" w:rsidRPr="006726AC" w:rsidRDefault="004C55D1" w:rsidP="004167A0">
      <w:pPr>
        <w:spacing w:line="456" w:lineRule="auto"/>
        <w:rPr>
          <w:lang w:val="en-GB"/>
        </w:rPr>
      </w:pPr>
      <w:r>
        <w:rPr>
          <w:noProof/>
          <w:lang w:eastAsia="nl-NL"/>
        </w:rPr>
        <w:lastRenderedPageBreak/>
        <w:drawing>
          <wp:inline distT="0" distB="0" distL="0" distR="0" wp14:anchorId="06FA3B91" wp14:editId="48CBCF84">
            <wp:extent cx="6264000" cy="7200000"/>
            <wp:effectExtent l="0" t="0" r="3810" b="127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CC6518" w:rsidRDefault="004167A0" w:rsidP="004167A0">
      <w:pPr>
        <w:pStyle w:val="Caption"/>
        <w:spacing w:after="0" w:line="240" w:lineRule="auto"/>
        <w:rPr>
          <w:rFonts w:cs="Times New Roman"/>
          <w:noProof/>
          <w:color w:val="auto"/>
          <w:sz w:val="20"/>
          <w:szCs w:val="20"/>
          <w:lang w:val="en-GB"/>
        </w:rPr>
      </w:pPr>
      <w:proofErr w:type="gramStart"/>
      <w:r w:rsidRPr="00907883">
        <w:rPr>
          <w:rFonts w:cs="Times New Roman"/>
          <w:color w:val="auto"/>
          <w:sz w:val="20"/>
          <w:szCs w:val="20"/>
          <w:lang w:val="en-GB"/>
        </w:rPr>
        <w:t>Fig</w:t>
      </w:r>
      <w:r w:rsidR="00907883">
        <w:rPr>
          <w:rFonts w:cs="Times New Roman"/>
          <w:color w:val="auto"/>
          <w:sz w:val="20"/>
          <w:szCs w:val="20"/>
          <w:lang w:val="en-GB"/>
        </w:rPr>
        <w:t xml:space="preserve"> </w:t>
      </w:r>
      <w:r w:rsidRPr="00907883">
        <w:rPr>
          <w:rFonts w:cs="Times New Roman"/>
          <w:color w:val="auto"/>
          <w:sz w:val="20"/>
          <w:szCs w:val="20"/>
          <w:lang w:val="en-GB"/>
        </w:rPr>
        <w:t>8</w:t>
      </w:r>
      <w:r w:rsidR="00907883">
        <w:rPr>
          <w:rFonts w:cs="Times New Roman"/>
          <w:color w:val="auto"/>
          <w:sz w:val="20"/>
          <w:szCs w:val="20"/>
          <w:lang w:val="en-GB"/>
        </w:rPr>
        <w:t>.</w:t>
      </w:r>
      <w:proofErr w:type="gramEnd"/>
      <w:r w:rsidR="00907883">
        <w:rPr>
          <w:rFonts w:cs="Times New Roman"/>
          <w:color w:val="auto"/>
          <w:sz w:val="20"/>
          <w:szCs w:val="20"/>
          <w:lang w:val="en-GB"/>
        </w:rPr>
        <w:t xml:space="preserve"> </w:t>
      </w:r>
      <w:r w:rsidRPr="00907883">
        <w:rPr>
          <w:rFonts w:cs="Times New Roman"/>
          <w:color w:val="auto"/>
          <w:sz w:val="20"/>
          <w:szCs w:val="20"/>
          <w:lang w:val="en-GB"/>
        </w:rPr>
        <w:t xml:space="preserve">Attributes' relative importance scores with 95% confidence interval: respondents who have not used DMD previously (n=98) vs. respondents who have used 1 or more DMDs previously (n=86), </w:t>
      </w:r>
      <w:r w:rsidRPr="00907883">
        <w:rPr>
          <w:rFonts w:cs="Times New Roman"/>
          <w:noProof/>
          <w:color w:val="auto"/>
          <w:sz w:val="20"/>
          <w:szCs w:val="20"/>
          <w:lang w:val="en-GB"/>
        </w:rPr>
        <w:t>ordered according to the ranking of the overall analysis</w:t>
      </w:r>
      <w:r w:rsidR="00E31663" w:rsidRPr="00907883">
        <w:rPr>
          <w:rFonts w:cs="Times New Roman"/>
          <w:noProof/>
          <w:color w:val="auto"/>
          <w:sz w:val="20"/>
          <w:szCs w:val="20"/>
          <w:lang w:val="en-GB"/>
        </w:rPr>
        <w:t xml:space="preserve">. </w:t>
      </w:r>
    </w:p>
    <w:p w:rsidR="00CC6518" w:rsidRPr="004D1138" w:rsidRDefault="00CC6518" w:rsidP="00CC6518">
      <w:pPr>
        <w:spacing w:line="240" w:lineRule="auto"/>
        <w:rPr>
          <w:rFonts w:cs="Times New Roman"/>
          <w:noProof/>
          <w:szCs w:val="20"/>
          <w:lang w:val="en-GB"/>
        </w:rPr>
      </w:pPr>
      <w:r>
        <w:rPr>
          <w:rFonts w:cs="Times New Roman"/>
          <w:noProof/>
          <w:szCs w:val="20"/>
          <w:lang w:val="en-GB"/>
        </w:rPr>
        <w:t xml:space="preserve">DMD, </w:t>
      </w:r>
      <w:r w:rsidR="0048029B">
        <w:rPr>
          <w:rFonts w:cs="Times New Roman"/>
          <w:noProof/>
          <w:szCs w:val="20"/>
          <w:lang w:val="en-GB"/>
        </w:rPr>
        <w:t>Disease-modifying</w:t>
      </w:r>
      <w:r>
        <w:rPr>
          <w:rFonts w:cs="Times New Roman"/>
          <w:noProof/>
          <w:szCs w:val="20"/>
          <w:lang w:val="en-GB"/>
        </w:rPr>
        <w:t xml:space="preserve"> drugs; MS, multiple sclerosis. </w:t>
      </w:r>
    </w:p>
    <w:p w:rsidR="004167A0" w:rsidRPr="0085634B" w:rsidRDefault="00E31663" w:rsidP="004167A0">
      <w:pPr>
        <w:pStyle w:val="Caption"/>
        <w:spacing w:after="0" w:line="240" w:lineRule="auto"/>
        <w:rPr>
          <w:rFonts w:cs="Times New Roman"/>
          <w:b w:val="0"/>
          <w:color w:val="auto"/>
          <w:sz w:val="20"/>
          <w:szCs w:val="20"/>
          <w:lang w:val="en-GB"/>
        </w:rPr>
      </w:pPr>
      <w:r w:rsidRPr="00183AE2">
        <w:rPr>
          <w:b w:val="0"/>
          <w:color w:val="auto"/>
          <w:sz w:val="20"/>
          <w:szCs w:val="20"/>
          <w:lang w:val="en-GB"/>
        </w:rPr>
        <w:t xml:space="preserve">* </w:t>
      </w:r>
      <w:proofErr w:type="gramStart"/>
      <w:r w:rsidRPr="00183AE2">
        <w:rPr>
          <w:b w:val="0"/>
          <w:color w:val="auto"/>
          <w:sz w:val="20"/>
          <w:szCs w:val="20"/>
          <w:lang w:val="en-GB"/>
        </w:rPr>
        <w:t>p</w:t>
      </w:r>
      <w:proofErr w:type="gramEnd"/>
      <w:r w:rsidRPr="00183AE2">
        <w:rPr>
          <w:b w:val="0"/>
          <w:color w:val="auto"/>
          <w:sz w:val="20"/>
          <w:szCs w:val="20"/>
          <w:lang w:val="en-GB"/>
        </w:rPr>
        <w:t>&lt; .0</w:t>
      </w:r>
      <w:r>
        <w:rPr>
          <w:b w:val="0"/>
          <w:color w:val="auto"/>
          <w:sz w:val="20"/>
          <w:szCs w:val="20"/>
          <w:lang w:val="en-GB"/>
        </w:rPr>
        <w:t>5</w:t>
      </w:r>
      <w:r w:rsidR="00D8417F">
        <w:rPr>
          <w:b w:val="0"/>
          <w:color w:val="auto"/>
          <w:sz w:val="20"/>
          <w:szCs w:val="20"/>
          <w:lang w:val="en-GB"/>
        </w:rPr>
        <w:t>, ** p&lt; .0019</w:t>
      </w:r>
    </w:p>
    <w:sectPr w:rsidR="004167A0" w:rsidRPr="0085634B" w:rsidSect="00FE1A0F">
      <w:footerReference w:type="default" r:id="rId18"/>
      <w:footerReference w:type="first" r:id="rId19"/>
      <w:pgSz w:w="11906" w:h="16838"/>
      <w:pgMar w:top="1417" w:right="1417" w:bottom="1417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1A0F" w:rsidRDefault="00FE1A0F">
      <w:pPr>
        <w:spacing w:line="240" w:lineRule="auto"/>
      </w:pPr>
      <w:r>
        <w:separator/>
      </w:r>
    </w:p>
  </w:endnote>
  <w:endnote w:type="continuationSeparator" w:id="0">
    <w:p w:rsidR="00FE1A0F" w:rsidRDefault="00FE1A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341987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1A0F" w:rsidRPr="00A76EC4" w:rsidRDefault="00D012EE" w:rsidP="00FE1A0F">
        <w:pPr>
          <w:pStyle w:val="Footer"/>
          <w:jc w:val="right"/>
          <w:rPr>
            <w:lang w:val="en-GB"/>
          </w:rPr>
        </w:pPr>
        <w:r>
          <w:rPr>
            <w:lang w:val="en-GB"/>
          </w:rPr>
          <w:tab/>
        </w:r>
        <w:r w:rsidR="0065574E">
          <w:fldChar w:fldCharType="begin"/>
        </w:r>
        <w:r w:rsidRPr="00A76EC4">
          <w:rPr>
            <w:lang w:val="en-GB"/>
          </w:rPr>
          <w:instrText xml:space="preserve"> PAGE   \* MERGEFORMAT </w:instrText>
        </w:r>
        <w:r w:rsidR="0065574E">
          <w:fldChar w:fldCharType="separate"/>
        </w:r>
        <w:r w:rsidR="000262AD">
          <w:rPr>
            <w:noProof/>
            <w:lang w:val="en-GB"/>
          </w:rPr>
          <w:t>2</w:t>
        </w:r>
        <w:r w:rsidR="0065574E"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1A0F" w:rsidRDefault="00FE1A0F">
    <w:pPr>
      <w:pStyle w:val="Footer"/>
      <w:jc w:val="right"/>
    </w:pPr>
  </w:p>
  <w:p w:rsidR="00FE1A0F" w:rsidRDefault="00FE1A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1A0F" w:rsidRDefault="00FE1A0F">
      <w:pPr>
        <w:spacing w:line="240" w:lineRule="auto"/>
      </w:pPr>
      <w:r>
        <w:separator/>
      </w:r>
    </w:p>
  </w:footnote>
  <w:footnote w:type="continuationSeparator" w:id="0">
    <w:p w:rsidR="00FE1A0F" w:rsidRDefault="00FE1A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7A0"/>
    <w:rsid w:val="000077FB"/>
    <w:rsid w:val="000262AD"/>
    <w:rsid w:val="00091E3B"/>
    <w:rsid w:val="000B0D59"/>
    <w:rsid w:val="000D1518"/>
    <w:rsid w:val="00114AF7"/>
    <w:rsid w:val="001B18D5"/>
    <w:rsid w:val="001C0233"/>
    <w:rsid w:val="0020009D"/>
    <w:rsid w:val="00222A8B"/>
    <w:rsid w:val="002E0006"/>
    <w:rsid w:val="00370F3B"/>
    <w:rsid w:val="003B15F4"/>
    <w:rsid w:val="003B322C"/>
    <w:rsid w:val="003C10C5"/>
    <w:rsid w:val="003E1527"/>
    <w:rsid w:val="003E643D"/>
    <w:rsid w:val="004167A0"/>
    <w:rsid w:val="0048029B"/>
    <w:rsid w:val="004C55D1"/>
    <w:rsid w:val="005E4586"/>
    <w:rsid w:val="0065574E"/>
    <w:rsid w:val="006E4BD7"/>
    <w:rsid w:val="00734845"/>
    <w:rsid w:val="00851A49"/>
    <w:rsid w:val="008639FF"/>
    <w:rsid w:val="00894489"/>
    <w:rsid w:val="00907883"/>
    <w:rsid w:val="009145C8"/>
    <w:rsid w:val="0093172A"/>
    <w:rsid w:val="00A32350"/>
    <w:rsid w:val="00A35ADB"/>
    <w:rsid w:val="00A46C24"/>
    <w:rsid w:val="00AA1436"/>
    <w:rsid w:val="00B95A0F"/>
    <w:rsid w:val="00BE7265"/>
    <w:rsid w:val="00C65FFB"/>
    <w:rsid w:val="00CA6DFD"/>
    <w:rsid w:val="00CC6518"/>
    <w:rsid w:val="00D012EE"/>
    <w:rsid w:val="00D10E60"/>
    <w:rsid w:val="00D17E54"/>
    <w:rsid w:val="00D8417F"/>
    <w:rsid w:val="00E0770C"/>
    <w:rsid w:val="00E31663"/>
    <w:rsid w:val="00FE1A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7A0"/>
    <w:pPr>
      <w:spacing w:line="48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7A0"/>
    <w:pPr>
      <w:keepNext/>
      <w:keepLines/>
      <w:outlineLvl w:val="0"/>
    </w:pPr>
    <w:rPr>
      <w:rFonts w:eastAsiaTheme="majorEastAsia" w:cstheme="majorBidi"/>
      <w:b/>
      <w:bCs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7A0"/>
    <w:rPr>
      <w:rFonts w:ascii="Times New Roman" w:eastAsiaTheme="majorEastAsia" w:hAnsi="Times New Roman" w:cstheme="majorBidi"/>
      <w:b/>
      <w:bCs/>
      <w:sz w:val="20"/>
      <w:szCs w:val="28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167A0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67A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7A0"/>
    <w:rPr>
      <w:rFonts w:ascii="Times New Roman" w:hAnsi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7A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7A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91E3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1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A4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A4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A49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7A0"/>
    <w:pPr>
      <w:spacing w:line="48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7A0"/>
    <w:pPr>
      <w:keepNext/>
      <w:keepLines/>
      <w:outlineLvl w:val="0"/>
    </w:pPr>
    <w:rPr>
      <w:rFonts w:eastAsiaTheme="majorEastAsia" w:cstheme="majorBidi"/>
      <w:b/>
      <w:bCs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7A0"/>
    <w:rPr>
      <w:rFonts w:ascii="Times New Roman" w:eastAsiaTheme="majorEastAsia" w:hAnsi="Times New Roman" w:cstheme="majorBidi"/>
      <w:b/>
      <w:bCs/>
      <w:sz w:val="20"/>
      <w:szCs w:val="28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167A0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67A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7A0"/>
    <w:rPr>
      <w:rFonts w:ascii="Times New Roman" w:hAnsi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7A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7A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91E3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1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A4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A4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A49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.kremer@maastrichtuniversity.nl" TargetMode="External"/><Relationship Id="rId13" Type="http://schemas.openxmlformats.org/officeDocument/2006/relationships/chart" Target="charts/chart4.xml"/><Relationship Id="rId18" Type="http://schemas.openxmlformats.org/officeDocument/2006/relationships/footer" Target="footer1.xm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17" Type="http://schemas.openxmlformats.org/officeDocument/2006/relationships/chart" Target="charts/chart8.xml"/><Relationship Id="rId2" Type="http://schemas.openxmlformats.org/officeDocument/2006/relationships/styles" Target="styles.xml"/><Relationship Id="rId16" Type="http://schemas.openxmlformats.org/officeDocument/2006/relationships/chart" Target="charts/chart7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chart" Target="charts/chart6.xml"/><Relationship Id="rId10" Type="http://schemas.openxmlformats.org/officeDocument/2006/relationships/chart" Target="charts/chart1.xml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fdgwzwsrv0002\userdata$\i.kremer\Development%20decision%20aids_needs%20assessment\Best-Worst%20scaling\Results\Results_subgroup%20analyses_same%20model\Charts%20subgroup%20analysis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fdgwzwsrv0002\userdata$\i.kremer\Development%20decision%20aids_needs%20assessment\Best-Worst%20scaling\Results\Results_subgroup%20analyses_same%20model\Charts%20subgroup%20analysi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fdgwzwsrv0002\userdata$\i.kremer\Development%20decision%20aids_needs%20assessment\Best-Worst%20scaling\Results\Results_subgroup%20analyses_same%20model\Charts%20subgroup%20analysis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fdgwzwsrv0002\userdata$\i.kremer\Development%20decision%20aids_needs%20assessment\Best-Worst%20scaling\Results\Results_subgroup%20analyses_same%20model\Charts%20subgroup%20analysis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\\fdgwzwsrv0002\userdata$\i.kremer\Development%20decision%20aids_needs%20assessment\Best-Worst%20scaling\Results\Results_subgroup%20analyses_same%20model\Charts%20subgroup%20analysis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\\fdgwzwsrv0002\userdata$\i.kremer\Development%20decision%20aids_needs%20assessment\Best-Worst%20scaling\Results\Results_subgroup%20analyses_same%20model\Charts%20subgroup%20analysis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\\fdgwzwsrv0002\userdata$\i.kremer\Development%20decision%20aids_needs%20assessment\Best-Worst%20scaling\Results\Results_subgroup%20analyses_same%20model\Charts%20subgroup%20analysis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\\fdgwzwsrv0002\userdata$\i.kremer\Development%20decision%20aids_needs%20assessment\Best-Worst%20scaling\Results\Results_subgroup%20analyses_same%20model\Charts%20subgroup%20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40590231877949573"/>
          <c:y val="1.9400352733686073E-2"/>
          <c:w val="0.56225469535286188"/>
          <c:h val="0.9077159799469508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Gender!$A$3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Gender!$E$7:$E$33</c:f>
                <c:numCache>
                  <c:formatCode>General</c:formatCode>
                  <c:ptCount val="27"/>
                  <c:pt idx="0">
                    <c:v>7.2369597424419396E-2</c:v>
                  </c:pt>
                  <c:pt idx="1">
                    <c:v>4.3662676196329707E-2</c:v>
                  </c:pt>
                  <c:pt idx="2">
                    <c:v>0.14614621232656116</c:v>
                  </c:pt>
                  <c:pt idx="3">
                    <c:v>7.8054460090031433E-2</c:v>
                  </c:pt>
                  <c:pt idx="4">
                    <c:v>0.12468254381188498</c:v>
                  </c:pt>
                  <c:pt idx="5">
                    <c:v>0.18681301780795947</c:v>
                  </c:pt>
                  <c:pt idx="6">
                    <c:v>0.80954803087817306</c:v>
                  </c:pt>
                  <c:pt idx="7">
                    <c:v>0.38170694058980642</c:v>
                  </c:pt>
                  <c:pt idx="8">
                    <c:v>0.31900733032637668</c:v>
                  </c:pt>
                  <c:pt idx="9">
                    <c:v>0.22770734994283137</c:v>
                  </c:pt>
                  <c:pt idx="10">
                    <c:v>0.96859178624361464</c:v>
                  </c:pt>
                  <c:pt idx="11">
                    <c:v>0.75895169651248584</c:v>
                  </c:pt>
                  <c:pt idx="12">
                    <c:v>1.1067876379657868</c:v>
                  </c:pt>
                  <c:pt idx="13">
                    <c:v>0.9884499534861676</c:v>
                  </c:pt>
                  <c:pt idx="14">
                    <c:v>0.80082956143596529</c:v>
                  </c:pt>
                  <c:pt idx="15">
                    <c:v>0.93865211033369444</c:v>
                  </c:pt>
                  <c:pt idx="16">
                    <c:v>1.3134252691953698</c:v>
                  </c:pt>
                  <c:pt idx="17">
                    <c:v>1.0963780096543829</c:v>
                  </c:pt>
                  <c:pt idx="18">
                    <c:v>0.99463331417458789</c:v>
                  </c:pt>
                  <c:pt idx="19">
                    <c:v>1.3413163972676718</c:v>
                  </c:pt>
                  <c:pt idx="20">
                    <c:v>1.0042578298929583</c:v>
                  </c:pt>
                  <c:pt idx="21">
                    <c:v>0.81061992362927182</c:v>
                  </c:pt>
                  <c:pt idx="22">
                    <c:v>0.85799026821323843</c:v>
                  </c:pt>
                  <c:pt idx="23">
                    <c:v>0.92850999589682237</c:v>
                  </c:pt>
                  <c:pt idx="24">
                    <c:v>1.064457848092325</c:v>
                  </c:pt>
                  <c:pt idx="25">
                    <c:v>0.59057108519452872</c:v>
                  </c:pt>
                  <c:pt idx="26">
                    <c:v>0.61528846941283599</c:v>
                  </c:pt>
                </c:numCache>
              </c:numRef>
            </c:plus>
            <c:minus>
              <c:numRef>
                <c:f>Gender!$E$7:$E$33</c:f>
                <c:numCache>
                  <c:formatCode>General</c:formatCode>
                  <c:ptCount val="27"/>
                  <c:pt idx="0">
                    <c:v>7.2369597424419396E-2</c:v>
                  </c:pt>
                  <c:pt idx="1">
                    <c:v>4.3662676196329707E-2</c:v>
                  </c:pt>
                  <c:pt idx="2">
                    <c:v>0.14614621232656116</c:v>
                  </c:pt>
                  <c:pt idx="3">
                    <c:v>7.8054460090031433E-2</c:v>
                  </c:pt>
                  <c:pt idx="4">
                    <c:v>0.12468254381188498</c:v>
                  </c:pt>
                  <c:pt idx="5">
                    <c:v>0.18681301780795947</c:v>
                  </c:pt>
                  <c:pt idx="6">
                    <c:v>0.80954803087817306</c:v>
                  </c:pt>
                  <c:pt idx="7">
                    <c:v>0.38170694058980642</c:v>
                  </c:pt>
                  <c:pt idx="8">
                    <c:v>0.31900733032637668</c:v>
                  </c:pt>
                  <c:pt idx="9">
                    <c:v>0.22770734994283137</c:v>
                  </c:pt>
                  <c:pt idx="10">
                    <c:v>0.96859178624361464</c:v>
                  </c:pt>
                  <c:pt idx="11">
                    <c:v>0.75895169651248584</c:v>
                  </c:pt>
                  <c:pt idx="12">
                    <c:v>1.1067876379657868</c:v>
                  </c:pt>
                  <c:pt idx="13">
                    <c:v>0.9884499534861676</c:v>
                  </c:pt>
                  <c:pt idx="14">
                    <c:v>0.80082956143596529</c:v>
                  </c:pt>
                  <c:pt idx="15">
                    <c:v>0.93865211033369444</c:v>
                  </c:pt>
                  <c:pt idx="16">
                    <c:v>1.3134252691953698</c:v>
                  </c:pt>
                  <c:pt idx="17">
                    <c:v>1.0963780096543829</c:v>
                  </c:pt>
                  <c:pt idx="18">
                    <c:v>0.99463331417458789</c:v>
                  </c:pt>
                  <c:pt idx="19">
                    <c:v>1.3413163972676718</c:v>
                  </c:pt>
                  <c:pt idx="20">
                    <c:v>1.0042578298929583</c:v>
                  </c:pt>
                  <c:pt idx="21">
                    <c:v>0.81061992362927182</c:v>
                  </c:pt>
                  <c:pt idx="22">
                    <c:v>0.85799026821323843</c:v>
                  </c:pt>
                  <c:pt idx="23">
                    <c:v>0.92850999589682237</c:v>
                  </c:pt>
                  <c:pt idx="24">
                    <c:v>1.064457848092325</c:v>
                  </c:pt>
                  <c:pt idx="25">
                    <c:v>0.59057108519452872</c:v>
                  </c:pt>
                  <c:pt idx="26">
                    <c:v>0.61528846941283599</c:v>
                  </c:pt>
                </c:numCache>
              </c:numRef>
            </c:minus>
          </c:errBars>
          <c:cat>
            <c:strRef>
              <c:f>Gender!$A$7:$A$33</c:f>
              <c:strCache>
                <c:ptCount val="27"/>
                <c:pt idx="0">
                  <c:v>Contact person at pharmaceutical company</c:v>
                </c:pt>
                <c:pt idx="1">
                  <c:v>Composition of DMD</c:v>
                </c:pt>
                <c:pt idx="2">
                  <c:v>Duration of administration</c:v>
                </c:pt>
                <c:pt idx="3">
                  <c:v>Ease of travelling</c:v>
                </c:pt>
                <c:pt idx="4">
                  <c:v>Use of DMD by other MS patients</c:v>
                </c:pt>
                <c:pt idx="5">
                  <c:v>Required monitoring</c:v>
                </c:pt>
                <c:pt idx="6">
                  <c:v>Frequency of administration</c:v>
                </c:pt>
                <c:pt idx="7">
                  <c:v>Total DMD costs</c:v>
                </c:pt>
                <c:pt idx="8">
                  <c:v>Further development of DMD</c:v>
                </c:pt>
                <c:pt idx="9">
                  <c:v>Mode of action of DMD</c:v>
                </c:pt>
                <c:pt idx="10">
                  <c:v>Mode of administration</c:v>
                </c:pt>
                <c:pt idx="11">
                  <c:v>Interaction with other medication</c:v>
                </c:pt>
                <c:pt idx="12">
                  <c:v>Insurance coverage</c:v>
                </c:pt>
                <c:pt idx="13">
                  <c:v>Pace of effect</c:v>
                </c:pt>
                <c:pt idx="14">
                  <c:v>Duration of side effects</c:v>
                </c:pt>
                <c:pt idx="15">
                  <c:v>Uncertainty about long-term consequences</c:v>
                </c:pt>
                <c:pt idx="16">
                  <c:v>Effect on life expectancy</c:v>
                </c:pt>
                <c:pt idx="17">
                  <c:v>Type of side effects</c:v>
                </c:pt>
                <c:pt idx="18">
                  <c:v>Influence on lifestyle</c:v>
                </c:pt>
                <c:pt idx="19">
                  <c:v>Safety</c:v>
                </c:pt>
                <c:pt idx="20">
                  <c:v>Effect on development of plaques in the brain</c:v>
                </c:pt>
                <c:pt idx="21">
                  <c:v>Effect on current MS symptoms</c:v>
                </c:pt>
                <c:pt idx="22">
                  <c:v>Effect on the severity of relapse</c:v>
                </c:pt>
                <c:pt idx="23">
                  <c:v>Severity of side effects</c:v>
                </c:pt>
                <c:pt idx="24">
                  <c:v>Effect on relapse rate</c:v>
                </c:pt>
                <c:pt idx="25">
                  <c:v>Effect on quality of life</c:v>
                </c:pt>
                <c:pt idx="26">
                  <c:v>Effect on disease progression</c:v>
                </c:pt>
              </c:strCache>
            </c:strRef>
          </c:cat>
          <c:val>
            <c:numRef>
              <c:f>Gender!$C$7:$C$33</c:f>
              <c:numCache>
                <c:formatCode>####.0000000</c:formatCode>
                <c:ptCount val="27"/>
                <c:pt idx="0">
                  <c:v>0.1228404</c:v>
                </c:pt>
                <c:pt idx="1">
                  <c:v>0.11863360000000005</c:v>
                </c:pt>
                <c:pt idx="2">
                  <c:v>0.29511720000000002</c:v>
                </c:pt>
                <c:pt idx="3">
                  <c:v>0.16242119999999999</c:v>
                </c:pt>
                <c:pt idx="4">
                  <c:v>0.38891640000000027</c:v>
                </c:pt>
                <c:pt idx="5">
                  <c:v>0.43339880000000014</c:v>
                </c:pt>
                <c:pt idx="6">
                  <c:v>0.96804160000000061</c:v>
                </c:pt>
                <c:pt idx="7">
                  <c:v>0.74578520000000048</c:v>
                </c:pt>
                <c:pt idx="8">
                  <c:v>0.7063267999999997</c:v>
                </c:pt>
                <c:pt idx="9">
                  <c:v>0.50767160000000022</c:v>
                </c:pt>
                <c:pt idx="10" formatCode="###0.0000000">
                  <c:v>1.6604076000000001</c:v>
                </c:pt>
                <c:pt idx="11" formatCode="###0.0000000">
                  <c:v>1.3422035999999997</c:v>
                </c:pt>
                <c:pt idx="12" formatCode="###0.0000000">
                  <c:v>2.1890623999999992</c:v>
                </c:pt>
                <c:pt idx="13" formatCode="###0.0000000">
                  <c:v>3.416661599999999</c:v>
                </c:pt>
                <c:pt idx="14" formatCode="###0.0000000">
                  <c:v>3.8866987999999991</c:v>
                </c:pt>
                <c:pt idx="15" formatCode="###0.0000000">
                  <c:v>4.9769356</c:v>
                </c:pt>
                <c:pt idx="16" formatCode="###0.0000000">
                  <c:v>6.0960020000000004</c:v>
                </c:pt>
                <c:pt idx="17" formatCode="###0.0000000">
                  <c:v>4.6960711999999996</c:v>
                </c:pt>
                <c:pt idx="18" formatCode="###0.0000000">
                  <c:v>6.6982932000000002</c:v>
                </c:pt>
                <c:pt idx="19" formatCode="###0.0000000">
                  <c:v>5.350786799999999</c:v>
                </c:pt>
                <c:pt idx="20" formatCode="###0.0000000">
                  <c:v>7.1558907999999972</c:v>
                </c:pt>
                <c:pt idx="21" formatCode="###0.0000000">
                  <c:v>6.4122272000000002</c:v>
                </c:pt>
                <c:pt idx="22" formatCode="###0.0000000">
                  <c:v>7.2294903999999995</c:v>
                </c:pt>
                <c:pt idx="23" formatCode="###0.0000000">
                  <c:v>7.6434760000000006</c:v>
                </c:pt>
                <c:pt idx="24" formatCode="###0.0000000">
                  <c:v>7.7592815999999987</c:v>
                </c:pt>
                <c:pt idx="25" formatCode="###0.0000000">
                  <c:v>9.5272816000000002</c:v>
                </c:pt>
                <c:pt idx="26" formatCode="###0.0000000">
                  <c:v>9.5100736000000019</c:v>
                </c:pt>
              </c:numCache>
            </c:numRef>
          </c:val>
        </c:ser>
        <c:ser>
          <c:idx val="1"/>
          <c:order val="1"/>
          <c:tx>
            <c:strRef>
              <c:f>Gender!$K$3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Gender!$N$7:$N$33</c:f>
                <c:numCache>
                  <c:formatCode>General</c:formatCode>
                  <c:ptCount val="27"/>
                  <c:pt idx="0">
                    <c:v>4.4925785957852321E-2</c:v>
                  </c:pt>
                  <c:pt idx="1">
                    <c:v>5.9581073797698392E-2</c:v>
                  </c:pt>
                  <c:pt idx="2">
                    <c:v>3.348365339870054E-2</c:v>
                  </c:pt>
                  <c:pt idx="3">
                    <c:v>0.14408833237021162</c:v>
                  </c:pt>
                  <c:pt idx="4">
                    <c:v>9.1089696654780491E-2</c:v>
                  </c:pt>
                  <c:pt idx="5">
                    <c:v>0.19380608221153986</c:v>
                  </c:pt>
                  <c:pt idx="6">
                    <c:v>0.19348699037534203</c:v>
                  </c:pt>
                  <c:pt idx="7">
                    <c:v>0.20293277072597091</c:v>
                  </c:pt>
                  <c:pt idx="8">
                    <c:v>0.14808489234258945</c:v>
                  </c:pt>
                  <c:pt idx="9">
                    <c:v>0.20280479755818631</c:v>
                  </c:pt>
                  <c:pt idx="10">
                    <c:v>0.42230658506530194</c:v>
                  </c:pt>
                  <c:pt idx="11">
                    <c:v>0.28551493149293139</c:v>
                  </c:pt>
                  <c:pt idx="12">
                    <c:v>0.44586283301783375</c:v>
                  </c:pt>
                  <c:pt idx="13">
                    <c:v>0.33250328833634873</c:v>
                  </c:pt>
                  <c:pt idx="14">
                    <c:v>0.30501431813652502</c:v>
                  </c:pt>
                  <c:pt idx="15">
                    <c:v>0.4363759256705475</c:v>
                  </c:pt>
                  <c:pt idx="16">
                    <c:v>0.47379409516036231</c:v>
                  </c:pt>
                  <c:pt idx="17">
                    <c:v>0.41815310976253678</c:v>
                  </c:pt>
                  <c:pt idx="18">
                    <c:v>0.4528607460443938</c:v>
                  </c:pt>
                  <c:pt idx="19">
                    <c:v>0.44358057828020897</c:v>
                  </c:pt>
                  <c:pt idx="20">
                    <c:v>0.39102356554302486</c:v>
                  </c:pt>
                  <c:pt idx="21">
                    <c:v>0.29740922952887161</c:v>
                  </c:pt>
                  <c:pt idx="22">
                    <c:v>0.36301981871019184</c:v>
                  </c:pt>
                  <c:pt idx="23">
                    <c:v>0.32188634314829589</c:v>
                  </c:pt>
                  <c:pt idx="24">
                    <c:v>0.39796810360834806</c:v>
                  </c:pt>
                  <c:pt idx="25">
                    <c:v>0.22247706835354167</c:v>
                  </c:pt>
                  <c:pt idx="26">
                    <c:v>0.16877431950531491</c:v>
                  </c:pt>
                </c:numCache>
              </c:numRef>
            </c:plus>
            <c:minus>
              <c:numRef>
                <c:f>Gender!$N$7:$N$33</c:f>
                <c:numCache>
                  <c:formatCode>General</c:formatCode>
                  <c:ptCount val="27"/>
                  <c:pt idx="0">
                    <c:v>4.4925785957852321E-2</c:v>
                  </c:pt>
                  <c:pt idx="1">
                    <c:v>5.9581073797698392E-2</c:v>
                  </c:pt>
                  <c:pt idx="2">
                    <c:v>3.348365339870054E-2</c:v>
                  </c:pt>
                  <c:pt idx="3">
                    <c:v>0.14408833237021162</c:v>
                  </c:pt>
                  <c:pt idx="4">
                    <c:v>9.1089696654780491E-2</c:v>
                  </c:pt>
                  <c:pt idx="5">
                    <c:v>0.19380608221153986</c:v>
                  </c:pt>
                  <c:pt idx="6">
                    <c:v>0.19348699037534203</c:v>
                  </c:pt>
                  <c:pt idx="7">
                    <c:v>0.20293277072597091</c:v>
                  </c:pt>
                  <c:pt idx="8">
                    <c:v>0.14808489234258945</c:v>
                  </c:pt>
                  <c:pt idx="9">
                    <c:v>0.20280479755818631</c:v>
                  </c:pt>
                  <c:pt idx="10">
                    <c:v>0.42230658506530194</c:v>
                  </c:pt>
                  <c:pt idx="11">
                    <c:v>0.28551493149293139</c:v>
                  </c:pt>
                  <c:pt idx="12">
                    <c:v>0.44586283301783375</c:v>
                  </c:pt>
                  <c:pt idx="13">
                    <c:v>0.33250328833634873</c:v>
                  </c:pt>
                  <c:pt idx="14">
                    <c:v>0.30501431813652502</c:v>
                  </c:pt>
                  <c:pt idx="15">
                    <c:v>0.4363759256705475</c:v>
                  </c:pt>
                  <c:pt idx="16">
                    <c:v>0.47379409516036231</c:v>
                  </c:pt>
                  <c:pt idx="17">
                    <c:v>0.41815310976253678</c:v>
                  </c:pt>
                  <c:pt idx="18">
                    <c:v>0.4528607460443938</c:v>
                  </c:pt>
                  <c:pt idx="19">
                    <c:v>0.44358057828020897</c:v>
                  </c:pt>
                  <c:pt idx="20">
                    <c:v>0.39102356554302486</c:v>
                  </c:pt>
                  <c:pt idx="21">
                    <c:v>0.29740922952887161</c:v>
                  </c:pt>
                  <c:pt idx="22">
                    <c:v>0.36301981871019184</c:v>
                  </c:pt>
                  <c:pt idx="23">
                    <c:v>0.32188634314829589</c:v>
                  </c:pt>
                  <c:pt idx="24">
                    <c:v>0.39796810360834806</c:v>
                  </c:pt>
                  <c:pt idx="25">
                    <c:v>0.22247706835354167</c:v>
                  </c:pt>
                  <c:pt idx="26">
                    <c:v>0.16877431950531491</c:v>
                  </c:pt>
                </c:numCache>
              </c:numRef>
            </c:minus>
          </c:errBars>
          <c:cat>
            <c:strRef>
              <c:f>Gender!$A$7:$A$33</c:f>
              <c:strCache>
                <c:ptCount val="27"/>
                <c:pt idx="0">
                  <c:v>Contact person at pharmaceutical company</c:v>
                </c:pt>
                <c:pt idx="1">
                  <c:v>Composition of DMD</c:v>
                </c:pt>
                <c:pt idx="2">
                  <c:v>Duration of administration</c:v>
                </c:pt>
                <c:pt idx="3">
                  <c:v>Ease of travelling</c:v>
                </c:pt>
                <c:pt idx="4">
                  <c:v>Use of DMD by other MS patients</c:v>
                </c:pt>
                <c:pt idx="5">
                  <c:v>Required monitoring</c:v>
                </c:pt>
                <c:pt idx="6">
                  <c:v>Frequency of administration</c:v>
                </c:pt>
                <c:pt idx="7">
                  <c:v>Total DMD costs</c:v>
                </c:pt>
                <c:pt idx="8">
                  <c:v>Further development of DMD</c:v>
                </c:pt>
                <c:pt idx="9">
                  <c:v>Mode of action of DMD</c:v>
                </c:pt>
                <c:pt idx="10">
                  <c:v>Mode of administration</c:v>
                </c:pt>
                <c:pt idx="11">
                  <c:v>Interaction with other medication</c:v>
                </c:pt>
                <c:pt idx="12">
                  <c:v>Insurance coverage</c:v>
                </c:pt>
                <c:pt idx="13">
                  <c:v>Pace of effect</c:v>
                </c:pt>
                <c:pt idx="14">
                  <c:v>Duration of side effects</c:v>
                </c:pt>
                <c:pt idx="15">
                  <c:v>Uncertainty about long-term consequences</c:v>
                </c:pt>
                <c:pt idx="16">
                  <c:v>Effect on life expectancy</c:v>
                </c:pt>
                <c:pt idx="17">
                  <c:v>Type of side effects</c:v>
                </c:pt>
                <c:pt idx="18">
                  <c:v>Influence on lifestyle</c:v>
                </c:pt>
                <c:pt idx="19">
                  <c:v>Safety</c:v>
                </c:pt>
                <c:pt idx="20">
                  <c:v>Effect on development of plaques in the brain</c:v>
                </c:pt>
                <c:pt idx="21">
                  <c:v>Effect on current MS symptoms</c:v>
                </c:pt>
                <c:pt idx="22">
                  <c:v>Effect on the severity of relapse</c:v>
                </c:pt>
                <c:pt idx="23">
                  <c:v>Severity of side effects</c:v>
                </c:pt>
                <c:pt idx="24">
                  <c:v>Effect on relapse rate</c:v>
                </c:pt>
                <c:pt idx="25">
                  <c:v>Effect on quality of life</c:v>
                </c:pt>
                <c:pt idx="26">
                  <c:v>Effect on disease progression</c:v>
                </c:pt>
              </c:strCache>
            </c:strRef>
          </c:cat>
          <c:val>
            <c:numRef>
              <c:f>Gender!$L$7:$L$33</c:f>
              <c:numCache>
                <c:formatCode>####.0000000</c:formatCode>
                <c:ptCount val="27"/>
                <c:pt idx="0">
                  <c:v>9.7957375000000041E-2</c:v>
                </c:pt>
                <c:pt idx="1">
                  <c:v>0.19091031250000001</c:v>
                </c:pt>
                <c:pt idx="2">
                  <c:v>0.18769062499999997</c:v>
                </c:pt>
                <c:pt idx="3">
                  <c:v>0.31146975000000027</c:v>
                </c:pt>
                <c:pt idx="4">
                  <c:v>0.33201606250000015</c:v>
                </c:pt>
                <c:pt idx="5">
                  <c:v>0.57355724999999969</c:v>
                </c:pt>
                <c:pt idx="6">
                  <c:v>0.6334770000000004</c:v>
                </c:pt>
                <c:pt idx="7">
                  <c:v>0.87722518750000056</c:v>
                </c:pt>
                <c:pt idx="8">
                  <c:v>0.89322000000000024</c:v>
                </c:pt>
                <c:pt idx="9" formatCode="###0.0000000">
                  <c:v>1.0675505625000001</c:v>
                </c:pt>
                <c:pt idx="10" formatCode="###0.0000000">
                  <c:v>1.566508625</c:v>
                </c:pt>
                <c:pt idx="11" formatCode="###0.0000000">
                  <c:v>1.7845025624999993</c:v>
                </c:pt>
                <c:pt idx="12" formatCode="###0.0000000">
                  <c:v>2.7888263124999999</c:v>
                </c:pt>
                <c:pt idx="13" formatCode="###0.0000000">
                  <c:v>3.1470964999999995</c:v>
                </c:pt>
                <c:pt idx="14" formatCode="###0.0000000">
                  <c:v>3.7114090625000009</c:v>
                </c:pt>
                <c:pt idx="15" formatCode="###0.0000000">
                  <c:v>4.5185511875000017</c:v>
                </c:pt>
                <c:pt idx="16" formatCode="###0.0000000">
                  <c:v>4.6121371249999958</c:v>
                </c:pt>
                <c:pt idx="17" formatCode="###0.0000000">
                  <c:v>5.0425099999999992</c:v>
                </c:pt>
                <c:pt idx="18" formatCode="###0.0000000">
                  <c:v>5.0884426875000024</c:v>
                </c:pt>
                <c:pt idx="19" formatCode="###0.0000000">
                  <c:v>6.1505114999999986</c:v>
                </c:pt>
                <c:pt idx="20" formatCode="###0.0000000">
                  <c:v>7.3318362499999967</c:v>
                </c:pt>
                <c:pt idx="21" formatCode="###0.0000000">
                  <c:v>7.4601028124999971</c:v>
                </c:pt>
                <c:pt idx="22" formatCode="###0.0000000">
                  <c:v>7.4152849374999974</c:v>
                </c:pt>
                <c:pt idx="23" formatCode="###0.0000000">
                  <c:v>7.6299394999999981</c:v>
                </c:pt>
                <c:pt idx="24" formatCode="###0.0000000">
                  <c:v>7.7590791874999967</c:v>
                </c:pt>
                <c:pt idx="25" formatCode="###0.0000000">
                  <c:v>9.1625002500000026</c:v>
                </c:pt>
                <c:pt idx="26" formatCode="###0.0000000">
                  <c:v>9.665686812500011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5511552"/>
        <c:axId val="145513472"/>
      </c:barChart>
      <c:catAx>
        <c:axId val="1455115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DMD attributes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145513472"/>
        <c:crosses val="autoZero"/>
        <c:auto val="1"/>
        <c:lblAlgn val="ctr"/>
        <c:lblOffset val="100"/>
        <c:noMultiLvlLbl val="0"/>
      </c:catAx>
      <c:valAx>
        <c:axId val="145513472"/>
        <c:scaling>
          <c:orientation val="minMax"/>
          <c:max val="11"/>
          <c:min val="0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Relative Importance Score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crossAx val="145511552"/>
        <c:crosses val="autoZero"/>
        <c:crossBetween val="between"/>
        <c:majorUnit val="1"/>
      </c:valAx>
    </c:plotArea>
    <c:legend>
      <c:legendPos val="r"/>
      <c:layout>
        <c:manualLayout>
          <c:xMode val="edge"/>
          <c:yMode val="edge"/>
          <c:x val="0.73398279594612692"/>
          <c:y val="0.65230866030615464"/>
          <c:w val="0.10610024810728451"/>
          <c:h val="6.6782624394172985E-2"/>
        </c:manualLayout>
      </c:layout>
      <c:overlay val="1"/>
      <c:spPr>
        <a:solidFill>
          <a:schemeClr val="bg1"/>
        </a:solidFill>
      </c:spPr>
    </c:legend>
    <c:plotVisOnly val="1"/>
    <c:dispBlanksAs val="gap"/>
    <c:showDLblsOverMax val="0"/>
  </c:chart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40682271011743987"/>
          <c:y val="2.6097271648873089E-2"/>
          <c:w val="0.55575122258653875"/>
          <c:h val="0.86415968466575155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Age!$A$3</c:f>
              <c:strCache>
                <c:ptCount val="1"/>
                <c:pt idx="0">
                  <c:v>Age ≤ 42 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Age!$E$7:$E$33</c:f>
                <c:numCache>
                  <c:formatCode>General</c:formatCode>
                  <c:ptCount val="27"/>
                  <c:pt idx="0">
                    <c:v>7.5974858345528681E-2</c:v>
                  </c:pt>
                  <c:pt idx="1">
                    <c:v>9.6633042292379609E-2</c:v>
                  </c:pt>
                  <c:pt idx="2">
                    <c:v>5.1181859476736057E-2</c:v>
                  </c:pt>
                  <c:pt idx="3">
                    <c:v>0.17119701719162425</c:v>
                  </c:pt>
                  <c:pt idx="4">
                    <c:v>0.14428805854418802</c:v>
                  </c:pt>
                  <c:pt idx="5">
                    <c:v>0.29726734047889797</c:v>
                  </c:pt>
                  <c:pt idx="6">
                    <c:v>0.27682135946604686</c:v>
                  </c:pt>
                  <c:pt idx="7">
                    <c:v>0.24144174826921619</c:v>
                  </c:pt>
                  <c:pt idx="8">
                    <c:v>0.14936541902299275</c:v>
                  </c:pt>
                  <c:pt idx="9">
                    <c:v>0.21393602065591458</c:v>
                  </c:pt>
                  <c:pt idx="10">
                    <c:v>0.58669575834240484</c:v>
                  </c:pt>
                  <c:pt idx="11">
                    <c:v>0.38006330364635038</c:v>
                  </c:pt>
                  <c:pt idx="12">
                    <c:v>0.61392314171364049</c:v>
                  </c:pt>
                  <c:pt idx="13">
                    <c:v>0.41585749309746389</c:v>
                  </c:pt>
                  <c:pt idx="14">
                    <c:v>0.39334796811772543</c:v>
                  </c:pt>
                  <c:pt idx="15">
                    <c:v>0.5576973066176385</c:v>
                  </c:pt>
                  <c:pt idx="16">
                    <c:v>0.62181690532557266</c:v>
                  </c:pt>
                  <c:pt idx="17">
                    <c:v>0.54985551619351292</c:v>
                  </c:pt>
                  <c:pt idx="18">
                    <c:v>0.59928133694952435</c:v>
                  </c:pt>
                  <c:pt idx="19">
                    <c:v>0.57814740071813464</c:v>
                  </c:pt>
                  <c:pt idx="20">
                    <c:v>0.52821231153984682</c:v>
                  </c:pt>
                  <c:pt idx="21">
                    <c:v>0.40030690950246356</c:v>
                  </c:pt>
                  <c:pt idx="22">
                    <c:v>0.48740712964698735</c:v>
                  </c:pt>
                  <c:pt idx="23">
                    <c:v>0.39798166501167642</c:v>
                  </c:pt>
                  <c:pt idx="24">
                    <c:v>0.53817869292799425</c:v>
                  </c:pt>
                  <c:pt idx="25">
                    <c:v>0.29866459381925953</c:v>
                  </c:pt>
                  <c:pt idx="26">
                    <c:v>0.26683328086895175</c:v>
                  </c:pt>
                </c:numCache>
              </c:numRef>
            </c:plus>
            <c:minus>
              <c:numRef>
                <c:f>Age!$E$7:$E$33</c:f>
                <c:numCache>
                  <c:formatCode>General</c:formatCode>
                  <c:ptCount val="27"/>
                  <c:pt idx="0">
                    <c:v>7.5974858345528681E-2</c:v>
                  </c:pt>
                  <c:pt idx="1">
                    <c:v>9.6633042292379609E-2</c:v>
                  </c:pt>
                  <c:pt idx="2">
                    <c:v>5.1181859476736057E-2</c:v>
                  </c:pt>
                  <c:pt idx="3">
                    <c:v>0.17119701719162425</c:v>
                  </c:pt>
                  <c:pt idx="4">
                    <c:v>0.14428805854418802</c:v>
                  </c:pt>
                  <c:pt idx="5">
                    <c:v>0.29726734047889797</c:v>
                  </c:pt>
                  <c:pt idx="6">
                    <c:v>0.27682135946604686</c:v>
                  </c:pt>
                  <c:pt idx="7">
                    <c:v>0.24144174826921619</c:v>
                  </c:pt>
                  <c:pt idx="8">
                    <c:v>0.14936541902299275</c:v>
                  </c:pt>
                  <c:pt idx="9">
                    <c:v>0.21393602065591458</c:v>
                  </c:pt>
                  <c:pt idx="10">
                    <c:v>0.58669575834240484</c:v>
                  </c:pt>
                  <c:pt idx="11">
                    <c:v>0.38006330364635038</c:v>
                  </c:pt>
                  <c:pt idx="12">
                    <c:v>0.61392314171364049</c:v>
                  </c:pt>
                  <c:pt idx="13">
                    <c:v>0.41585749309746389</c:v>
                  </c:pt>
                  <c:pt idx="14">
                    <c:v>0.39334796811772543</c:v>
                  </c:pt>
                  <c:pt idx="15">
                    <c:v>0.5576973066176385</c:v>
                  </c:pt>
                  <c:pt idx="16">
                    <c:v>0.62181690532557266</c:v>
                  </c:pt>
                  <c:pt idx="17">
                    <c:v>0.54985551619351292</c:v>
                  </c:pt>
                  <c:pt idx="18">
                    <c:v>0.59928133694952435</c:v>
                  </c:pt>
                  <c:pt idx="19">
                    <c:v>0.57814740071813464</c:v>
                  </c:pt>
                  <c:pt idx="20">
                    <c:v>0.52821231153984682</c:v>
                  </c:pt>
                  <c:pt idx="21">
                    <c:v>0.40030690950246356</c:v>
                  </c:pt>
                  <c:pt idx="22">
                    <c:v>0.48740712964698735</c:v>
                  </c:pt>
                  <c:pt idx="23">
                    <c:v>0.39798166501167642</c:v>
                  </c:pt>
                  <c:pt idx="24">
                    <c:v>0.53817869292799425</c:v>
                  </c:pt>
                  <c:pt idx="25">
                    <c:v>0.29866459381925953</c:v>
                  </c:pt>
                  <c:pt idx="26">
                    <c:v>0.26683328086895175</c:v>
                  </c:pt>
                </c:numCache>
              </c:numRef>
            </c:minus>
          </c:errBars>
          <c:cat>
            <c:strRef>
              <c:f>Age!$A$7:$A$33</c:f>
              <c:strCache>
                <c:ptCount val="27"/>
                <c:pt idx="0">
                  <c:v>Contact person at pharmaceutical company</c:v>
                </c:pt>
                <c:pt idx="1">
                  <c:v>Composition of DMD</c:v>
                </c:pt>
                <c:pt idx="2">
                  <c:v>Duration of administration</c:v>
                </c:pt>
                <c:pt idx="3">
                  <c:v>Ease of travelling</c:v>
                </c:pt>
                <c:pt idx="4">
                  <c:v>Use of DMD by other MS patients</c:v>
                </c:pt>
                <c:pt idx="5">
                  <c:v>Required monitoring</c:v>
                </c:pt>
                <c:pt idx="6">
                  <c:v>Frequency of administration</c:v>
                </c:pt>
                <c:pt idx="7">
                  <c:v>Total DMD costs</c:v>
                </c:pt>
                <c:pt idx="8">
                  <c:v>Further development of DMD</c:v>
                </c:pt>
                <c:pt idx="9">
                  <c:v>Mode of action of DMD</c:v>
                </c:pt>
                <c:pt idx="10">
                  <c:v>Mode of administration</c:v>
                </c:pt>
                <c:pt idx="11">
                  <c:v>Interaction with other medication</c:v>
                </c:pt>
                <c:pt idx="12">
                  <c:v>Insurance coverage</c:v>
                </c:pt>
                <c:pt idx="13">
                  <c:v>Pace of effect</c:v>
                </c:pt>
                <c:pt idx="14">
                  <c:v>Duration of side effects</c:v>
                </c:pt>
                <c:pt idx="15">
                  <c:v>Uncertainty about long-term consequences</c:v>
                </c:pt>
                <c:pt idx="16">
                  <c:v>Effect on life expectancy</c:v>
                </c:pt>
                <c:pt idx="17">
                  <c:v>Type of side effects</c:v>
                </c:pt>
                <c:pt idx="18">
                  <c:v>Influence on lifestyle</c:v>
                </c:pt>
                <c:pt idx="19">
                  <c:v>Safety</c:v>
                </c:pt>
                <c:pt idx="20">
                  <c:v>Effect on development of plaques in the brain</c:v>
                </c:pt>
                <c:pt idx="21">
                  <c:v>Effect on current MS symptoms</c:v>
                </c:pt>
                <c:pt idx="22">
                  <c:v>Effect on the severity of relapse</c:v>
                </c:pt>
                <c:pt idx="23">
                  <c:v>Severity of side effects</c:v>
                </c:pt>
                <c:pt idx="24">
                  <c:v>Effect on relapse rate</c:v>
                </c:pt>
                <c:pt idx="25">
                  <c:v>Effect on quality of life</c:v>
                </c:pt>
                <c:pt idx="26">
                  <c:v>Effect on disease progression</c:v>
                </c:pt>
              </c:strCache>
            </c:strRef>
          </c:cat>
          <c:val>
            <c:numRef>
              <c:f>Age!$C$7:$C$33</c:f>
              <c:numCache>
                <c:formatCode>####.0000000</c:formatCode>
                <c:ptCount val="27"/>
                <c:pt idx="0">
                  <c:v>0.12875956989247322</c:v>
                </c:pt>
                <c:pt idx="1">
                  <c:v>0.20463688172043024</c:v>
                </c:pt>
                <c:pt idx="2">
                  <c:v>0.20728913978494634</c:v>
                </c:pt>
                <c:pt idx="3">
                  <c:v>0.35023301075268809</c:v>
                </c:pt>
                <c:pt idx="4">
                  <c:v>0.4230123655913981</c:v>
                </c:pt>
                <c:pt idx="5">
                  <c:v>0.61676247311827981</c:v>
                </c:pt>
                <c:pt idx="6">
                  <c:v>0.68301763440860253</c:v>
                </c:pt>
                <c:pt idx="7">
                  <c:v>0.85503559139784968</c:v>
                </c:pt>
                <c:pt idx="8">
                  <c:v>0.75537236559139753</c:v>
                </c:pt>
                <c:pt idx="9">
                  <c:v>0.87233505376344112</c:v>
                </c:pt>
                <c:pt idx="10" formatCode="###0.0000000">
                  <c:v>1.8595684946236559</c:v>
                </c:pt>
                <c:pt idx="11" formatCode="###0.0000000">
                  <c:v>1.6208584946236559</c:v>
                </c:pt>
                <c:pt idx="12" formatCode="###0.0000000">
                  <c:v>2.7705400000000004</c:v>
                </c:pt>
                <c:pt idx="13" formatCode="###0.0000000">
                  <c:v>2.9300721505376353</c:v>
                </c:pt>
                <c:pt idx="14" formatCode="###0.0000000">
                  <c:v>3.8501890322580663</c:v>
                </c:pt>
                <c:pt idx="15" formatCode="###0.0000000">
                  <c:v>4.4711538709677425</c:v>
                </c:pt>
                <c:pt idx="16" formatCode="###0.0000000">
                  <c:v>4.3978178494623608</c:v>
                </c:pt>
                <c:pt idx="17" formatCode="###0.0000000">
                  <c:v>5.4031237634408642</c:v>
                </c:pt>
                <c:pt idx="18" formatCode="###0.0000000">
                  <c:v>5.5553315053763459</c:v>
                </c:pt>
                <c:pt idx="19" formatCode="###0.0000000">
                  <c:v>5.980864946236558</c:v>
                </c:pt>
                <c:pt idx="20" formatCode="###0.0000000">
                  <c:v>7.0138593548387078</c:v>
                </c:pt>
                <c:pt idx="21" formatCode="###0.0000000">
                  <c:v>7.2588654838709692</c:v>
                </c:pt>
                <c:pt idx="22" formatCode="###0.0000000">
                  <c:v>7.4609853763440848</c:v>
                </c:pt>
                <c:pt idx="23" formatCode="###0.0000000">
                  <c:v>7.9009863440860171</c:v>
                </c:pt>
                <c:pt idx="24" formatCode="###0.0000000">
                  <c:v>7.7090505376344076</c:v>
                </c:pt>
                <c:pt idx="25" formatCode="###0.0000000">
                  <c:v>9.1532856989247371</c:v>
                </c:pt>
                <c:pt idx="26" formatCode="###0.0000000">
                  <c:v>9.5669902150537709</c:v>
                </c:pt>
              </c:numCache>
            </c:numRef>
          </c:val>
        </c:ser>
        <c:ser>
          <c:idx val="1"/>
          <c:order val="1"/>
          <c:tx>
            <c:strRef>
              <c:f>Age!$G$3</c:f>
              <c:strCache>
                <c:ptCount val="1"/>
                <c:pt idx="0">
                  <c:v>Age &gt; 42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Age!$K$7:$K$33</c:f>
                <c:numCache>
                  <c:formatCode>General</c:formatCode>
                  <c:ptCount val="27"/>
                  <c:pt idx="0">
                    <c:v>2.3471873928826305E-2</c:v>
                  </c:pt>
                  <c:pt idx="1">
                    <c:v>3.7215781705423556E-2</c:v>
                  </c:pt>
                  <c:pt idx="2">
                    <c:v>4.8710416530135421E-2</c:v>
                  </c:pt>
                  <c:pt idx="3">
                    <c:v>0.18301516384262534</c:v>
                  </c:pt>
                  <c:pt idx="4">
                    <c:v>6.6986607030098178E-2</c:v>
                  </c:pt>
                  <c:pt idx="5">
                    <c:v>0.16183511604285131</c:v>
                  </c:pt>
                  <c:pt idx="6">
                    <c:v>0.28900471825284468</c:v>
                  </c:pt>
                  <c:pt idx="7">
                    <c:v>0.27599865540311624</c:v>
                  </c:pt>
                  <c:pt idx="8">
                    <c:v>0.22447207042484657</c:v>
                  </c:pt>
                  <c:pt idx="9">
                    <c:v>0.28949265305950211</c:v>
                  </c:pt>
                  <c:pt idx="10">
                    <c:v>0.50073118059749866</c:v>
                  </c:pt>
                  <c:pt idx="11">
                    <c:v>0.37733851127049162</c:v>
                  </c:pt>
                  <c:pt idx="12">
                    <c:v>0.55669668511002812</c:v>
                  </c:pt>
                  <c:pt idx="13">
                    <c:v>0.4737570263714253</c:v>
                  </c:pt>
                  <c:pt idx="14">
                    <c:v>0.41195756732688243</c:v>
                  </c:pt>
                  <c:pt idx="15">
                    <c:v>0.57007184564425362</c:v>
                  </c:pt>
                  <c:pt idx="16">
                    <c:v>0.64628632537384867</c:v>
                  </c:pt>
                  <c:pt idx="17">
                    <c:v>0.54353514960195226</c:v>
                  </c:pt>
                  <c:pt idx="18">
                    <c:v>0.58943338500030307</c:v>
                  </c:pt>
                  <c:pt idx="19">
                    <c:v>0.62551127796095252</c:v>
                  </c:pt>
                  <c:pt idx="20">
                    <c:v>0.4946049544085479</c:v>
                  </c:pt>
                  <c:pt idx="21">
                    <c:v>0.403353864859745</c:v>
                  </c:pt>
                  <c:pt idx="22">
                    <c:v>0.45862114569779155</c:v>
                  </c:pt>
                  <c:pt idx="23">
                    <c:v>0.45666264887501745</c:v>
                  </c:pt>
                  <c:pt idx="24">
                    <c:v>0.5159966024816417</c:v>
                  </c:pt>
                  <c:pt idx="25">
                    <c:v>0.29200146001283511</c:v>
                  </c:pt>
                  <c:pt idx="26">
                    <c:v>0.20160931927375</c:v>
                  </c:pt>
                </c:numCache>
              </c:numRef>
            </c:plus>
            <c:minus>
              <c:numRef>
                <c:f>Age!$K$7:$K$33</c:f>
                <c:numCache>
                  <c:formatCode>General</c:formatCode>
                  <c:ptCount val="27"/>
                  <c:pt idx="0">
                    <c:v>2.3471873928826305E-2</c:v>
                  </c:pt>
                  <c:pt idx="1">
                    <c:v>3.7215781705423556E-2</c:v>
                  </c:pt>
                  <c:pt idx="2">
                    <c:v>4.8710416530135421E-2</c:v>
                  </c:pt>
                  <c:pt idx="3">
                    <c:v>0.18301516384262534</c:v>
                  </c:pt>
                  <c:pt idx="4">
                    <c:v>6.6986607030098178E-2</c:v>
                  </c:pt>
                  <c:pt idx="5">
                    <c:v>0.16183511604285131</c:v>
                  </c:pt>
                  <c:pt idx="6">
                    <c:v>0.28900471825284468</c:v>
                  </c:pt>
                  <c:pt idx="7">
                    <c:v>0.27599865540311624</c:v>
                  </c:pt>
                  <c:pt idx="8">
                    <c:v>0.22447207042484657</c:v>
                  </c:pt>
                  <c:pt idx="9">
                    <c:v>0.28949265305950211</c:v>
                  </c:pt>
                  <c:pt idx="10">
                    <c:v>0.50073118059749866</c:v>
                  </c:pt>
                  <c:pt idx="11">
                    <c:v>0.37733851127049162</c:v>
                  </c:pt>
                  <c:pt idx="12">
                    <c:v>0.55669668511002812</c:v>
                  </c:pt>
                  <c:pt idx="13">
                    <c:v>0.4737570263714253</c:v>
                  </c:pt>
                  <c:pt idx="14">
                    <c:v>0.41195756732688243</c:v>
                  </c:pt>
                  <c:pt idx="15">
                    <c:v>0.57007184564425362</c:v>
                  </c:pt>
                  <c:pt idx="16">
                    <c:v>0.64628632537384867</c:v>
                  </c:pt>
                  <c:pt idx="17">
                    <c:v>0.54353514960195226</c:v>
                  </c:pt>
                  <c:pt idx="18">
                    <c:v>0.58943338500030307</c:v>
                  </c:pt>
                  <c:pt idx="19">
                    <c:v>0.62551127796095252</c:v>
                  </c:pt>
                  <c:pt idx="20">
                    <c:v>0.4946049544085479</c:v>
                  </c:pt>
                  <c:pt idx="21">
                    <c:v>0.403353864859745</c:v>
                  </c:pt>
                  <c:pt idx="22">
                    <c:v>0.45862114569779155</c:v>
                  </c:pt>
                  <c:pt idx="23">
                    <c:v>0.45666264887501745</c:v>
                  </c:pt>
                  <c:pt idx="24">
                    <c:v>0.5159966024816417</c:v>
                  </c:pt>
                  <c:pt idx="25">
                    <c:v>0.29200146001283511</c:v>
                  </c:pt>
                  <c:pt idx="26">
                    <c:v>0.20160931927375</c:v>
                  </c:pt>
                </c:numCache>
              </c:numRef>
            </c:minus>
          </c:errBars>
          <c:cat>
            <c:strRef>
              <c:f>Age!$A$7:$A$33</c:f>
              <c:strCache>
                <c:ptCount val="27"/>
                <c:pt idx="0">
                  <c:v>Contact person at pharmaceutical company</c:v>
                </c:pt>
                <c:pt idx="1">
                  <c:v>Composition of DMD</c:v>
                </c:pt>
                <c:pt idx="2">
                  <c:v>Duration of administration</c:v>
                </c:pt>
                <c:pt idx="3">
                  <c:v>Ease of travelling</c:v>
                </c:pt>
                <c:pt idx="4">
                  <c:v>Use of DMD by other MS patients</c:v>
                </c:pt>
                <c:pt idx="5">
                  <c:v>Required monitoring</c:v>
                </c:pt>
                <c:pt idx="6">
                  <c:v>Frequency of administration</c:v>
                </c:pt>
                <c:pt idx="7">
                  <c:v>Total DMD costs</c:v>
                </c:pt>
                <c:pt idx="8">
                  <c:v>Further development of DMD</c:v>
                </c:pt>
                <c:pt idx="9">
                  <c:v>Mode of action of DMD</c:v>
                </c:pt>
                <c:pt idx="10">
                  <c:v>Mode of administration</c:v>
                </c:pt>
                <c:pt idx="11">
                  <c:v>Interaction with other medication</c:v>
                </c:pt>
                <c:pt idx="12">
                  <c:v>Insurance coverage</c:v>
                </c:pt>
                <c:pt idx="13">
                  <c:v>Pace of effect</c:v>
                </c:pt>
                <c:pt idx="14">
                  <c:v>Duration of side effects</c:v>
                </c:pt>
                <c:pt idx="15">
                  <c:v>Uncertainty about long-term consequences</c:v>
                </c:pt>
                <c:pt idx="16">
                  <c:v>Effect on life expectancy</c:v>
                </c:pt>
                <c:pt idx="17">
                  <c:v>Type of side effects</c:v>
                </c:pt>
                <c:pt idx="18">
                  <c:v>Influence on lifestyle</c:v>
                </c:pt>
                <c:pt idx="19">
                  <c:v>Safety</c:v>
                </c:pt>
                <c:pt idx="20">
                  <c:v>Effect on development of plaques in the brain</c:v>
                </c:pt>
                <c:pt idx="21">
                  <c:v>Effect on current MS symptoms</c:v>
                </c:pt>
                <c:pt idx="22">
                  <c:v>Effect on the severity of relapse</c:v>
                </c:pt>
                <c:pt idx="23">
                  <c:v>Severity of side effects</c:v>
                </c:pt>
                <c:pt idx="24">
                  <c:v>Effect on relapse rate</c:v>
                </c:pt>
                <c:pt idx="25">
                  <c:v>Effect on quality of life</c:v>
                </c:pt>
                <c:pt idx="26">
                  <c:v>Effect on disease progression</c:v>
                </c:pt>
              </c:strCache>
            </c:strRef>
          </c:cat>
          <c:val>
            <c:numRef>
              <c:f>Age!$I$7:$I$33</c:f>
              <c:numCache>
                <c:formatCode>####.0000000</c:formatCode>
                <c:ptCount val="27"/>
                <c:pt idx="0">
                  <c:v>7.3582065217391301E-2</c:v>
                </c:pt>
                <c:pt idx="1">
                  <c:v>0.15739413043478273</c:v>
                </c:pt>
                <c:pt idx="2">
                  <c:v>0.19707108695652181</c:v>
                </c:pt>
                <c:pt idx="3">
                  <c:v>0.23178282608695647</c:v>
                </c:pt>
                <c:pt idx="4">
                  <c:v>0.2554927173913043</c:v>
                </c:pt>
                <c:pt idx="5">
                  <c:v>0.49179586956521726</c:v>
                </c:pt>
                <c:pt idx="6">
                  <c:v>0.67431217391304332</c:v>
                </c:pt>
                <c:pt idx="7">
                  <c:v>0.86393858695652181</c:v>
                </c:pt>
                <c:pt idx="8">
                  <c:v>0.98177978260869592</c:v>
                </c:pt>
                <c:pt idx="9" formatCode="###0.0000000">
                  <c:v>1.1127469565217403</c:v>
                </c:pt>
                <c:pt idx="10" formatCode="###0.0000000">
                  <c:v>1.2957793478260862</c:v>
                </c:pt>
                <c:pt idx="11" formatCode="###0.0000000">
                  <c:v>1.8297354347826089</c:v>
                </c:pt>
                <c:pt idx="12" formatCode="###0.0000000">
                  <c:v>2.6443320652173936</c:v>
                </c:pt>
                <c:pt idx="13" formatCode="###0.0000000">
                  <c:v>3.4397311956521741</c:v>
                </c:pt>
                <c:pt idx="14" formatCode="###0.0000000">
                  <c:v>3.6187536956521731</c:v>
                </c:pt>
                <c:pt idx="15" formatCode="###0.0000000">
                  <c:v>4.6910246739130441</c:v>
                </c:pt>
                <c:pt idx="16" formatCode="###0.0000000">
                  <c:v>5.2320101086956541</c:v>
                </c:pt>
                <c:pt idx="17" formatCode="###0.0000000">
                  <c:v>4.5838355434782603</c:v>
                </c:pt>
                <c:pt idx="18" formatCode="###0.0000000">
                  <c:v>5.0539383695652145</c:v>
                </c:pt>
                <c:pt idx="19" formatCode="###0.0000000">
                  <c:v>6.1046855434782596</c:v>
                </c:pt>
                <c:pt idx="20" formatCode="###0.0000000">
                  <c:v>7.6054581521739157</c:v>
                </c:pt>
                <c:pt idx="21" formatCode="###0.0000000">
                  <c:v>7.3787786956521781</c:v>
                </c:pt>
                <c:pt idx="22" formatCode="###0.0000000">
                  <c:v>7.3186001086956542</c:v>
                </c:pt>
                <c:pt idx="23" formatCode="###0.0000000">
                  <c:v>7.3596248913043487</c:v>
                </c:pt>
                <c:pt idx="24" formatCode="###0.0000000">
                  <c:v>7.8097066304347864</c:v>
                </c:pt>
                <c:pt idx="25" formatCode="###0.0000000">
                  <c:v>9.2709403260869596</c:v>
                </c:pt>
                <c:pt idx="26" formatCode="###0.0000000">
                  <c:v>9.723169999999999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4014848"/>
        <c:axId val="154016768"/>
      </c:barChart>
      <c:catAx>
        <c:axId val="1540148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DMD attributes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154016768"/>
        <c:crosses val="autoZero"/>
        <c:auto val="1"/>
        <c:lblAlgn val="ctr"/>
        <c:lblOffset val="100"/>
        <c:noMultiLvlLbl val="0"/>
      </c:catAx>
      <c:valAx>
        <c:axId val="154016768"/>
        <c:scaling>
          <c:orientation val="minMax"/>
          <c:max val="11"/>
          <c:min val="0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Relative importance score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crossAx val="154014848"/>
        <c:crosses val="autoZero"/>
        <c:crossBetween val="between"/>
        <c:majorUnit val="1"/>
      </c:valAx>
    </c:plotArea>
    <c:legend>
      <c:legendPos val="r"/>
      <c:layout>
        <c:manualLayout>
          <c:xMode val="edge"/>
          <c:yMode val="edge"/>
          <c:x val="0.71754525365180466"/>
          <c:y val="0.63800959215959774"/>
          <c:w val="0.10051683823257458"/>
          <c:h val="8.5802673242357158E-2"/>
        </c:manualLayout>
      </c:layout>
      <c:overlay val="1"/>
      <c:spPr>
        <a:solidFill>
          <a:schemeClr val="bg1"/>
        </a:solidFill>
      </c:spPr>
    </c:legend>
    <c:plotVisOnly val="1"/>
    <c:dispBlanksAs val="gap"/>
    <c:showDLblsOverMax val="0"/>
  </c:chart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836205986961583"/>
          <c:y val="2.2968553140633147E-2"/>
          <c:w val="0.70136235706661598"/>
          <c:h val="0.8907426866038754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Education!$A$3</c:f>
              <c:strCache>
                <c:ptCount val="1"/>
                <c:pt idx="0">
                  <c:v>Lower educated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Education!$E$7:$E$33</c:f>
                <c:numCache>
                  <c:formatCode>General</c:formatCode>
                  <c:ptCount val="27"/>
                  <c:pt idx="0">
                    <c:v>8.8592845176373947E-2</c:v>
                  </c:pt>
                  <c:pt idx="1">
                    <c:v>0.11970104830761701</c:v>
                  </c:pt>
                  <c:pt idx="2">
                    <c:v>5.6996644194654472E-2</c:v>
                  </c:pt>
                  <c:pt idx="3">
                    <c:v>0.23300294795430312</c:v>
                  </c:pt>
                  <c:pt idx="4">
                    <c:v>0.10850296834381346</c:v>
                  </c:pt>
                  <c:pt idx="5">
                    <c:v>0.33159698662736287</c:v>
                  </c:pt>
                  <c:pt idx="6">
                    <c:v>0.29449949232404277</c:v>
                  </c:pt>
                  <c:pt idx="7">
                    <c:v>0.34225401187910148</c:v>
                  </c:pt>
                  <c:pt idx="8">
                    <c:v>0.21332041196974647</c:v>
                  </c:pt>
                  <c:pt idx="9">
                    <c:v>0.26018885199012115</c:v>
                  </c:pt>
                  <c:pt idx="10">
                    <c:v>0.63340685649246298</c:v>
                  </c:pt>
                  <c:pt idx="11">
                    <c:v>0.46500370449466871</c:v>
                  </c:pt>
                  <c:pt idx="12">
                    <c:v>0.65732969458268464</c:v>
                  </c:pt>
                  <c:pt idx="13">
                    <c:v>0.53125580598366651</c:v>
                  </c:pt>
                  <c:pt idx="14">
                    <c:v>0.44519815967415544</c:v>
                  </c:pt>
                  <c:pt idx="15">
                    <c:v>0.60455936575548397</c:v>
                  </c:pt>
                  <c:pt idx="16">
                    <c:v>0.75366525348580593</c:v>
                  </c:pt>
                  <c:pt idx="17">
                    <c:v>0.64685957204653721</c:v>
                  </c:pt>
                  <c:pt idx="18">
                    <c:v>0.70920315589326632</c:v>
                  </c:pt>
                  <c:pt idx="19">
                    <c:v>0.68782193587066132</c:v>
                  </c:pt>
                  <c:pt idx="20">
                    <c:v>0.5236322499515994</c:v>
                  </c:pt>
                  <c:pt idx="21">
                    <c:v>0.40835189278456147</c:v>
                  </c:pt>
                  <c:pt idx="22">
                    <c:v>0.5511769708578772</c:v>
                  </c:pt>
                  <c:pt idx="23">
                    <c:v>0.5223236329826173</c:v>
                  </c:pt>
                  <c:pt idx="24">
                    <c:v>0.56728819683058263</c:v>
                  </c:pt>
                  <c:pt idx="25">
                    <c:v>0.34326873585528572</c:v>
                  </c:pt>
                  <c:pt idx="26">
                    <c:v>0.19665551488554767</c:v>
                  </c:pt>
                </c:numCache>
              </c:numRef>
            </c:plus>
            <c:minus>
              <c:numRef>
                <c:f>Education!$E$7:$E$33</c:f>
                <c:numCache>
                  <c:formatCode>General</c:formatCode>
                  <c:ptCount val="27"/>
                  <c:pt idx="0">
                    <c:v>8.8592845176373947E-2</c:v>
                  </c:pt>
                  <c:pt idx="1">
                    <c:v>0.11970104830761701</c:v>
                  </c:pt>
                  <c:pt idx="2">
                    <c:v>5.6996644194654472E-2</c:v>
                  </c:pt>
                  <c:pt idx="3">
                    <c:v>0.23300294795430312</c:v>
                  </c:pt>
                  <c:pt idx="4">
                    <c:v>0.10850296834381346</c:v>
                  </c:pt>
                  <c:pt idx="5">
                    <c:v>0.33159698662736287</c:v>
                  </c:pt>
                  <c:pt idx="6">
                    <c:v>0.29449949232404277</c:v>
                  </c:pt>
                  <c:pt idx="7">
                    <c:v>0.34225401187910148</c:v>
                  </c:pt>
                  <c:pt idx="8">
                    <c:v>0.21332041196974647</c:v>
                  </c:pt>
                  <c:pt idx="9">
                    <c:v>0.26018885199012115</c:v>
                  </c:pt>
                  <c:pt idx="10">
                    <c:v>0.63340685649246298</c:v>
                  </c:pt>
                  <c:pt idx="11">
                    <c:v>0.46500370449466871</c:v>
                  </c:pt>
                  <c:pt idx="12">
                    <c:v>0.65732969458268464</c:v>
                  </c:pt>
                  <c:pt idx="13">
                    <c:v>0.53125580598366651</c:v>
                  </c:pt>
                  <c:pt idx="14">
                    <c:v>0.44519815967415544</c:v>
                  </c:pt>
                  <c:pt idx="15">
                    <c:v>0.60455936575548397</c:v>
                  </c:pt>
                  <c:pt idx="16">
                    <c:v>0.75366525348580593</c:v>
                  </c:pt>
                  <c:pt idx="17">
                    <c:v>0.64685957204653721</c:v>
                  </c:pt>
                  <c:pt idx="18">
                    <c:v>0.70920315589326632</c:v>
                  </c:pt>
                  <c:pt idx="19">
                    <c:v>0.68782193587066132</c:v>
                  </c:pt>
                  <c:pt idx="20">
                    <c:v>0.5236322499515994</c:v>
                  </c:pt>
                  <c:pt idx="21">
                    <c:v>0.40835189278456147</c:v>
                  </c:pt>
                  <c:pt idx="22">
                    <c:v>0.5511769708578772</c:v>
                  </c:pt>
                  <c:pt idx="23">
                    <c:v>0.5223236329826173</c:v>
                  </c:pt>
                  <c:pt idx="24">
                    <c:v>0.56728819683058263</c:v>
                  </c:pt>
                  <c:pt idx="25">
                    <c:v>0.34326873585528572</c:v>
                  </c:pt>
                  <c:pt idx="26">
                    <c:v>0.19665551488554767</c:v>
                  </c:pt>
                </c:numCache>
              </c:numRef>
            </c:minus>
          </c:errBars>
          <c:cat>
            <c:strRef>
              <c:f>Education!$A$7:$A$33</c:f>
              <c:strCache>
                <c:ptCount val="27"/>
                <c:pt idx="0">
                  <c:v>Contact person at pharmaceutical company</c:v>
                </c:pt>
                <c:pt idx="1">
                  <c:v>Composition of DMD</c:v>
                </c:pt>
                <c:pt idx="2">
                  <c:v>Duration of administration</c:v>
                </c:pt>
                <c:pt idx="3">
                  <c:v>Ease of travelling</c:v>
                </c:pt>
                <c:pt idx="4">
                  <c:v>Use of DMD by other MS patients</c:v>
                </c:pt>
                <c:pt idx="5">
                  <c:v>Required monitoring</c:v>
                </c:pt>
                <c:pt idx="6">
                  <c:v>Frequency of administration</c:v>
                </c:pt>
                <c:pt idx="7">
                  <c:v>Total DMD costs</c:v>
                </c:pt>
                <c:pt idx="8">
                  <c:v>Further development of DMD</c:v>
                </c:pt>
                <c:pt idx="9">
                  <c:v>Mode of action of DMD</c:v>
                </c:pt>
                <c:pt idx="10">
                  <c:v>Mode of administration</c:v>
                </c:pt>
                <c:pt idx="11">
                  <c:v>Interaction with other medication</c:v>
                </c:pt>
                <c:pt idx="12">
                  <c:v>Insurance coverage</c:v>
                </c:pt>
                <c:pt idx="13">
                  <c:v>Pace of effect</c:v>
                </c:pt>
                <c:pt idx="14">
                  <c:v>Duration of side effects</c:v>
                </c:pt>
                <c:pt idx="15">
                  <c:v>Uncertainty about long-term consequences</c:v>
                </c:pt>
                <c:pt idx="16">
                  <c:v>Effect on life expectancy</c:v>
                </c:pt>
                <c:pt idx="17">
                  <c:v>Type of side effects</c:v>
                </c:pt>
                <c:pt idx="18">
                  <c:v>Influence on lifestyle</c:v>
                </c:pt>
                <c:pt idx="19">
                  <c:v>Safety</c:v>
                </c:pt>
                <c:pt idx="20">
                  <c:v>Effect on development of plaques in the brain</c:v>
                </c:pt>
                <c:pt idx="21">
                  <c:v>Effect on current MS symptoms</c:v>
                </c:pt>
                <c:pt idx="22">
                  <c:v>Effect on the severity of relapse</c:v>
                </c:pt>
                <c:pt idx="23">
                  <c:v>Severity of side effects</c:v>
                </c:pt>
                <c:pt idx="24">
                  <c:v>Effect on relapse rate</c:v>
                </c:pt>
                <c:pt idx="25">
                  <c:v>Effect on quality of life</c:v>
                </c:pt>
                <c:pt idx="26">
                  <c:v>Effect on disease progression</c:v>
                </c:pt>
              </c:strCache>
            </c:strRef>
          </c:cat>
          <c:val>
            <c:numRef>
              <c:f>Education!$C$7:$C$33</c:f>
              <c:numCache>
                <c:formatCode>####.0000000</c:formatCode>
                <c:ptCount val="27"/>
                <c:pt idx="0">
                  <c:v>0.13880388888888889</c:v>
                </c:pt>
                <c:pt idx="1">
                  <c:v>0.21587180555555552</c:v>
                </c:pt>
                <c:pt idx="2">
                  <c:v>0.19797736111111108</c:v>
                </c:pt>
                <c:pt idx="3">
                  <c:v>0.25981847222222237</c:v>
                </c:pt>
                <c:pt idx="4">
                  <c:v>0.33821986111111135</c:v>
                </c:pt>
                <c:pt idx="5">
                  <c:v>0.69426111111111111</c:v>
                </c:pt>
                <c:pt idx="6">
                  <c:v>0.66163194444444451</c:v>
                </c:pt>
                <c:pt idx="7">
                  <c:v>0.88272305555555564</c:v>
                </c:pt>
                <c:pt idx="8">
                  <c:v>0.90336333333333352</c:v>
                </c:pt>
                <c:pt idx="9" formatCode="###0.0000000">
                  <c:v>1.0333726388888891</c:v>
                </c:pt>
                <c:pt idx="10" formatCode="###0.0000000">
                  <c:v>1.6873619444444439</c:v>
                </c:pt>
                <c:pt idx="11" formatCode="###0.0000000">
                  <c:v>1.8342468055555556</c:v>
                </c:pt>
                <c:pt idx="12" formatCode="###0.0000000">
                  <c:v>2.4608513888888908</c:v>
                </c:pt>
                <c:pt idx="13" formatCode="###0.0000000">
                  <c:v>3.5184191666666647</c:v>
                </c:pt>
                <c:pt idx="14" formatCode="###0.0000000">
                  <c:v>3.5699209722222216</c:v>
                </c:pt>
                <c:pt idx="15" formatCode="###0.0000000">
                  <c:v>4.5427227777777777</c:v>
                </c:pt>
                <c:pt idx="16" formatCode="###0.0000000">
                  <c:v>5.2244062499999986</c:v>
                </c:pt>
                <c:pt idx="17" formatCode="###0.0000000">
                  <c:v>4.6362118055555559</c:v>
                </c:pt>
                <c:pt idx="18" formatCode="###0.0000000">
                  <c:v>5.323278055555555</c:v>
                </c:pt>
                <c:pt idx="19" formatCode="###0.0000000">
                  <c:v>5.6957981944444471</c:v>
                </c:pt>
                <c:pt idx="20" formatCode="###0.0000000">
                  <c:v>7.5074974999999995</c:v>
                </c:pt>
                <c:pt idx="21" formatCode="###0.0000000">
                  <c:v>7.2049561111111116</c:v>
                </c:pt>
                <c:pt idx="22" formatCode="###0.0000000">
                  <c:v>7.3540670833333373</c:v>
                </c:pt>
                <c:pt idx="23" formatCode="###0.0000000">
                  <c:v>7.2046941666666653</c:v>
                </c:pt>
                <c:pt idx="24" formatCode="###0.0000000">
                  <c:v>7.8456545833333333</c:v>
                </c:pt>
                <c:pt idx="25" formatCode="###0.0000000">
                  <c:v>9.2928995833333303</c:v>
                </c:pt>
                <c:pt idx="26" formatCode="###0.0000000">
                  <c:v>9.7709690277777739</c:v>
                </c:pt>
              </c:numCache>
            </c:numRef>
          </c:val>
        </c:ser>
        <c:ser>
          <c:idx val="1"/>
          <c:order val="1"/>
          <c:tx>
            <c:strRef>
              <c:f>Education!$G$3</c:f>
              <c:strCache>
                <c:ptCount val="1"/>
                <c:pt idx="0">
                  <c:v>Higher educated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Education!$K$7:$K$33</c:f>
                <c:numCache>
                  <c:formatCode>General</c:formatCode>
                  <c:ptCount val="27"/>
                  <c:pt idx="0">
                    <c:v>3.2998699935995732E-2</c:v>
                  </c:pt>
                  <c:pt idx="1">
                    <c:v>3.7811811197735141E-2</c:v>
                  </c:pt>
                  <c:pt idx="2">
                    <c:v>4.5046109377858107E-2</c:v>
                  </c:pt>
                  <c:pt idx="3">
                    <c:v>0.14213748603690454</c:v>
                  </c:pt>
                  <c:pt idx="4">
                    <c:v>0.11261196132092641</c:v>
                  </c:pt>
                  <c:pt idx="5">
                    <c:v>0.1793700866654459</c:v>
                  </c:pt>
                  <c:pt idx="6">
                    <c:v>0.26835667435276739</c:v>
                  </c:pt>
                  <c:pt idx="7">
                    <c:v>0.20607560996479846</c:v>
                  </c:pt>
                  <c:pt idx="8">
                    <c:v>0.17523819145973588</c:v>
                  </c:pt>
                  <c:pt idx="9">
                    <c:v>0.24450930200368534</c:v>
                  </c:pt>
                  <c:pt idx="10">
                    <c:v>0.49046071728071816</c:v>
                  </c:pt>
                  <c:pt idx="11">
                    <c:v>0.32355150614624018</c:v>
                  </c:pt>
                  <c:pt idx="12">
                    <c:v>0.53228285761918936</c:v>
                  </c:pt>
                  <c:pt idx="13">
                    <c:v>0.38861212255425387</c:v>
                  </c:pt>
                  <c:pt idx="14">
                    <c:v>0.36956843352599222</c:v>
                  </c:pt>
                  <c:pt idx="15">
                    <c:v>0.52748697579854331</c:v>
                  </c:pt>
                  <c:pt idx="16">
                    <c:v>0.55854249977364967</c:v>
                  </c:pt>
                  <c:pt idx="17">
                    <c:v>0.48539938144118155</c:v>
                  </c:pt>
                  <c:pt idx="18">
                    <c:v>0.5224749405214657</c:v>
                  </c:pt>
                  <c:pt idx="19">
                    <c:v>0.53815944951174643</c:v>
                  </c:pt>
                  <c:pt idx="20">
                    <c:v>0.49314024120969024</c:v>
                  </c:pt>
                  <c:pt idx="21">
                    <c:v>0.38515259918906608</c:v>
                  </c:pt>
                  <c:pt idx="22">
                    <c:v>0.42103444249596328</c:v>
                  </c:pt>
                  <c:pt idx="23">
                    <c:v>0.36389407350384201</c:v>
                  </c:pt>
                  <c:pt idx="24">
                    <c:v>0.49175240549446786</c:v>
                  </c:pt>
                  <c:pt idx="25">
                    <c:v>0.26281224030599237</c:v>
                  </c:pt>
                  <c:pt idx="26">
                    <c:v>0.24325424897847575</c:v>
                  </c:pt>
                </c:numCache>
              </c:numRef>
            </c:plus>
            <c:minus>
              <c:numRef>
                <c:f>Education!$K$7:$K$33</c:f>
                <c:numCache>
                  <c:formatCode>General</c:formatCode>
                  <c:ptCount val="27"/>
                  <c:pt idx="0">
                    <c:v>3.2998699935995732E-2</c:v>
                  </c:pt>
                  <c:pt idx="1">
                    <c:v>3.7811811197735141E-2</c:v>
                  </c:pt>
                  <c:pt idx="2">
                    <c:v>4.5046109377858107E-2</c:v>
                  </c:pt>
                  <c:pt idx="3">
                    <c:v>0.14213748603690454</c:v>
                  </c:pt>
                  <c:pt idx="4">
                    <c:v>0.11261196132092641</c:v>
                  </c:pt>
                  <c:pt idx="5">
                    <c:v>0.1793700866654459</c:v>
                  </c:pt>
                  <c:pt idx="6">
                    <c:v>0.26835667435276739</c:v>
                  </c:pt>
                  <c:pt idx="7">
                    <c:v>0.20607560996479846</c:v>
                  </c:pt>
                  <c:pt idx="8">
                    <c:v>0.17523819145973588</c:v>
                  </c:pt>
                  <c:pt idx="9">
                    <c:v>0.24450930200368534</c:v>
                  </c:pt>
                  <c:pt idx="10">
                    <c:v>0.49046071728071816</c:v>
                  </c:pt>
                  <c:pt idx="11">
                    <c:v>0.32355150614624018</c:v>
                  </c:pt>
                  <c:pt idx="12">
                    <c:v>0.53228285761918936</c:v>
                  </c:pt>
                  <c:pt idx="13">
                    <c:v>0.38861212255425387</c:v>
                  </c:pt>
                  <c:pt idx="14">
                    <c:v>0.36956843352599222</c:v>
                  </c:pt>
                  <c:pt idx="15">
                    <c:v>0.52748697579854331</c:v>
                  </c:pt>
                  <c:pt idx="16">
                    <c:v>0.55854249977364967</c:v>
                  </c:pt>
                  <c:pt idx="17">
                    <c:v>0.48539938144118155</c:v>
                  </c:pt>
                  <c:pt idx="18">
                    <c:v>0.5224749405214657</c:v>
                  </c:pt>
                  <c:pt idx="19">
                    <c:v>0.53815944951174643</c:v>
                  </c:pt>
                  <c:pt idx="20">
                    <c:v>0.49314024120969024</c:v>
                  </c:pt>
                  <c:pt idx="21">
                    <c:v>0.38515259918906608</c:v>
                  </c:pt>
                  <c:pt idx="22">
                    <c:v>0.42103444249596328</c:v>
                  </c:pt>
                  <c:pt idx="23">
                    <c:v>0.36389407350384201</c:v>
                  </c:pt>
                  <c:pt idx="24">
                    <c:v>0.49175240549446786</c:v>
                  </c:pt>
                  <c:pt idx="25">
                    <c:v>0.26281224030599237</c:v>
                  </c:pt>
                  <c:pt idx="26">
                    <c:v>0.24325424897847575</c:v>
                  </c:pt>
                </c:numCache>
              </c:numRef>
            </c:minus>
          </c:errBars>
          <c:cat>
            <c:strRef>
              <c:f>Education!$A$7:$A$33</c:f>
              <c:strCache>
                <c:ptCount val="27"/>
                <c:pt idx="0">
                  <c:v>Contact person at pharmaceutical company</c:v>
                </c:pt>
                <c:pt idx="1">
                  <c:v>Composition of DMD</c:v>
                </c:pt>
                <c:pt idx="2">
                  <c:v>Duration of administration</c:v>
                </c:pt>
                <c:pt idx="3">
                  <c:v>Ease of travelling</c:v>
                </c:pt>
                <c:pt idx="4">
                  <c:v>Use of DMD by other MS patients</c:v>
                </c:pt>
                <c:pt idx="5">
                  <c:v>Required monitoring</c:v>
                </c:pt>
                <c:pt idx="6">
                  <c:v>Frequency of administration</c:v>
                </c:pt>
                <c:pt idx="7">
                  <c:v>Total DMD costs</c:v>
                </c:pt>
                <c:pt idx="8">
                  <c:v>Further development of DMD</c:v>
                </c:pt>
                <c:pt idx="9">
                  <c:v>Mode of action of DMD</c:v>
                </c:pt>
                <c:pt idx="10">
                  <c:v>Mode of administration</c:v>
                </c:pt>
                <c:pt idx="11">
                  <c:v>Interaction with other medication</c:v>
                </c:pt>
                <c:pt idx="12">
                  <c:v>Insurance coverage</c:v>
                </c:pt>
                <c:pt idx="13">
                  <c:v>Pace of effect</c:v>
                </c:pt>
                <c:pt idx="14">
                  <c:v>Duration of side effects</c:v>
                </c:pt>
                <c:pt idx="15">
                  <c:v>Uncertainty about long-term consequences</c:v>
                </c:pt>
                <c:pt idx="16">
                  <c:v>Effect on life expectancy</c:v>
                </c:pt>
                <c:pt idx="17">
                  <c:v>Type of side effects</c:v>
                </c:pt>
                <c:pt idx="18">
                  <c:v>Influence on lifestyle</c:v>
                </c:pt>
                <c:pt idx="19">
                  <c:v>Safety</c:v>
                </c:pt>
                <c:pt idx="20">
                  <c:v>Effect on development of plaques in the brain</c:v>
                </c:pt>
                <c:pt idx="21">
                  <c:v>Effect on current MS symptoms</c:v>
                </c:pt>
                <c:pt idx="22">
                  <c:v>Effect on the severity of relapse</c:v>
                </c:pt>
                <c:pt idx="23">
                  <c:v>Severity of side effects</c:v>
                </c:pt>
                <c:pt idx="24">
                  <c:v>Effect on relapse rate</c:v>
                </c:pt>
                <c:pt idx="25">
                  <c:v>Effect on quality of life</c:v>
                </c:pt>
                <c:pt idx="26">
                  <c:v>Effect on disease progression</c:v>
                </c:pt>
              </c:strCache>
            </c:strRef>
          </c:cat>
          <c:val>
            <c:numRef>
              <c:f>Education!$I$7:$I$33</c:f>
              <c:numCache>
                <c:formatCode>####.0000000</c:formatCode>
                <c:ptCount val="27"/>
                <c:pt idx="0">
                  <c:v>7.7436371681415969E-2</c:v>
                </c:pt>
                <c:pt idx="1">
                  <c:v>0.15901522123893819</c:v>
                </c:pt>
                <c:pt idx="2">
                  <c:v>0.20490318584070813</c:v>
                </c:pt>
                <c:pt idx="3">
                  <c:v>0.31140495575221255</c:v>
                </c:pt>
                <c:pt idx="4">
                  <c:v>0.34065176991150464</c:v>
                </c:pt>
                <c:pt idx="5">
                  <c:v>0.46564008849557526</c:v>
                </c:pt>
                <c:pt idx="6">
                  <c:v>0.6895562831858405</c:v>
                </c:pt>
                <c:pt idx="7">
                  <c:v>0.84464247787610658</c:v>
                </c:pt>
                <c:pt idx="8">
                  <c:v>0.84540893805309791</c:v>
                </c:pt>
                <c:pt idx="9">
                  <c:v>0.96546061946902639</c:v>
                </c:pt>
                <c:pt idx="10" formatCode="###0.0000000">
                  <c:v>1.5102788495575221</c:v>
                </c:pt>
                <c:pt idx="11" formatCode="###0.0000000">
                  <c:v>1.6549533628318589</c:v>
                </c:pt>
                <c:pt idx="12" formatCode="###0.0000000">
                  <c:v>2.8651103539823017</c:v>
                </c:pt>
                <c:pt idx="13" formatCode="###0.0000000">
                  <c:v>2.9701398230088474</c:v>
                </c:pt>
                <c:pt idx="14" formatCode="###0.0000000">
                  <c:v>3.840341681415929</c:v>
                </c:pt>
                <c:pt idx="15" formatCode="###0.0000000">
                  <c:v>4.6045623008849557</c:v>
                </c:pt>
                <c:pt idx="16" formatCode="###0.0000000">
                  <c:v>4.5503074336283165</c:v>
                </c:pt>
                <c:pt idx="17" formatCode="###0.0000000">
                  <c:v>5.2247445132743371</c:v>
                </c:pt>
                <c:pt idx="18" formatCode="###0.0000000">
                  <c:v>5.2949746902654837</c:v>
                </c:pt>
                <c:pt idx="19" formatCode="###0.0000000">
                  <c:v>6.2633100884955741</c:v>
                </c:pt>
                <c:pt idx="20" formatCode="###0.0000000">
                  <c:v>7.1809845132743355</c:v>
                </c:pt>
                <c:pt idx="21" formatCode="###0.0000000">
                  <c:v>7.3908432743362855</c:v>
                </c:pt>
                <c:pt idx="22" formatCode="###0.0000000">
                  <c:v>7.4131860176991156</c:v>
                </c:pt>
                <c:pt idx="23" formatCode="###0.0000000">
                  <c:v>7.9038870796460152</c:v>
                </c:pt>
                <c:pt idx="24" formatCode="###0.0000000">
                  <c:v>7.7039608849557517</c:v>
                </c:pt>
                <c:pt idx="25" formatCode="###0.0000000">
                  <c:v>9.1601177876106199</c:v>
                </c:pt>
                <c:pt idx="26" formatCode="###0.0000000">
                  <c:v>9.564176637168143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4376832"/>
        <c:axId val="194378752"/>
      </c:barChart>
      <c:catAx>
        <c:axId val="19437683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DMD attributes</a:t>
                </a:r>
              </a:p>
            </c:rich>
          </c:tx>
          <c:overlay val="0"/>
        </c:title>
        <c:majorTickMark val="out"/>
        <c:minorTickMark val="none"/>
        <c:tickLblPos val="nextTo"/>
        <c:crossAx val="194378752"/>
        <c:crosses val="autoZero"/>
        <c:auto val="1"/>
        <c:lblAlgn val="ctr"/>
        <c:lblOffset val="100"/>
        <c:noMultiLvlLbl val="0"/>
      </c:catAx>
      <c:valAx>
        <c:axId val="194378752"/>
        <c:scaling>
          <c:orientation val="minMax"/>
          <c:max val="11"/>
          <c:min val="0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Relative importance scor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194376832"/>
        <c:crosses val="autoZero"/>
        <c:crossBetween val="between"/>
        <c:majorUnit val="1"/>
      </c:valAx>
    </c:plotArea>
    <c:legend>
      <c:legendPos val="r"/>
      <c:layout>
        <c:manualLayout>
          <c:xMode val="edge"/>
          <c:yMode val="edge"/>
          <c:x val="0.7075394299116865"/>
          <c:y val="0.63785625094622922"/>
          <c:w val="0.19492010307222243"/>
          <c:h val="8.0968883123160529E-2"/>
        </c:manualLayout>
      </c:layout>
      <c:overlay val="1"/>
      <c:spPr>
        <a:solidFill>
          <a:schemeClr val="bg1"/>
        </a:solidFill>
      </c:spPr>
    </c:legend>
    <c:plotVisOnly val="1"/>
    <c:dispBlanksAs val="gap"/>
    <c:showDLblsOverMax val="0"/>
  </c:chart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40682271011743987"/>
          <c:y val="2.2968553140633147E-2"/>
          <c:w val="0.55973003374578201"/>
          <c:h val="0.880445146014725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Disease duration'!$A$3</c:f>
              <c:strCache>
                <c:ptCount val="1"/>
                <c:pt idx="0">
                  <c:v>Disease duration ≤ 4.6  year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Disease duration'!$E$7:$E$33</c:f>
                <c:numCache>
                  <c:formatCode>General</c:formatCode>
                  <c:ptCount val="27"/>
                  <c:pt idx="0">
                    <c:v>4.5447101913941128E-2</c:v>
                  </c:pt>
                  <c:pt idx="1">
                    <c:v>4.2953481876791516E-2</c:v>
                  </c:pt>
                  <c:pt idx="2">
                    <c:v>4.9176361804983991E-2</c:v>
                  </c:pt>
                  <c:pt idx="3">
                    <c:v>0.16322220253870293</c:v>
                  </c:pt>
                  <c:pt idx="4">
                    <c:v>0.13100442391372411</c:v>
                  </c:pt>
                  <c:pt idx="5">
                    <c:v>0.20003663204472991</c:v>
                  </c:pt>
                  <c:pt idx="6">
                    <c:v>0.33992350976254548</c:v>
                  </c:pt>
                  <c:pt idx="7">
                    <c:v>0.24849710067882994</c:v>
                  </c:pt>
                  <c:pt idx="8">
                    <c:v>0.17155727088986736</c:v>
                  </c:pt>
                  <c:pt idx="9">
                    <c:v>0.22870066298538277</c:v>
                  </c:pt>
                  <c:pt idx="10">
                    <c:v>0.60595014359681665</c:v>
                  </c:pt>
                  <c:pt idx="11">
                    <c:v>0.34441001983217734</c:v>
                  </c:pt>
                  <c:pt idx="12">
                    <c:v>0.61280453689736991</c:v>
                  </c:pt>
                  <c:pt idx="13">
                    <c:v>0.45017674925047896</c:v>
                  </c:pt>
                  <c:pt idx="14">
                    <c:v>0.40488596599826787</c:v>
                  </c:pt>
                  <c:pt idx="15">
                    <c:v>0.52409971150308754</c:v>
                  </c:pt>
                  <c:pt idx="16">
                    <c:v>0.66311835142762254</c:v>
                  </c:pt>
                  <c:pt idx="17">
                    <c:v>0.57656348400591939</c:v>
                  </c:pt>
                  <c:pt idx="18">
                    <c:v>0.5839914087751793</c:v>
                  </c:pt>
                  <c:pt idx="19">
                    <c:v>0.57306366177157042</c:v>
                  </c:pt>
                  <c:pt idx="20">
                    <c:v>0.509847703247016</c:v>
                  </c:pt>
                  <c:pt idx="21">
                    <c:v>0.39792883303781534</c:v>
                  </c:pt>
                  <c:pt idx="22">
                    <c:v>0.46198385478637566</c:v>
                  </c:pt>
                  <c:pt idx="23">
                    <c:v>0.46920763725987552</c:v>
                  </c:pt>
                  <c:pt idx="24">
                    <c:v>0.49889197169460309</c:v>
                  </c:pt>
                  <c:pt idx="25">
                    <c:v>0.29873731322749508</c:v>
                  </c:pt>
                  <c:pt idx="26">
                    <c:v>0.2547973436280927</c:v>
                  </c:pt>
                </c:numCache>
              </c:numRef>
            </c:plus>
            <c:minus>
              <c:numRef>
                <c:f>'Disease duration'!$E$7:$E$33</c:f>
                <c:numCache>
                  <c:formatCode>General</c:formatCode>
                  <c:ptCount val="27"/>
                  <c:pt idx="0">
                    <c:v>4.5447101913941128E-2</c:v>
                  </c:pt>
                  <c:pt idx="1">
                    <c:v>4.2953481876791516E-2</c:v>
                  </c:pt>
                  <c:pt idx="2">
                    <c:v>4.9176361804983991E-2</c:v>
                  </c:pt>
                  <c:pt idx="3">
                    <c:v>0.16322220253870293</c:v>
                  </c:pt>
                  <c:pt idx="4">
                    <c:v>0.13100442391372411</c:v>
                  </c:pt>
                  <c:pt idx="5">
                    <c:v>0.20003663204472991</c:v>
                  </c:pt>
                  <c:pt idx="6">
                    <c:v>0.33992350976254548</c:v>
                  </c:pt>
                  <c:pt idx="7">
                    <c:v>0.24849710067882994</c:v>
                  </c:pt>
                  <c:pt idx="8">
                    <c:v>0.17155727088986736</c:v>
                  </c:pt>
                  <c:pt idx="9">
                    <c:v>0.22870066298538277</c:v>
                  </c:pt>
                  <c:pt idx="10">
                    <c:v>0.60595014359681665</c:v>
                  </c:pt>
                  <c:pt idx="11">
                    <c:v>0.34441001983217734</c:v>
                  </c:pt>
                  <c:pt idx="12">
                    <c:v>0.61280453689736991</c:v>
                  </c:pt>
                  <c:pt idx="13">
                    <c:v>0.45017674925047896</c:v>
                  </c:pt>
                  <c:pt idx="14">
                    <c:v>0.40488596599826787</c:v>
                  </c:pt>
                  <c:pt idx="15">
                    <c:v>0.52409971150308754</c:v>
                  </c:pt>
                  <c:pt idx="16">
                    <c:v>0.66311835142762254</c:v>
                  </c:pt>
                  <c:pt idx="17">
                    <c:v>0.57656348400591939</c:v>
                  </c:pt>
                  <c:pt idx="18">
                    <c:v>0.5839914087751793</c:v>
                  </c:pt>
                  <c:pt idx="19">
                    <c:v>0.57306366177157042</c:v>
                  </c:pt>
                  <c:pt idx="20">
                    <c:v>0.509847703247016</c:v>
                  </c:pt>
                  <c:pt idx="21">
                    <c:v>0.39792883303781534</c:v>
                  </c:pt>
                  <c:pt idx="22">
                    <c:v>0.46198385478637566</c:v>
                  </c:pt>
                  <c:pt idx="23">
                    <c:v>0.46920763725987552</c:v>
                  </c:pt>
                  <c:pt idx="24">
                    <c:v>0.49889197169460309</c:v>
                  </c:pt>
                  <c:pt idx="25">
                    <c:v>0.29873731322749508</c:v>
                  </c:pt>
                  <c:pt idx="26">
                    <c:v>0.2547973436280927</c:v>
                  </c:pt>
                </c:numCache>
              </c:numRef>
            </c:minus>
          </c:errBars>
          <c:cat>
            <c:strRef>
              <c:f>'Disease duration'!$A$7:$A$33</c:f>
              <c:strCache>
                <c:ptCount val="27"/>
                <c:pt idx="0">
                  <c:v>Contact person at pharmaceutical company</c:v>
                </c:pt>
                <c:pt idx="1">
                  <c:v>Composition of DMD</c:v>
                </c:pt>
                <c:pt idx="2">
                  <c:v>Duration of administration</c:v>
                </c:pt>
                <c:pt idx="3">
                  <c:v>Ease of travelling</c:v>
                </c:pt>
                <c:pt idx="4">
                  <c:v>Use of DMD by other MS patients</c:v>
                </c:pt>
                <c:pt idx="5">
                  <c:v>Required monitoring</c:v>
                </c:pt>
                <c:pt idx="6">
                  <c:v>Frequency of administration</c:v>
                </c:pt>
                <c:pt idx="7">
                  <c:v>Total DMD costs</c:v>
                </c:pt>
                <c:pt idx="8">
                  <c:v>Further development of DMD</c:v>
                </c:pt>
                <c:pt idx="9">
                  <c:v>Mode of action of DMD</c:v>
                </c:pt>
                <c:pt idx="10">
                  <c:v>Mode of administration</c:v>
                </c:pt>
                <c:pt idx="11">
                  <c:v>Interaction with other medication</c:v>
                </c:pt>
                <c:pt idx="12">
                  <c:v>Insurance coverage</c:v>
                </c:pt>
                <c:pt idx="13">
                  <c:v>Pace of effect</c:v>
                </c:pt>
                <c:pt idx="14">
                  <c:v>Duration of side effects</c:v>
                </c:pt>
                <c:pt idx="15">
                  <c:v>Uncertainty about long-term consequences</c:v>
                </c:pt>
                <c:pt idx="16">
                  <c:v>Effect on life expectancy</c:v>
                </c:pt>
                <c:pt idx="17">
                  <c:v>Type of side effects</c:v>
                </c:pt>
                <c:pt idx="18">
                  <c:v>Influence on lifestyle</c:v>
                </c:pt>
                <c:pt idx="19">
                  <c:v>Safety</c:v>
                </c:pt>
                <c:pt idx="20">
                  <c:v>Effect on development of plaques in the brain</c:v>
                </c:pt>
                <c:pt idx="21">
                  <c:v>Effect on current MS symptoms</c:v>
                </c:pt>
                <c:pt idx="22">
                  <c:v>Effect on the severity of relapse</c:v>
                </c:pt>
                <c:pt idx="23">
                  <c:v>Severity of side effects</c:v>
                </c:pt>
                <c:pt idx="24">
                  <c:v>Effect on relapse rate</c:v>
                </c:pt>
                <c:pt idx="25">
                  <c:v>Effect on quality of life</c:v>
                </c:pt>
                <c:pt idx="26">
                  <c:v>Effect on disease progression</c:v>
                </c:pt>
              </c:strCache>
            </c:strRef>
          </c:cat>
          <c:val>
            <c:numRef>
              <c:f>'Disease duration'!$C$7:$C$33</c:f>
              <c:numCache>
                <c:formatCode>####.0000000</c:formatCode>
                <c:ptCount val="27"/>
                <c:pt idx="0">
                  <c:v>0.11082021276595749</c:v>
                </c:pt>
                <c:pt idx="1">
                  <c:v>0.15839138297872349</c:v>
                </c:pt>
                <c:pt idx="2">
                  <c:v>0.20448840425531925</c:v>
                </c:pt>
                <c:pt idx="3">
                  <c:v>0.33376712765957472</c:v>
                </c:pt>
                <c:pt idx="4">
                  <c:v>0.39137606382978762</c:v>
                </c:pt>
                <c:pt idx="5">
                  <c:v>0.50587244680851062</c:v>
                </c:pt>
                <c:pt idx="6">
                  <c:v>0.83019446808510655</c:v>
                </c:pt>
                <c:pt idx="7">
                  <c:v>0.81066276595744646</c:v>
                </c:pt>
                <c:pt idx="8">
                  <c:v>0.8816868085106383</c:v>
                </c:pt>
                <c:pt idx="9">
                  <c:v>0.87268446808510691</c:v>
                </c:pt>
                <c:pt idx="10" formatCode="###0.0000000">
                  <c:v>1.9710123404255322</c:v>
                </c:pt>
                <c:pt idx="11" formatCode="###0.0000000">
                  <c:v>1.4824160638297879</c:v>
                </c:pt>
                <c:pt idx="12" formatCode="###0.0000000">
                  <c:v>2.5663467021276594</c:v>
                </c:pt>
                <c:pt idx="13" formatCode="###0.0000000">
                  <c:v>3.089154042553194</c:v>
                </c:pt>
                <c:pt idx="14" formatCode="###0.0000000">
                  <c:v>3.6528264893617015</c:v>
                </c:pt>
                <c:pt idx="15" formatCode="###0.0000000">
                  <c:v>4.2417907446808512</c:v>
                </c:pt>
                <c:pt idx="16" formatCode="###0.0000000">
                  <c:v>4.8456064893617024</c:v>
                </c:pt>
                <c:pt idx="17" formatCode="###0.0000000">
                  <c:v>4.970897553191489</c:v>
                </c:pt>
                <c:pt idx="18" formatCode="###0.0000000">
                  <c:v>5.6978325531914864</c:v>
                </c:pt>
                <c:pt idx="19" formatCode="###0.0000000">
                  <c:v>5.4255667021276626</c:v>
                </c:pt>
                <c:pt idx="20" formatCode="###0.0000000">
                  <c:v>7.5863381914893653</c:v>
                </c:pt>
                <c:pt idx="21" formatCode="###0.0000000">
                  <c:v>7.1753301063829786</c:v>
                </c:pt>
                <c:pt idx="22" formatCode="###0.0000000">
                  <c:v>7.6546111702127613</c:v>
                </c:pt>
                <c:pt idx="23" formatCode="###0.0000000">
                  <c:v>7.4318528723404258</c:v>
                </c:pt>
                <c:pt idx="24" formatCode="###0.0000000">
                  <c:v>8.1406246808510563</c:v>
                </c:pt>
                <c:pt idx="25" formatCode="###0.0000000">
                  <c:v>9.2838618085106379</c:v>
                </c:pt>
                <c:pt idx="26" formatCode="###0.0000000">
                  <c:v>9.6839860638297921</c:v>
                </c:pt>
              </c:numCache>
            </c:numRef>
          </c:val>
        </c:ser>
        <c:ser>
          <c:idx val="1"/>
          <c:order val="1"/>
          <c:tx>
            <c:strRef>
              <c:f>'Disease duration'!$G$3</c:f>
              <c:strCache>
                <c:ptCount val="1"/>
                <c:pt idx="0">
                  <c:v>Disease duration &gt; 4.6 years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Disease duration'!$K$7:$K$33</c:f>
                <c:numCache>
                  <c:formatCode>General</c:formatCode>
                  <c:ptCount val="27"/>
                  <c:pt idx="0">
                    <c:v>6.6682907129457639E-2</c:v>
                  </c:pt>
                  <c:pt idx="1">
                    <c:v>9.5935921631789725E-2</c:v>
                  </c:pt>
                  <c:pt idx="2">
                    <c:v>5.0819005627128787E-2</c:v>
                  </c:pt>
                  <c:pt idx="3">
                    <c:v>0.1912141909543035</c:v>
                  </c:pt>
                  <c:pt idx="4">
                    <c:v>9.1580146076597965E-2</c:v>
                  </c:pt>
                  <c:pt idx="5">
                    <c:v>0.2765930524265871</c:v>
                  </c:pt>
                  <c:pt idx="6">
                    <c:v>0.20010657091095463</c:v>
                  </c:pt>
                  <c:pt idx="7">
                    <c:v>0.26952314999182042</c:v>
                  </c:pt>
                  <c:pt idx="8">
                    <c:v>0.21093604542320346</c:v>
                  </c:pt>
                  <c:pt idx="9">
                    <c:v>0.27862723432213077</c:v>
                  </c:pt>
                  <c:pt idx="10">
                    <c:v>0.4659499497438373</c:v>
                  </c:pt>
                  <c:pt idx="11">
                    <c:v>0.40684389695441142</c:v>
                  </c:pt>
                  <c:pt idx="12">
                    <c:v>0.55520782581149586</c:v>
                  </c:pt>
                  <c:pt idx="13">
                    <c:v>0.44566539326404297</c:v>
                  </c:pt>
                  <c:pt idx="14">
                    <c:v>0.40086279524633966</c:v>
                  </c:pt>
                  <c:pt idx="15">
                    <c:v>0.59556790041682772</c:v>
                  </c:pt>
                  <c:pt idx="16">
                    <c:v>0.61362757269436885</c:v>
                  </c:pt>
                  <c:pt idx="17">
                    <c:v>0.52680490122716439</c:v>
                  </c:pt>
                  <c:pt idx="18">
                    <c:v>0.59832971431186932</c:v>
                  </c:pt>
                  <c:pt idx="19">
                    <c:v>0.60401795851229623</c:v>
                  </c:pt>
                  <c:pt idx="20">
                    <c:v>0.51452253145746396</c:v>
                  </c:pt>
                  <c:pt idx="21">
                    <c:v>0.40394472720670727</c:v>
                  </c:pt>
                  <c:pt idx="22">
                    <c:v>0.479111176725252</c:v>
                  </c:pt>
                  <c:pt idx="23">
                    <c:v>0.38265356596823175</c:v>
                  </c:pt>
                  <c:pt idx="24">
                    <c:v>0.54429143066108221</c:v>
                  </c:pt>
                  <c:pt idx="25">
                    <c:v>0.29141415553265976</c:v>
                  </c:pt>
                  <c:pt idx="26">
                    <c:v>0.21685143931761341</c:v>
                  </c:pt>
                </c:numCache>
              </c:numRef>
            </c:plus>
            <c:minus>
              <c:numRef>
                <c:f>'Disease duration'!$K$7:$K$33</c:f>
                <c:numCache>
                  <c:formatCode>General</c:formatCode>
                  <c:ptCount val="27"/>
                  <c:pt idx="0">
                    <c:v>6.6682907129457639E-2</c:v>
                  </c:pt>
                  <c:pt idx="1">
                    <c:v>9.5935921631789725E-2</c:v>
                  </c:pt>
                  <c:pt idx="2">
                    <c:v>5.0819005627128787E-2</c:v>
                  </c:pt>
                  <c:pt idx="3">
                    <c:v>0.1912141909543035</c:v>
                  </c:pt>
                  <c:pt idx="4">
                    <c:v>9.1580146076597965E-2</c:v>
                  </c:pt>
                  <c:pt idx="5">
                    <c:v>0.2765930524265871</c:v>
                  </c:pt>
                  <c:pt idx="6">
                    <c:v>0.20010657091095463</c:v>
                  </c:pt>
                  <c:pt idx="7">
                    <c:v>0.26952314999182042</c:v>
                  </c:pt>
                  <c:pt idx="8">
                    <c:v>0.21093604542320346</c:v>
                  </c:pt>
                  <c:pt idx="9">
                    <c:v>0.27862723432213077</c:v>
                  </c:pt>
                  <c:pt idx="10">
                    <c:v>0.4659499497438373</c:v>
                  </c:pt>
                  <c:pt idx="11">
                    <c:v>0.40684389695441142</c:v>
                  </c:pt>
                  <c:pt idx="12">
                    <c:v>0.55520782581149586</c:v>
                  </c:pt>
                  <c:pt idx="13">
                    <c:v>0.44566539326404297</c:v>
                  </c:pt>
                  <c:pt idx="14">
                    <c:v>0.40086279524633966</c:v>
                  </c:pt>
                  <c:pt idx="15">
                    <c:v>0.59556790041682772</c:v>
                  </c:pt>
                  <c:pt idx="16">
                    <c:v>0.61362757269436885</c:v>
                  </c:pt>
                  <c:pt idx="17">
                    <c:v>0.52680490122716439</c:v>
                  </c:pt>
                  <c:pt idx="18">
                    <c:v>0.59832971431186932</c:v>
                  </c:pt>
                  <c:pt idx="19">
                    <c:v>0.60401795851229623</c:v>
                  </c:pt>
                  <c:pt idx="20">
                    <c:v>0.51452253145746396</c:v>
                  </c:pt>
                  <c:pt idx="21">
                    <c:v>0.40394472720670727</c:v>
                  </c:pt>
                  <c:pt idx="22">
                    <c:v>0.479111176725252</c:v>
                  </c:pt>
                  <c:pt idx="23">
                    <c:v>0.38265356596823175</c:v>
                  </c:pt>
                  <c:pt idx="24">
                    <c:v>0.54429143066108221</c:v>
                  </c:pt>
                  <c:pt idx="25">
                    <c:v>0.29141415553265976</c:v>
                  </c:pt>
                  <c:pt idx="26">
                    <c:v>0.21685143931761341</c:v>
                  </c:pt>
                </c:numCache>
              </c:numRef>
            </c:minus>
          </c:errBars>
          <c:cat>
            <c:strRef>
              <c:f>'Disease duration'!$A$7:$A$33</c:f>
              <c:strCache>
                <c:ptCount val="27"/>
                <c:pt idx="0">
                  <c:v>Contact person at pharmaceutical company</c:v>
                </c:pt>
                <c:pt idx="1">
                  <c:v>Composition of DMD</c:v>
                </c:pt>
                <c:pt idx="2">
                  <c:v>Duration of administration</c:v>
                </c:pt>
                <c:pt idx="3">
                  <c:v>Ease of travelling</c:v>
                </c:pt>
                <c:pt idx="4">
                  <c:v>Use of DMD by other MS patients</c:v>
                </c:pt>
                <c:pt idx="5">
                  <c:v>Required monitoring</c:v>
                </c:pt>
                <c:pt idx="6">
                  <c:v>Frequency of administration</c:v>
                </c:pt>
                <c:pt idx="7">
                  <c:v>Total DMD costs</c:v>
                </c:pt>
                <c:pt idx="8">
                  <c:v>Further development of DMD</c:v>
                </c:pt>
                <c:pt idx="9">
                  <c:v>Mode of action of DMD</c:v>
                </c:pt>
                <c:pt idx="10">
                  <c:v>Mode of administration</c:v>
                </c:pt>
                <c:pt idx="11">
                  <c:v>Interaction with other medication</c:v>
                </c:pt>
                <c:pt idx="12">
                  <c:v>Insurance coverage</c:v>
                </c:pt>
                <c:pt idx="13">
                  <c:v>Pace of effect</c:v>
                </c:pt>
                <c:pt idx="14">
                  <c:v>Duration of side effects</c:v>
                </c:pt>
                <c:pt idx="15">
                  <c:v>Uncertainty about long-term consequences</c:v>
                </c:pt>
                <c:pt idx="16">
                  <c:v>Effect on life expectancy</c:v>
                </c:pt>
                <c:pt idx="17">
                  <c:v>Type of side effects</c:v>
                </c:pt>
                <c:pt idx="18">
                  <c:v>Influence on lifestyle</c:v>
                </c:pt>
                <c:pt idx="19">
                  <c:v>Safety</c:v>
                </c:pt>
                <c:pt idx="20">
                  <c:v>Effect on development of plaques in the brain</c:v>
                </c:pt>
                <c:pt idx="21">
                  <c:v>Effect on current MS symptoms</c:v>
                </c:pt>
                <c:pt idx="22">
                  <c:v>Effect on the severity of relapse</c:v>
                </c:pt>
                <c:pt idx="23">
                  <c:v>Severity of side effects</c:v>
                </c:pt>
                <c:pt idx="24">
                  <c:v>Effect on relapse rate</c:v>
                </c:pt>
                <c:pt idx="25">
                  <c:v>Effect on quality of life</c:v>
                </c:pt>
                <c:pt idx="26">
                  <c:v>Effect on disease progression</c:v>
                </c:pt>
              </c:strCache>
            </c:strRef>
          </c:cat>
          <c:val>
            <c:numRef>
              <c:f>'Disease duration'!$I$7:$I$33</c:f>
              <c:numCache>
                <c:formatCode>####.0000000</c:formatCode>
                <c:ptCount val="27"/>
                <c:pt idx="0">
                  <c:v>9.1506483516483578E-2</c:v>
                </c:pt>
                <c:pt idx="1">
                  <c:v>0.204645054945055</c:v>
                </c:pt>
                <c:pt idx="2">
                  <c:v>0.19985186813186814</c:v>
                </c:pt>
                <c:pt idx="3">
                  <c:v>0.2474898901098902</c:v>
                </c:pt>
                <c:pt idx="4">
                  <c:v>0.28633109890109881</c:v>
                </c:pt>
                <c:pt idx="5">
                  <c:v>0.60496835164835161</c:v>
                </c:pt>
                <c:pt idx="6">
                  <c:v>0.52218769230769224</c:v>
                </c:pt>
                <c:pt idx="7">
                  <c:v>0.90987208791208796</c:v>
                </c:pt>
                <c:pt idx="8">
                  <c:v>0.85378912087912073</c:v>
                </c:pt>
                <c:pt idx="9" formatCode="###0.0000000">
                  <c:v>1.1150279120879119</c:v>
                </c:pt>
                <c:pt idx="10" formatCode="###0.0000000">
                  <c:v>1.1744660439560448</c:v>
                </c:pt>
                <c:pt idx="11" formatCode="###0.0000000">
                  <c:v>1.9750372527472531</c:v>
                </c:pt>
                <c:pt idx="12" formatCode="###0.0000000">
                  <c:v>2.8538701098901096</c:v>
                </c:pt>
                <c:pt idx="13" formatCode="###0.0000000">
                  <c:v>3.2810054945054947</c:v>
                </c:pt>
                <c:pt idx="14" formatCode="###0.0000000">
                  <c:v>3.8200794505494513</c:v>
                </c:pt>
                <c:pt idx="15" formatCode="###0.0000000">
                  <c:v>4.9303653846153841</c:v>
                </c:pt>
                <c:pt idx="16" formatCode="###0.0000000">
                  <c:v>4.7786261538461536</c:v>
                </c:pt>
                <c:pt idx="17" formatCode="###0.0000000">
                  <c:v>5.0213078021978008</c:v>
                </c:pt>
                <c:pt idx="18" formatCode="###0.0000000">
                  <c:v>4.901229670329676</c:v>
                </c:pt>
                <c:pt idx="19" formatCode="###0.0000000">
                  <c:v>6.6796509890109901</c:v>
                </c:pt>
                <c:pt idx="20" formatCode="###0.0000000">
                  <c:v>7.0206074725274705</c:v>
                </c:pt>
                <c:pt idx="21" formatCode="###0.0000000">
                  <c:v>7.4663857142857113</c:v>
                </c:pt>
                <c:pt idx="22" formatCode="###0.0000000">
                  <c:v>7.1170263736263717</c:v>
                </c:pt>
                <c:pt idx="23" formatCode="###0.0000000">
                  <c:v>7.8382752747252757</c:v>
                </c:pt>
                <c:pt idx="24" formatCode="###0.0000000">
                  <c:v>7.3650108791208764</c:v>
                </c:pt>
                <c:pt idx="25" formatCode="###0.0000000">
                  <c:v>9.1373524175824183</c:v>
                </c:pt>
                <c:pt idx="26" formatCode="###0.0000000">
                  <c:v>9.604033406593401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7987840"/>
        <c:axId val="207989760"/>
      </c:barChart>
      <c:catAx>
        <c:axId val="20798784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DMD attributes</a:t>
                </a:r>
              </a:p>
            </c:rich>
          </c:tx>
          <c:overlay val="0"/>
        </c:title>
        <c:majorTickMark val="out"/>
        <c:minorTickMark val="none"/>
        <c:tickLblPos val="nextTo"/>
        <c:crossAx val="207989760"/>
        <c:crosses val="autoZero"/>
        <c:auto val="1"/>
        <c:lblAlgn val="ctr"/>
        <c:lblOffset val="100"/>
        <c:noMultiLvlLbl val="0"/>
      </c:catAx>
      <c:valAx>
        <c:axId val="207989760"/>
        <c:scaling>
          <c:orientation val="minMax"/>
          <c:max val="11"/>
          <c:min val="0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Relative importance scor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07987840"/>
        <c:crosses val="autoZero"/>
        <c:crossBetween val="between"/>
        <c:majorUnit val="1"/>
      </c:valAx>
    </c:plotArea>
    <c:legend>
      <c:legendPos val="r"/>
      <c:layout>
        <c:manualLayout>
          <c:xMode val="edge"/>
          <c:yMode val="edge"/>
          <c:x val="0.71951495424774026"/>
          <c:y val="0.65600787818262885"/>
          <c:w val="0.20210609885169106"/>
          <c:h val="8.6851643544556975E-2"/>
        </c:manualLayout>
      </c:layout>
      <c:overlay val="1"/>
      <c:spPr>
        <a:solidFill>
          <a:schemeClr val="bg1"/>
        </a:solidFill>
      </c:spPr>
    </c:legend>
    <c:plotVisOnly val="1"/>
    <c:dispBlanksAs val="gap"/>
    <c:showDLblsOverMax val="0"/>
  </c:chart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9912111807191986"/>
          <c:y val="2.2968553140633147E-2"/>
          <c:w val="0.57856544527678722"/>
          <c:h val="0.8907426866038754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Current DMD use'!$A$3</c:f>
              <c:strCache>
                <c:ptCount val="1"/>
                <c:pt idx="0">
                  <c:v>Not currently using a DMD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Current DMD use'!$E$7:$E$33</c:f>
                <c:numCache>
                  <c:formatCode>General</c:formatCode>
                  <c:ptCount val="27"/>
                  <c:pt idx="0">
                    <c:v>2.2271869097397139E-2</c:v>
                  </c:pt>
                  <c:pt idx="1">
                    <c:v>0.15766033397208232</c:v>
                  </c:pt>
                  <c:pt idx="2">
                    <c:v>8.6053526031788466E-2</c:v>
                  </c:pt>
                  <c:pt idx="3">
                    <c:v>0.19822233360027833</c:v>
                  </c:pt>
                  <c:pt idx="4">
                    <c:v>0.10730148387036011</c:v>
                  </c:pt>
                  <c:pt idx="5">
                    <c:v>0.34034083405860632</c:v>
                  </c:pt>
                  <c:pt idx="6">
                    <c:v>0.27848846356608825</c:v>
                  </c:pt>
                  <c:pt idx="7">
                    <c:v>0.33237972038154201</c:v>
                  </c:pt>
                  <c:pt idx="8">
                    <c:v>0.32120195874231428</c:v>
                  </c:pt>
                  <c:pt idx="9">
                    <c:v>0.31092963544838587</c:v>
                  </c:pt>
                  <c:pt idx="10">
                    <c:v>0.59210568393919261</c:v>
                  </c:pt>
                  <c:pt idx="11">
                    <c:v>0.5740431511447478</c:v>
                  </c:pt>
                  <c:pt idx="12">
                    <c:v>0.74716630366320369</c:v>
                  </c:pt>
                  <c:pt idx="13">
                    <c:v>0.56925038738322054</c:v>
                  </c:pt>
                  <c:pt idx="14">
                    <c:v>0.52284556161116602</c:v>
                  </c:pt>
                  <c:pt idx="15">
                    <c:v>0.71302168080850581</c:v>
                  </c:pt>
                  <c:pt idx="16">
                    <c:v>0.8032214210764852</c:v>
                  </c:pt>
                  <c:pt idx="17">
                    <c:v>0.71678161172017074</c:v>
                  </c:pt>
                  <c:pt idx="18">
                    <c:v>0.8212346028420926</c:v>
                  </c:pt>
                  <c:pt idx="19">
                    <c:v>0.78173352169121346</c:v>
                  </c:pt>
                  <c:pt idx="20">
                    <c:v>0.64142941817920696</c:v>
                  </c:pt>
                  <c:pt idx="21">
                    <c:v>0.54423189602954802</c:v>
                  </c:pt>
                  <c:pt idx="22">
                    <c:v>0.61899147062393456</c:v>
                  </c:pt>
                  <c:pt idx="23">
                    <c:v>0.49350734323934975</c:v>
                  </c:pt>
                  <c:pt idx="24">
                    <c:v>0.72317231401162441</c:v>
                  </c:pt>
                  <c:pt idx="25">
                    <c:v>0.4111638103800348</c:v>
                  </c:pt>
                  <c:pt idx="26">
                    <c:v>0.32685072643088553</c:v>
                  </c:pt>
                </c:numCache>
              </c:numRef>
            </c:plus>
            <c:minus>
              <c:numRef>
                <c:f>'Current DMD use'!$E$7:$E$33</c:f>
                <c:numCache>
                  <c:formatCode>General</c:formatCode>
                  <c:ptCount val="27"/>
                  <c:pt idx="0">
                    <c:v>2.2271869097397139E-2</c:v>
                  </c:pt>
                  <c:pt idx="1">
                    <c:v>0.15766033397208232</c:v>
                  </c:pt>
                  <c:pt idx="2">
                    <c:v>8.6053526031788466E-2</c:v>
                  </c:pt>
                  <c:pt idx="3">
                    <c:v>0.19822233360027833</c:v>
                  </c:pt>
                  <c:pt idx="4">
                    <c:v>0.10730148387036011</c:v>
                  </c:pt>
                  <c:pt idx="5">
                    <c:v>0.34034083405860632</c:v>
                  </c:pt>
                  <c:pt idx="6">
                    <c:v>0.27848846356608825</c:v>
                  </c:pt>
                  <c:pt idx="7">
                    <c:v>0.33237972038154201</c:v>
                  </c:pt>
                  <c:pt idx="8">
                    <c:v>0.32120195874231428</c:v>
                  </c:pt>
                  <c:pt idx="9">
                    <c:v>0.31092963544838587</c:v>
                  </c:pt>
                  <c:pt idx="10">
                    <c:v>0.59210568393919261</c:v>
                  </c:pt>
                  <c:pt idx="11">
                    <c:v>0.5740431511447478</c:v>
                  </c:pt>
                  <c:pt idx="12">
                    <c:v>0.74716630366320369</c:v>
                  </c:pt>
                  <c:pt idx="13">
                    <c:v>0.56925038738322054</c:v>
                  </c:pt>
                  <c:pt idx="14">
                    <c:v>0.52284556161116602</c:v>
                  </c:pt>
                  <c:pt idx="15">
                    <c:v>0.71302168080850581</c:v>
                  </c:pt>
                  <c:pt idx="16">
                    <c:v>0.8032214210764852</c:v>
                  </c:pt>
                  <c:pt idx="17">
                    <c:v>0.71678161172017074</c:v>
                  </c:pt>
                  <c:pt idx="18">
                    <c:v>0.8212346028420926</c:v>
                  </c:pt>
                  <c:pt idx="19">
                    <c:v>0.78173352169121346</c:v>
                  </c:pt>
                  <c:pt idx="20">
                    <c:v>0.64142941817920696</c:v>
                  </c:pt>
                  <c:pt idx="21">
                    <c:v>0.54423189602954802</c:v>
                  </c:pt>
                  <c:pt idx="22">
                    <c:v>0.61899147062393456</c:v>
                  </c:pt>
                  <c:pt idx="23">
                    <c:v>0.49350734323934975</c:v>
                  </c:pt>
                  <c:pt idx="24">
                    <c:v>0.72317231401162441</c:v>
                  </c:pt>
                  <c:pt idx="25">
                    <c:v>0.4111638103800348</c:v>
                  </c:pt>
                  <c:pt idx="26">
                    <c:v>0.32685072643088553</c:v>
                  </c:pt>
                </c:numCache>
              </c:numRef>
            </c:minus>
          </c:errBars>
          <c:cat>
            <c:strRef>
              <c:f>'Current DMD use'!$A$7:$A$33</c:f>
              <c:strCache>
                <c:ptCount val="27"/>
                <c:pt idx="0">
                  <c:v>Contact person at pharmaceutical company</c:v>
                </c:pt>
                <c:pt idx="1">
                  <c:v>Composition of DMD</c:v>
                </c:pt>
                <c:pt idx="2">
                  <c:v>Duration of administration</c:v>
                </c:pt>
                <c:pt idx="3">
                  <c:v>Ease of travelling</c:v>
                </c:pt>
                <c:pt idx="4">
                  <c:v>Use of DMD by other MS patients</c:v>
                </c:pt>
                <c:pt idx="5">
                  <c:v>Required monitoring</c:v>
                </c:pt>
                <c:pt idx="6">
                  <c:v>Frequency of administration</c:v>
                </c:pt>
                <c:pt idx="7">
                  <c:v>Total DMD costs</c:v>
                </c:pt>
                <c:pt idx="8">
                  <c:v>Further development of DMD</c:v>
                </c:pt>
                <c:pt idx="9">
                  <c:v>Mode of action of DMD</c:v>
                </c:pt>
                <c:pt idx="10">
                  <c:v>Mode of administration</c:v>
                </c:pt>
                <c:pt idx="11">
                  <c:v>Interaction with other medication</c:v>
                </c:pt>
                <c:pt idx="12">
                  <c:v>Insurance coverage</c:v>
                </c:pt>
                <c:pt idx="13">
                  <c:v>Pace of effect</c:v>
                </c:pt>
                <c:pt idx="14">
                  <c:v>Duration of side effects</c:v>
                </c:pt>
                <c:pt idx="15">
                  <c:v>Uncertainty about long-term consequences</c:v>
                </c:pt>
                <c:pt idx="16">
                  <c:v>Effect on life expectancy</c:v>
                </c:pt>
                <c:pt idx="17">
                  <c:v>Type of side effects</c:v>
                </c:pt>
                <c:pt idx="18">
                  <c:v>Influence on lifestyle</c:v>
                </c:pt>
                <c:pt idx="19">
                  <c:v>Safety</c:v>
                </c:pt>
                <c:pt idx="20">
                  <c:v>Effect on development of plaques in the brain</c:v>
                </c:pt>
                <c:pt idx="21">
                  <c:v>Effect on current MS symptoms</c:v>
                </c:pt>
                <c:pt idx="22">
                  <c:v>Effect on the severity of relapse</c:v>
                </c:pt>
                <c:pt idx="23">
                  <c:v>Severity of side effects</c:v>
                </c:pt>
                <c:pt idx="24">
                  <c:v>Effect on relapse rate</c:v>
                </c:pt>
                <c:pt idx="25">
                  <c:v>Effect on quality of life</c:v>
                </c:pt>
                <c:pt idx="26">
                  <c:v>Effect on disease progression</c:v>
                </c:pt>
              </c:strCache>
            </c:strRef>
          </c:cat>
          <c:val>
            <c:numRef>
              <c:f>'Current DMD use'!$C$7:$C$33</c:f>
              <c:numCache>
                <c:formatCode>####.0000000</c:formatCode>
                <c:ptCount val="27"/>
                <c:pt idx="0">
                  <c:v>6.2136481481481508E-2</c:v>
                </c:pt>
                <c:pt idx="1">
                  <c:v>0.24673962962962953</c:v>
                </c:pt>
                <c:pt idx="2">
                  <c:v>0.25908629629629631</c:v>
                </c:pt>
                <c:pt idx="3">
                  <c:v>0.30752333333333332</c:v>
                </c:pt>
                <c:pt idx="4">
                  <c:v>0.32473796296296331</c:v>
                </c:pt>
                <c:pt idx="5">
                  <c:v>0.7120562962962963</c:v>
                </c:pt>
                <c:pt idx="6">
                  <c:v>0.5679703703703709</c:v>
                </c:pt>
                <c:pt idx="7">
                  <c:v>0.9023077777777776</c:v>
                </c:pt>
                <c:pt idx="8">
                  <c:v>0.94274629629629692</c:v>
                </c:pt>
                <c:pt idx="9">
                  <c:v>0.89743796296296274</c:v>
                </c:pt>
                <c:pt idx="10" formatCode="###0.0000000">
                  <c:v>1.2531198148148148</c:v>
                </c:pt>
                <c:pt idx="11" formatCode="###0.0000000">
                  <c:v>1.8341420370370369</c:v>
                </c:pt>
                <c:pt idx="12" formatCode="###0.0000000">
                  <c:v>2.5639372222222221</c:v>
                </c:pt>
                <c:pt idx="13" formatCode="###0.0000000">
                  <c:v>2.9413151851851849</c:v>
                </c:pt>
                <c:pt idx="14" formatCode="###0.0000000">
                  <c:v>4.9477320370370368</c:v>
                </c:pt>
                <c:pt idx="15" formatCode="###0.0000000">
                  <c:v>5.368757222222218</c:v>
                </c:pt>
                <c:pt idx="16" formatCode="###0.0000000">
                  <c:v>4.5457377777777745</c:v>
                </c:pt>
                <c:pt idx="17" formatCode="###0.0000000">
                  <c:v>6.2809874074074061</c:v>
                </c:pt>
                <c:pt idx="18" formatCode="###0.0000000">
                  <c:v>5.2275442592592549</c:v>
                </c:pt>
                <c:pt idx="19" formatCode="###0.0000000">
                  <c:v>6.7189694444444461</c:v>
                </c:pt>
                <c:pt idx="20" formatCode="###0.0000000">
                  <c:v>6.6111322222222215</c:v>
                </c:pt>
                <c:pt idx="21" formatCode="###0.0000000">
                  <c:v>6.8821255555555547</c:v>
                </c:pt>
                <c:pt idx="22" formatCode="###0.0000000">
                  <c:v>6.1543075925925912</c:v>
                </c:pt>
                <c:pt idx="23" formatCode="###0.0000000">
                  <c:v>8.656887962962962</c:v>
                </c:pt>
                <c:pt idx="24" formatCode="###0.0000000">
                  <c:v>6.3006009259259264</c:v>
                </c:pt>
                <c:pt idx="25" formatCode="###0.0000000">
                  <c:v>9.1547605555555549</c:v>
                </c:pt>
                <c:pt idx="26" formatCode="###0.0000000">
                  <c:v>9.3351992592592659</c:v>
                </c:pt>
              </c:numCache>
            </c:numRef>
          </c:val>
        </c:ser>
        <c:ser>
          <c:idx val="1"/>
          <c:order val="1"/>
          <c:tx>
            <c:strRef>
              <c:f>'Current DMD use'!$G$3</c:f>
              <c:strCache>
                <c:ptCount val="1"/>
                <c:pt idx="0">
                  <c:v>Currently using a DMD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Current DMD use'!$K$7:$K$33</c:f>
                <c:numCache>
                  <c:formatCode>General</c:formatCode>
                  <c:ptCount val="27"/>
                  <c:pt idx="0">
                    <c:v>5.5613070568315714E-2</c:v>
                  </c:pt>
                  <c:pt idx="1">
                    <c:v>3.3826831975678512E-2</c:v>
                  </c:pt>
                  <c:pt idx="2">
                    <c:v>3.440160644192216E-2</c:v>
                  </c:pt>
                  <c:pt idx="3">
                    <c:v>0.15725574621604099</c:v>
                  </c:pt>
                  <c:pt idx="4">
                    <c:v>0.10497404467761601</c:v>
                  </c:pt>
                  <c:pt idx="5">
                    <c:v>0.19375835680310133</c:v>
                  </c:pt>
                  <c:pt idx="6">
                    <c:v>0.25751932642950881</c:v>
                  </c:pt>
                  <c:pt idx="7">
                    <c:v>0.21940464570517224</c:v>
                  </c:pt>
                  <c:pt idx="8">
                    <c:v>0.1381288009713163</c:v>
                  </c:pt>
                  <c:pt idx="9">
                    <c:v>0.21999107681262239</c:v>
                  </c:pt>
                  <c:pt idx="10">
                    <c:v>0.48863424082399204</c:v>
                  </c:pt>
                  <c:pt idx="11">
                    <c:v>0.29570050159119926</c:v>
                  </c:pt>
                  <c:pt idx="12">
                    <c:v>0.49769773110707255</c:v>
                  </c:pt>
                  <c:pt idx="13">
                    <c:v>0.38008684716958568</c:v>
                  </c:pt>
                  <c:pt idx="14">
                    <c:v>0.30080713672825532</c:v>
                  </c:pt>
                  <c:pt idx="15">
                    <c:v>0.46946740596669212</c:v>
                  </c:pt>
                  <c:pt idx="16">
                    <c:v>0.54516506094644979</c:v>
                  </c:pt>
                  <c:pt idx="17">
                    <c:v>0.43517149653100257</c:v>
                  </c:pt>
                  <c:pt idx="18">
                    <c:v>0.49031359344276237</c:v>
                  </c:pt>
                  <c:pt idx="19">
                    <c:v>0.49986470435688651</c:v>
                  </c:pt>
                  <c:pt idx="20">
                    <c:v>0.43196169650549382</c:v>
                  </c:pt>
                  <c:pt idx="21">
                    <c:v>0.32800548147082065</c:v>
                  </c:pt>
                  <c:pt idx="22">
                    <c:v>0.36373243530071331</c:v>
                  </c:pt>
                  <c:pt idx="23">
                    <c:v>0.35516927298549628</c:v>
                  </c:pt>
                  <c:pt idx="24">
                    <c:v>0.38990774005651957</c:v>
                  </c:pt>
                  <c:pt idx="25">
                    <c:v>0.24167965723830268</c:v>
                  </c:pt>
                  <c:pt idx="26">
                    <c:v>0.1908052793542207</c:v>
                  </c:pt>
                </c:numCache>
              </c:numRef>
            </c:plus>
            <c:minus>
              <c:numRef>
                <c:f>'Current DMD use'!$K$7:$K$33</c:f>
                <c:numCache>
                  <c:formatCode>General</c:formatCode>
                  <c:ptCount val="27"/>
                  <c:pt idx="0">
                    <c:v>5.5613070568315714E-2</c:v>
                  </c:pt>
                  <c:pt idx="1">
                    <c:v>3.3826831975678512E-2</c:v>
                  </c:pt>
                  <c:pt idx="2">
                    <c:v>3.440160644192216E-2</c:v>
                  </c:pt>
                  <c:pt idx="3">
                    <c:v>0.15725574621604099</c:v>
                  </c:pt>
                  <c:pt idx="4">
                    <c:v>0.10497404467761601</c:v>
                  </c:pt>
                  <c:pt idx="5">
                    <c:v>0.19375835680310133</c:v>
                  </c:pt>
                  <c:pt idx="6">
                    <c:v>0.25751932642950881</c:v>
                  </c:pt>
                  <c:pt idx="7">
                    <c:v>0.21940464570517224</c:v>
                  </c:pt>
                  <c:pt idx="8">
                    <c:v>0.1381288009713163</c:v>
                  </c:pt>
                  <c:pt idx="9">
                    <c:v>0.21999107681262239</c:v>
                  </c:pt>
                  <c:pt idx="10">
                    <c:v>0.48863424082399204</c:v>
                  </c:pt>
                  <c:pt idx="11">
                    <c:v>0.29570050159119926</c:v>
                  </c:pt>
                  <c:pt idx="12">
                    <c:v>0.49769773110707255</c:v>
                  </c:pt>
                  <c:pt idx="13">
                    <c:v>0.38008684716958568</c:v>
                  </c:pt>
                  <c:pt idx="14">
                    <c:v>0.30080713672825532</c:v>
                  </c:pt>
                  <c:pt idx="15">
                    <c:v>0.46946740596669212</c:v>
                  </c:pt>
                  <c:pt idx="16">
                    <c:v>0.54516506094644979</c:v>
                  </c:pt>
                  <c:pt idx="17">
                    <c:v>0.43517149653100257</c:v>
                  </c:pt>
                  <c:pt idx="18">
                    <c:v>0.49031359344276237</c:v>
                  </c:pt>
                  <c:pt idx="19">
                    <c:v>0.49986470435688651</c:v>
                  </c:pt>
                  <c:pt idx="20">
                    <c:v>0.43196169650549382</c:v>
                  </c:pt>
                  <c:pt idx="21">
                    <c:v>0.32800548147082065</c:v>
                  </c:pt>
                  <c:pt idx="22">
                    <c:v>0.36373243530071331</c:v>
                  </c:pt>
                  <c:pt idx="23">
                    <c:v>0.35516927298549628</c:v>
                  </c:pt>
                  <c:pt idx="24">
                    <c:v>0.38990774005651957</c:v>
                  </c:pt>
                  <c:pt idx="25">
                    <c:v>0.24167965723830268</c:v>
                  </c:pt>
                  <c:pt idx="26">
                    <c:v>0.1908052793542207</c:v>
                  </c:pt>
                </c:numCache>
              </c:numRef>
            </c:minus>
          </c:errBars>
          <c:cat>
            <c:strRef>
              <c:f>'Current DMD use'!$A$7:$A$33</c:f>
              <c:strCache>
                <c:ptCount val="27"/>
                <c:pt idx="0">
                  <c:v>Contact person at pharmaceutical company</c:v>
                </c:pt>
                <c:pt idx="1">
                  <c:v>Composition of DMD</c:v>
                </c:pt>
                <c:pt idx="2">
                  <c:v>Duration of administration</c:v>
                </c:pt>
                <c:pt idx="3">
                  <c:v>Ease of travelling</c:v>
                </c:pt>
                <c:pt idx="4">
                  <c:v>Use of DMD by other MS patients</c:v>
                </c:pt>
                <c:pt idx="5">
                  <c:v>Required monitoring</c:v>
                </c:pt>
                <c:pt idx="6">
                  <c:v>Frequency of administration</c:v>
                </c:pt>
                <c:pt idx="7">
                  <c:v>Total DMD costs</c:v>
                </c:pt>
                <c:pt idx="8">
                  <c:v>Further development of DMD</c:v>
                </c:pt>
                <c:pt idx="9">
                  <c:v>Mode of action of DMD</c:v>
                </c:pt>
                <c:pt idx="10">
                  <c:v>Mode of administration</c:v>
                </c:pt>
                <c:pt idx="11">
                  <c:v>Interaction with other medication</c:v>
                </c:pt>
                <c:pt idx="12">
                  <c:v>Insurance coverage</c:v>
                </c:pt>
                <c:pt idx="13">
                  <c:v>Pace of effect</c:v>
                </c:pt>
                <c:pt idx="14">
                  <c:v>Duration of side effects</c:v>
                </c:pt>
                <c:pt idx="15">
                  <c:v>Uncertainty about long-term consequences</c:v>
                </c:pt>
                <c:pt idx="16">
                  <c:v>Effect on life expectancy</c:v>
                </c:pt>
                <c:pt idx="17">
                  <c:v>Type of side effects</c:v>
                </c:pt>
                <c:pt idx="18">
                  <c:v>Influence on lifestyle</c:v>
                </c:pt>
                <c:pt idx="19">
                  <c:v>Safety</c:v>
                </c:pt>
                <c:pt idx="20">
                  <c:v>Effect on development of plaques in the brain</c:v>
                </c:pt>
                <c:pt idx="21">
                  <c:v>Effect on current MS symptoms</c:v>
                </c:pt>
                <c:pt idx="22">
                  <c:v>Effect on the severity of relapse</c:v>
                </c:pt>
                <c:pt idx="23">
                  <c:v>Severity of side effects</c:v>
                </c:pt>
                <c:pt idx="24">
                  <c:v>Effect on relapse rate</c:v>
                </c:pt>
                <c:pt idx="25">
                  <c:v>Effect on quality of life</c:v>
                </c:pt>
                <c:pt idx="26">
                  <c:v>Effect on disease progression</c:v>
                </c:pt>
              </c:strCache>
            </c:strRef>
          </c:cat>
          <c:val>
            <c:numRef>
              <c:f>'Current DMD use'!$I$7:$I$33</c:f>
              <c:numCache>
                <c:formatCode>####.0000000</c:formatCode>
                <c:ptCount val="27"/>
                <c:pt idx="0">
                  <c:v>0.11747190839694654</c:v>
                </c:pt>
                <c:pt idx="1">
                  <c:v>0.15410343511450383</c:v>
                </c:pt>
                <c:pt idx="2">
                  <c:v>0.17876160305343522</c:v>
                </c:pt>
                <c:pt idx="3">
                  <c:v>0.28465213740458034</c:v>
                </c:pt>
                <c:pt idx="4">
                  <c:v>0.34587503816793896</c:v>
                </c:pt>
                <c:pt idx="5">
                  <c:v>0.48971824427480942</c:v>
                </c:pt>
                <c:pt idx="6">
                  <c:v>0.72432793893129743</c:v>
                </c:pt>
                <c:pt idx="7">
                  <c:v>0.84180183206106896</c:v>
                </c:pt>
                <c:pt idx="8">
                  <c:v>0.83713793893129751</c:v>
                </c:pt>
                <c:pt idx="9" formatCode="###0.0000000">
                  <c:v>1.030826183206107</c:v>
                </c:pt>
                <c:pt idx="10" formatCode="###0.0000000">
                  <c:v>1.7136114503816786</c:v>
                </c:pt>
                <c:pt idx="11" formatCode="###0.0000000">
                  <c:v>1.6796322900763356</c:v>
                </c:pt>
                <c:pt idx="12" formatCode="###0.0000000">
                  <c:v>2.7670699236641236</c:v>
                </c:pt>
                <c:pt idx="13" formatCode="###0.0000000">
                  <c:v>3.2833661068702309</c:v>
                </c:pt>
                <c:pt idx="14" formatCode="###0.0000000">
                  <c:v>3.2352319847328244</c:v>
                </c:pt>
                <c:pt idx="15" formatCode="###0.0000000">
                  <c:v>4.2555625190839708</c:v>
                </c:pt>
                <c:pt idx="16" formatCode="###0.0000000">
                  <c:v>4.9226881679389285</c:v>
                </c:pt>
                <c:pt idx="17" formatCode="###0.0000000">
                  <c:v>4.4658783206106873</c:v>
                </c:pt>
                <c:pt idx="18" formatCode="###0.0000000">
                  <c:v>5.3383264885496207</c:v>
                </c:pt>
                <c:pt idx="19" formatCode="###0.0000000">
                  <c:v>5.7635661068702291</c:v>
                </c:pt>
                <c:pt idx="20" formatCode="###0.0000000">
                  <c:v>7.595342977099234</c:v>
                </c:pt>
                <c:pt idx="21" formatCode="###0.0000000">
                  <c:v>7.4983767175572495</c:v>
                </c:pt>
                <c:pt idx="22" formatCode="###0.0000000">
                  <c:v>7.8996201526717567</c:v>
                </c:pt>
                <c:pt idx="23" formatCode="###0.0000000">
                  <c:v>7.2092005343511483</c:v>
                </c:pt>
                <c:pt idx="24" formatCode="###0.0000000">
                  <c:v>8.3603225954198503</c:v>
                </c:pt>
                <c:pt idx="25" formatCode="###0.0000000">
                  <c:v>9.2353054198473306</c:v>
                </c:pt>
                <c:pt idx="26" formatCode="###0.0000000">
                  <c:v>9.772221145038166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9589760"/>
        <c:axId val="209591680"/>
      </c:barChart>
      <c:catAx>
        <c:axId val="2095897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DMD attributes</a:t>
                </a:r>
              </a:p>
            </c:rich>
          </c:tx>
          <c:overlay val="0"/>
        </c:title>
        <c:majorTickMark val="out"/>
        <c:minorTickMark val="none"/>
        <c:tickLblPos val="nextTo"/>
        <c:crossAx val="209591680"/>
        <c:crosses val="autoZero"/>
        <c:auto val="1"/>
        <c:lblAlgn val="ctr"/>
        <c:lblOffset val="100"/>
        <c:noMultiLvlLbl val="0"/>
      </c:catAx>
      <c:valAx>
        <c:axId val="209591680"/>
        <c:scaling>
          <c:orientation val="minMax"/>
          <c:max val="11"/>
          <c:min val="0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Relative importance scor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09589760"/>
        <c:crosses val="autoZero"/>
        <c:crossBetween val="between"/>
        <c:majorUnit val="1"/>
      </c:valAx>
    </c:plotArea>
    <c:legend>
      <c:legendPos val="r"/>
      <c:layout>
        <c:manualLayout>
          <c:xMode val="edge"/>
          <c:yMode val="edge"/>
          <c:x val="0.71973609681768502"/>
          <c:y val="0.65070149438235059"/>
          <c:w val="0.2395015516677437"/>
          <c:h val="6.6606831146936454E-2"/>
        </c:manualLayout>
      </c:layout>
      <c:overlay val="1"/>
      <c:spPr>
        <a:solidFill>
          <a:schemeClr val="bg1"/>
        </a:solidFill>
      </c:spPr>
    </c:legend>
    <c:plotVisOnly val="1"/>
    <c:dispBlanksAs val="gap"/>
    <c:showDLblsOverMax val="0"/>
  </c:chart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40792989379977163"/>
          <c:y val="1.9400352733686073E-2"/>
          <c:w val="0.56022712033258604"/>
          <c:h val="0.9077159799469508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DMD administration'!$A$3</c:f>
              <c:strCache>
                <c:ptCount val="1"/>
                <c:pt idx="0">
                  <c:v>Oral DMD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DMD administration'!$E$7:$E$33</c:f>
                <c:numCache>
                  <c:formatCode>General</c:formatCode>
                  <c:ptCount val="27"/>
                  <c:pt idx="0">
                    <c:v>0.11996375250131418</c:v>
                  </c:pt>
                  <c:pt idx="1">
                    <c:v>5.35070152692146E-2</c:v>
                  </c:pt>
                  <c:pt idx="2">
                    <c:v>5.2822515247581817E-2</c:v>
                  </c:pt>
                  <c:pt idx="3">
                    <c:v>0.31611185172403738</c:v>
                  </c:pt>
                  <c:pt idx="4">
                    <c:v>0.12913762708066651</c:v>
                  </c:pt>
                  <c:pt idx="5">
                    <c:v>0.37981830971287522</c:v>
                  </c:pt>
                  <c:pt idx="6">
                    <c:v>0.28860868288340907</c:v>
                  </c:pt>
                  <c:pt idx="7">
                    <c:v>0.39687758066247436</c:v>
                  </c:pt>
                  <c:pt idx="8">
                    <c:v>0.20776390751377791</c:v>
                  </c:pt>
                  <c:pt idx="9">
                    <c:v>0.22923710411681505</c:v>
                  </c:pt>
                  <c:pt idx="10">
                    <c:v>0.89093824967921387</c:v>
                  </c:pt>
                  <c:pt idx="11">
                    <c:v>0.40961105152491911</c:v>
                  </c:pt>
                  <c:pt idx="12">
                    <c:v>0.79867254172735003</c:v>
                  </c:pt>
                  <c:pt idx="13">
                    <c:v>0.51412366934250453</c:v>
                  </c:pt>
                  <c:pt idx="14">
                    <c:v>0.46525311644422135</c:v>
                  </c:pt>
                  <c:pt idx="15">
                    <c:v>0.77374489596675866</c:v>
                  </c:pt>
                  <c:pt idx="16">
                    <c:v>0.83970806825560729</c:v>
                  </c:pt>
                  <c:pt idx="17">
                    <c:v>0.65854716212823705</c:v>
                  </c:pt>
                  <c:pt idx="18">
                    <c:v>0.77283047226206525</c:v>
                  </c:pt>
                  <c:pt idx="19">
                    <c:v>0.78992769945578245</c:v>
                  </c:pt>
                  <c:pt idx="20">
                    <c:v>0.62757485419140813</c:v>
                  </c:pt>
                  <c:pt idx="21">
                    <c:v>0.50970468546721093</c:v>
                  </c:pt>
                  <c:pt idx="22">
                    <c:v>0.55242409655686164</c:v>
                  </c:pt>
                  <c:pt idx="23">
                    <c:v>0.55577695164209895</c:v>
                  </c:pt>
                  <c:pt idx="24">
                    <c:v>0.5713557253379562</c:v>
                  </c:pt>
                  <c:pt idx="25">
                    <c:v>0.41140007511151488</c:v>
                  </c:pt>
                  <c:pt idx="26">
                    <c:v>0.34214724234473343</c:v>
                  </c:pt>
                </c:numCache>
              </c:numRef>
            </c:plus>
            <c:minus>
              <c:numRef>
                <c:f>'DMD administration'!$E$7:$E$33</c:f>
                <c:numCache>
                  <c:formatCode>General</c:formatCode>
                  <c:ptCount val="27"/>
                  <c:pt idx="0">
                    <c:v>0.11996375250131418</c:v>
                  </c:pt>
                  <c:pt idx="1">
                    <c:v>5.35070152692146E-2</c:v>
                  </c:pt>
                  <c:pt idx="2">
                    <c:v>5.2822515247581817E-2</c:v>
                  </c:pt>
                  <c:pt idx="3">
                    <c:v>0.31611185172403738</c:v>
                  </c:pt>
                  <c:pt idx="4">
                    <c:v>0.12913762708066651</c:v>
                  </c:pt>
                  <c:pt idx="5">
                    <c:v>0.37981830971287522</c:v>
                  </c:pt>
                  <c:pt idx="6">
                    <c:v>0.28860868288340907</c:v>
                  </c:pt>
                  <c:pt idx="7">
                    <c:v>0.39687758066247436</c:v>
                  </c:pt>
                  <c:pt idx="8">
                    <c:v>0.20776390751377791</c:v>
                  </c:pt>
                  <c:pt idx="9">
                    <c:v>0.22923710411681505</c:v>
                  </c:pt>
                  <c:pt idx="10">
                    <c:v>0.89093824967921387</c:v>
                  </c:pt>
                  <c:pt idx="11">
                    <c:v>0.40961105152491911</c:v>
                  </c:pt>
                  <c:pt idx="12">
                    <c:v>0.79867254172735003</c:v>
                  </c:pt>
                  <c:pt idx="13">
                    <c:v>0.51412366934250453</c:v>
                  </c:pt>
                  <c:pt idx="14">
                    <c:v>0.46525311644422135</c:v>
                  </c:pt>
                  <c:pt idx="15">
                    <c:v>0.77374489596675866</c:v>
                  </c:pt>
                  <c:pt idx="16">
                    <c:v>0.83970806825560729</c:v>
                  </c:pt>
                  <c:pt idx="17">
                    <c:v>0.65854716212823705</c:v>
                  </c:pt>
                  <c:pt idx="18">
                    <c:v>0.77283047226206525</c:v>
                  </c:pt>
                  <c:pt idx="19">
                    <c:v>0.78992769945578245</c:v>
                  </c:pt>
                  <c:pt idx="20">
                    <c:v>0.62757485419140813</c:v>
                  </c:pt>
                  <c:pt idx="21">
                    <c:v>0.50970468546721093</c:v>
                  </c:pt>
                  <c:pt idx="22">
                    <c:v>0.55242409655686164</c:v>
                  </c:pt>
                  <c:pt idx="23">
                    <c:v>0.55577695164209895</c:v>
                  </c:pt>
                  <c:pt idx="24">
                    <c:v>0.5713557253379562</c:v>
                  </c:pt>
                  <c:pt idx="25">
                    <c:v>0.41140007511151488</c:v>
                  </c:pt>
                  <c:pt idx="26">
                    <c:v>0.34214724234473343</c:v>
                  </c:pt>
                </c:numCache>
              </c:numRef>
            </c:minus>
          </c:errBars>
          <c:cat>
            <c:strRef>
              <c:f>'DMD administration'!$A$7:$A$33</c:f>
              <c:strCache>
                <c:ptCount val="27"/>
                <c:pt idx="0">
                  <c:v>Contact person at pharmaceutical company</c:v>
                </c:pt>
                <c:pt idx="1">
                  <c:v>Composition of DMD</c:v>
                </c:pt>
                <c:pt idx="2">
                  <c:v>Duration of administration</c:v>
                </c:pt>
                <c:pt idx="3">
                  <c:v>Ease of travelling</c:v>
                </c:pt>
                <c:pt idx="4">
                  <c:v>Use of DMD by other MS patients</c:v>
                </c:pt>
                <c:pt idx="5">
                  <c:v>Required monitoring</c:v>
                </c:pt>
                <c:pt idx="6">
                  <c:v>Frequency of administration</c:v>
                </c:pt>
                <c:pt idx="7">
                  <c:v>Total DMD costs</c:v>
                </c:pt>
                <c:pt idx="8">
                  <c:v>Further development of DMD</c:v>
                </c:pt>
                <c:pt idx="9">
                  <c:v>Mode of action of DMD</c:v>
                </c:pt>
                <c:pt idx="10">
                  <c:v>Mode of administration</c:v>
                </c:pt>
                <c:pt idx="11">
                  <c:v>Interaction with other medication</c:v>
                </c:pt>
                <c:pt idx="12">
                  <c:v>Insurance coverage</c:v>
                </c:pt>
                <c:pt idx="13">
                  <c:v>Pace of effect</c:v>
                </c:pt>
                <c:pt idx="14">
                  <c:v>Duration of side effects</c:v>
                </c:pt>
                <c:pt idx="15">
                  <c:v>Uncertainty about long-term consequences</c:v>
                </c:pt>
                <c:pt idx="16">
                  <c:v>Effect on life expectancy</c:v>
                </c:pt>
                <c:pt idx="17">
                  <c:v>Type of side effects</c:v>
                </c:pt>
                <c:pt idx="18">
                  <c:v>Influence on lifestyle</c:v>
                </c:pt>
                <c:pt idx="19">
                  <c:v>Safety</c:v>
                </c:pt>
                <c:pt idx="20">
                  <c:v>Effect on development of plaques in the brain</c:v>
                </c:pt>
                <c:pt idx="21">
                  <c:v>Effect on current MS symptoms</c:v>
                </c:pt>
                <c:pt idx="22">
                  <c:v>Effect on the severity of relapse</c:v>
                </c:pt>
                <c:pt idx="23">
                  <c:v>Severity of side effects</c:v>
                </c:pt>
                <c:pt idx="24">
                  <c:v>Effect on relapse rate</c:v>
                </c:pt>
                <c:pt idx="25">
                  <c:v>Effect on quality of life</c:v>
                </c:pt>
                <c:pt idx="26">
                  <c:v>Effect on disease progression</c:v>
                </c:pt>
              </c:strCache>
            </c:strRef>
          </c:cat>
          <c:val>
            <c:numRef>
              <c:f>'DMD administration'!$C$7:$C$33</c:f>
              <c:numCache>
                <c:formatCode>####.0000000</c:formatCode>
                <c:ptCount val="27"/>
                <c:pt idx="0">
                  <c:v>0.16905152542372878</c:v>
                </c:pt>
                <c:pt idx="1">
                  <c:v>0.17805864406779662</c:v>
                </c:pt>
                <c:pt idx="2">
                  <c:v>0.17314288135593225</c:v>
                </c:pt>
                <c:pt idx="3">
                  <c:v>0.40700237288135604</c:v>
                </c:pt>
                <c:pt idx="4">
                  <c:v>0.36350525423728808</c:v>
                </c:pt>
                <c:pt idx="5">
                  <c:v>0.58629254237288142</c:v>
                </c:pt>
                <c:pt idx="6">
                  <c:v>0.62409288135593199</c:v>
                </c:pt>
                <c:pt idx="7">
                  <c:v>0.8752096610169493</c:v>
                </c:pt>
                <c:pt idx="8">
                  <c:v>0.85084118644067841</c:v>
                </c:pt>
                <c:pt idx="9">
                  <c:v>0.79897406779661007</c:v>
                </c:pt>
                <c:pt idx="10" formatCode="###0.0000000">
                  <c:v>2.5407291525423745</c:v>
                </c:pt>
                <c:pt idx="11" formatCode="###0.0000000">
                  <c:v>1.5267238983050844</c:v>
                </c:pt>
                <c:pt idx="12" formatCode="###0.0000000">
                  <c:v>2.8688840677966119</c:v>
                </c:pt>
                <c:pt idx="13" formatCode="###0.0000000">
                  <c:v>2.7588811864406781</c:v>
                </c:pt>
                <c:pt idx="14" formatCode="###0.0000000">
                  <c:v>3.0319281355932182</c:v>
                </c:pt>
                <c:pt idx="15" formatCode="###0.0000000">
                  <c:v>4.4269166101694903</c:v>
                </c:pt>
                <c:pt idx="16" formatCode="###0.0000000">
                  <c:v>5.0019072881355919</c:v>
                </c:pt>
                <c:pt idx="17" formatCode="###0.0000000">
                  <c:v>4.4582145762711836</c:v>
                </c:pt>
                <c:pt idx="18" formatCode="###0.0000000">
                  <c:v>5.0770569491525404</c:v>
                </c:pt>
                <c:pt idx="19" formatCode="###0.0000000">
                  <c:v>5.8326483050847493</c:v>
                </c:pt>
                <c:pt idx="20" formatCode="###0.0000000">
                  <c:v>7.6715259322033909</c:v>
                </c:pt>
                <c:pt idx="21" formatCode="###0.0000000">
                  <c:v>7.3678257627118615</c:v>
                </c:pt>
                <c:pt idx="22" formatCode="###0.0000000">
                  <c:v>7.9005583050847497</c:v>
                </c:pt>
                <c:pt idx="23" formatCode="###0.0000000">
                  <c:v>7.0109718644067778</c:v>
                </c:pt>
                <c:pt idx="24" formatCode="###0.0000000">
                  <c:v>8.5767842372881464</c:v>
                </c:pt>
                <c:pt idx="25" formatCode="###0.0000000">
                  <c:v>9.0568906779661056</c:v>
                </c:pt>
                <c:pt idx="26" formatCode="###0.0000000">
                  <c:v>9.8653822033898386</c:v>
                </c:pt>
              </c:numCache>
            </c:numRef>
          </c:val>
        </c:ser>
        <c:ser>
          <c:idx val="1"/>
          <c:order val="1"/>
          <c:tx>
            <c:strRef>
              <c:f>'DMD administration'!$I$3</c:f>
              <c:strCache>
                <c:ptCount val="1"/>
                <c:pt idx="0">
                  <c:v>Parenteral DMD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DMD administration'!$M$7:$M$33</c:f>
                <c:numCache>
                  <c:formatCode>General</c:formatCode>
                  <c:ptCount val="27"/>
                  <c:pt idx="0">
                    <c:v>2.1332966604041707E-2</c:v>
                  </c:pt>
                  <c:pt idx="1">
                    <c:v>4.3001662318109507E-2</c:v>
                  </c:pt>
                  <c:pt idx="2">
                    <c:v>4.5522006334493534E-2</c:v>
                  </c:pt>
                  <c:pt idx="3">
                    <c:v>0.11951482978830062</c:v>
                  </c:pt>
                  <c:pt idx="4">
                    <c:v>0.15975558625060035</c:v>
                  </c:pt>
                  <c:pt idx="5">
                    <c:v>0.16656971770716641</c:v>
                  </c:pt>
                  <c:pt idx="6">
                    <c:v>0.40540805464003321</c:v>
                  </c:pt>
                  <c:pt idx="7">
                    <c:v>0.23417489242769401</c:v>
                  </c:pt>
                  <c:pt idx="8">
                    <c:v>0.18614681610225439</c:v>
                  </c:pt>
                  <c:pt idx="9">
                    <c:v>0.3488726280330941</c:v>
                  </c:pt>
                  <c:pt idx="10">
                    <c:v>0.45702104354437567</c:v>
                  </c:pt>
                  <c:pt idx="11">
                    <c:v>0.42082276001632707</c:v>
                  </c:pt>
                  <c:pt idx="12">
                    <c:v>0.63036273052756986</c:v>
                  </c:pt>
                  <c:pt idx="13">
                    <c:v>0.5311688851492995</c:v>
                  </c:pt>
                  <c:pt idx="14">
                    <c:v>0.39141456956746729</c:v>
                  </c:pt>
                  <c:pt idx="15">
                    <c:v>0.57541753092112102</c:v>
                  </c:pt>
                  <c:pt idx="16">
                    <c:v>0.71943822235558463</c:v>
                  </c:pt>
                  <c:pt idx="17">
                    <c:v>0.58357658306091065</c:v>
                  </c:pt>
                  <c:pt idx="18">
                    <c:v>0.62894152446207174</c:v>
                  </c:pt>
                  <c:pt idx="19">
                    <c:v>0.64366858536918181</c:v>
                  </c:pt>
                  <c:pt idx="20">
                    <c:v>0.59790557048027959</c:v>
                  </c:pt>
                  <c:pt idx="21">
                    <c:v>0.42793599022064654</c:v>
                  </c:pt>
                  <c:pt idx="22">
                    <c:v>0.48627295701183176</c:v>
                  </c:pt>
                  <c:pt idx="23">
                    <c:v>0.4585805254533743</c:v>
                  </c:pt>
                  <c:pt idx="24">
                    <c:v>0.53306407675790612</c:v>
                  </c:pt>
                  <c:pt idx="25">
                    <c:v>0.28056703058109189</c:v>
                  </c:pt>
                  <c:pt idx="26">
                    <c:v>0.20547604968734329</c:v>
                  </c:pt>
                </c:numCache>
              </c:numRef>
            </c:plus>
            <c:minus>
              <c:numRef>
                <c:f>'DMD administration'!$M$7:$M$33</c:f>
                <c:numCache>
                  <c:formatCode>General</c:formatCode>
                  <c:ptCount val="27"/>
                  <c:pt idx="0">
                    <c:v>2.1332966604041707E-2</c:v>
                  </c:pt>
                  <c:pt idx="1">
                    <c:v>4.3001662318109507E-2</c:v>
                  </c:pt>
                  <c:pt idx="2">
                    <c:v>4.5522006334493534E-2</c:v>
                  </c:pt>
                  <c:pt idx="3">
                    <c:v>0.11951482978830062</c:v>
                  </c:pt>
                  <c:pt idx="4">
                    <c:v>0.15975558625060035</c:v>
                  </c:pt>
                  <c:pt idx="5">
                    <c:v>0.16656971770716641</c:v>
                  </c:pt>
                  <c:pt idx="6">
                    <c:v>0.40540805464003321</c:v>
                  </c:pt>
                  <c:pt idx="7">
                    <c:v>0.23417489242769401</c:v>
                  </c:pt>
                  <c:pt idx="8">
                    <c:v>0.18614681610225439</c:v>
                  </c:pt>
                  <c:pt idx="9">
                    <c:v>0.3488726280330941</c:v>
                  </c:pt>
                  <c:pt idx="10">
                    <c:v>0.45702104354437567</c:v>
                  </c:pt>
                  <c:pt idx="11">
                    <c:v>0.42082276001632707</c:v>
                  </c:pt>
                  <c:pt idx="12">
                    <c:v>0.63036273052756986</c:v>
                  </c:pt>
                  <c:pt idx="13">
                    <c:v>0.5311688851492995</c:v>
                  </c:pt>
                  <c:pt idx="14">
                    <c:v>0.39141456956746729</c:v>
                  </c:pt>
                  <c:pt idx="15">
                    <c:v>0.57541753092112102</c:v>
                  </c:pt>
                  <c:pt idx="16">
                    <c:v>0.71943822235558463</c:v>
                  </c:pt>
                  <c:pt idx="17">
                    <c:v>0.58357658306091065</c:v>
                  </c:pt>
                  <c:pt idx="18">
                    <c:v>0.62894152446207174</c:v>
                  </c:pt>
                  <c:pt idx="19">
                    <c:v>0.64366858536918181</c:v>
                  </c:pt>
                  <c:pt idx="20">
                    <c:v>0.59790557048027959</c:v>
                  </c:pt>
                  <c:pt idx="21">
                    <c:v>0.42793599022064654</c:v>
                  </c:pt>
                  <c:pt idx="22">
                    <c:v>0.48627295701183176</c:v>
                  </c:pt>
                  <c:pt idx="23">
                    <c:v>0.4585805254533743</c:v>
                  </c:pt>
                  <c:pt idx="24">
                    <c:v>0.53306407675790612</c:v>
                  </c:pt>
                  <c:pt idx="25">
                    <c:v>0.28056703058109189</c:v>
                  </c:pt>
                  <c:pt idx="26">
                    <c:v>0.20547604968734329</c:v>
                  </c:pt>
                </c:numCache>
              </c:numRef>
            </c:minus>
          </c:errBars>
          <c:cat>
            <c:strRef>
              <c:f>'DMD administration'!$A$7:$A$33</c:f>
              <c:strCache>
                <c:ptCount val="27"/>
                <c:pt idx="0">
                  <c:v>Contact person at pharmaceutical company</c:v>
                </c:pt>
                <c:pt idx="1">
                  <c:v>Composition of DMD</c:v>
                </c:pt>
                <c:pt idx="2">
                  <c:v>Duration of administration</c:v>
                </c:pt>
                <c:pt idx="3">
                  <c:v>Ease of travelling</c:v>
                </c:pt>
                <c:pt idx="4">
                  <c:v>Use of DMD by other MS patients</c:v>
                </c:pt>
                <c:pt idx="5">
                  <c:v>Required monitoring</c:v>
                </c:pt>
                <c:pt idx="6">
                  <c:v>Frequency of administration</c:v>
                </c:pt>
                <c:pt idx="7">
                  <c:v>Total DMD costs</c:v>
                </c:pt>
                <c:pt idx="8">
                  <c:v>Further development of DMD</c:v>
                </c:pt>
                <c:pt idx="9">
                  <c:v>Mode of action of DMD</c:v>
                </c:pt>
                <c:pt idx="10">
                  <c:v>Mode of administration</c:v>
                </c:pt>
                <c:pt idx="11">
                  <c:v>Interaction with other medication</c:v>
                </c:pt>
                <c:pt idx="12">
                  <c:v>Insurance coverage</c:v>
                </c:pt>
                <c:pt idx="13">
                  <c:v>Pace of effect</c:v>
                </c:pt>
                <c:pt idx="14">
                  <c:v>Duration of side effects</c:v>
                </c:pt>
                <c:pt idx="15">
                  <c:v>Uncertainty about long-term consequences</c:v>
                </c:pt>
                <c:pt idx="16">
                  <c:v>Effect on life expectancy</c:v>
                </c:pt>
                <c:pt idx="17">
                  <c:v>Type of side effects</c:v>
                </c:pt>
                <c:pt idx="18">
                  <c:v>Influence on lifestyle</c:v>
                </c:pt>
                <c:pt idx="19">
                  <c:v>Safety</c:v>
                </c:pt>
                <c:pt idx="20">
                  <c:v>Effect on development of plaques in the brain</c:v>
                </c:pt>
                <c:pt idx="21">
                  <c:v>Effect on current MS symptoms</c:v>
                </c:pt>
                <c:pt idx="22">
                  <c:v>Effect on the severity of relapse</c:v>
                </c:pt>
                <c:pt idx="23">
                  <c:v>Severity of side effects</c:v>
                </c:pt>
                <c:pt idx="24">
                  <c:v>Effect on relapse rate</c:v>
                </c:pt>
                <c:pt idx="25">
                  <c:v>Effect on quality of life</c:v>
                </c:pt>
                <c:pt idx="26">
                  <c:v>Effect on disease progression</c:v>
                </c:pt>
              </c:strCache>
            </c:strRef>
          </c:cat>
          <c:val>
            <c:numRef>
              <c:f>'DMD administration'!$K$7:$K$33</c:f>
              <c:numCache>
                <c:formatCode>####.0000000</c:formatCode>
                <c:ptCount val="27"/>
                <c:pt idx="0">
                  <c:v>7.5205277777777815E-2</c:v>
                </c:pt>
                <c:pt idx="1">
                  <c:v>0.13447347222222225</c:v>
                </c:pt>
                <c:pt idx="2">
                  <c:v>0.18336583333333342</c:v>
                </c:pt>
                <c:pt idx="3">
                  <c:v>0.18439291666666671</c:v>
                </c:pt>
                <c:pt idx="4">
                  <c:v>0.33142805555555588</c:v>
                </c:pt>
                <c:pt idx="5">
                  <c:v>0.4105809722222224</c:v>
                </c:pt>
                <c:pt idx="6">
                  <c:v>0.80646499999999977</c:v>
                </c:pt>
                <c:pt idx="7">
                  <c:v>0.81442597222222202</c:v>
                </c:pt>
                <c:pt idx="8">
                  <c:v>0.82590888888888914</c:v>
                </c:pt>
                <c:pt idx="9" formatCode="###0.0000000">
                  <c:v>1.2208161111111115</c:v>
                </c:pt>
                <c:pt idx="10" formatCode="###0.0000000">
                  <c:v>1.0358344444444436</c:v>
                </c:pt>
                <c:pt idx="11" formatCode="###0.0000000">
                  <c:v>1.8049322222222215</c:v>
                </c:pt>
                <c:pt idx="12" formatCode="###0.0000000">
                  <c:v>2.6836388888888894</c:v>
                </c:pt>
                <c:pt idx="13" formatCode="###0.0000000">
                  <c:v>3.7131523611111112</c:v>
                </c:pt>
                <c:pt idx="14" formatCode="###0.0000000">
                  <c:v>3.4018281944444433</c:v>
                </c:pt>
                <c:pt idx="15" formatCode="###0.0000000">
                  <c:v>4.1151473611111085</c:v>
                </c:pt>
                <c:pt idx="16" formatCode="###0.0000000">
                  <c:v>4.8577724999999985</c:v>
                </c:pt>
                <c:pt idx="17" formatCode="###0.0000000">
                  <c:v>4.4721583333333372</c:v>
                </c:pt>
                <c:pt idx="18" formatCode="###0.0000000">
                  <c:v>5.5524223611111108</c:v>
                </c:pt>
                <c:pt idx="19" formatCode="###0.0000000">
                  <c:v>5.7069570833333376</c:v>
                </c:pt>
                <c:pt idx="20" formatCode="###0.0000000">
                  <c:v>7.532915277777775</c:v>
                </c:pt>
                <c:pt idx="21" formatCode="###0.0000000">
                  <c:v>7.6053559722222257</c:v>
                </c:pt>
                <c:pt idx="22" formatCode="###0.0000000">
                  <c:v>7.8988513888888878</c:v>
                </c:pt>
                <c:pt idx="23" formatCode="###0.0000000">
                  <c:v>7.3716379166666695</c:v>
                </c:pt>
                <c:pt idx="24" formatCode="###0.0000000">
                  <c:v>8.1829443055555515</c:v>
                </c:pt>
                <c:pt idx="25" formatCode="###0.0000000">
                  <c:v>9.3815063888888925</c:v>
                </c:pt>
                <c:pt idx="26" formatCode="###0.0000000">
                  <c:v>9.695880833333337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9663872"/>
        <c:axId val="209670144"/>
      </c:barChart>
      <c:catAx>
        <c:axId val="2096638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DMD attributes</a:t>
                </a:r>
              </a:p>
            </c:rich>
          </c:tx>
          <c:overlay val="0"/>
        </c:title>
        <c:majorTickMark val="out"/>
        <c:minorTickMark val="none"/>
        <c:tickLblPos val="nextTo"/>
        <c:crossAx val="209670144"/>
        <c:crosses val="autoZero"/>
        <c:auto val="1"/>
        <c:lblAlgn val="ctr"/>
        <c:lblOffset val="100"/>
        <c:noMultiLvlLbl val="0"/>
      </c:catAx>
      <c:valAx>
        <c:axId val="209670144"/>
        <c:scaling>
          <c:orientation val="minMax"/>
          <c:max val="11"/>
          <c:min val="0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Relative importance scor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09663872"/>
        <c:crosses val="autoZero"/>
        <c:crossBetween val="between"/>
        <c:majorUnit val="1"/>
      </c:valAx>
    </c:plotArea>
    <c:legend>
      <c:legendPos val="r"/>
      <c:layout>
        <c:manualLayout>
          <c:xMode val="edge"/>
          <c:yMode val="edge"/>
          <c:x val="0.72726531523985061"/>
          <c:y val="0.66305337913198314"/>
          <c:w val="0.17746132797230144"/>
          <c:h val="6.6606831146936454E-2"/>
        </c:manualLayout>
      </c:layout>
      <c:overlay val="1"/>
      <c:spPr>
        <a:solidFill>
          <a:schemeClr val="bg1"/>
        </a:solidFill>
      </c:spPr>
    </c:legend>
    <c:plotVisOnly val="1"/>
    <c:dispBlanksAs val="gap"/>
    <c:showDLblsOverMax val="0"/>
  </c:chart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40885028513771565"/>
          <c:y val="2.2968553140633147E-2"/>
          <c:w val="0.56790927729778484"/>
          <c:h val="0.8804451460147259"/>
        </c:manualLayout>
      </c:layout>
      <c:barChart>
        <c:barDir val="bar"/>
        <c:grouping val="clustered"/>
        <c:varyColors val="0"/>
        <c:ser>
          <c:idx val="1"/>
          <c:order val="0"/>
          <c:tx>
            <c:strRef>
              <c:f>'Relapse rate'!$G$3</c:f>
              <c:strCache>
                <c:ptCount val="1"/>
                <c:pt idx="0">
                  <c:v>1 or more relapses during last 12 month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Relapse rate'!$K$7:$K$33</c:f>
                <c:numCache>
                  <c:formatCode>General</c:formatCode>
                  <c:ptCount val="27"/>
                  <c:pt idx="0">
                    <c:v>6.6205111406313286E-2</c:v>
                  </c:pt>
                  <c:pt idx="1">
                    <c:v>3.2711575934832794E-2</c:v>
                  </c:pt>
                  <c:pt idx="2">
                    <c:v>5.3454150954042344E-2</c:v>
                  </c:pt>
                  <c:pt idx="3">
                    <c:v>0.18903146924083097</c:v>
                  </c:pt>
                  <c:pt idx="4">
                    <c:v>0.12389188568355666</c:v>
                  </c:pt>
                  <c:pt idx="5">
                    <c:v>0.24168420290472803</c:v>
                  </c:pt>
                  <c:pt idx="6">
                    <c:v>0.305975930428943</c:v>
                  </c:pt>
                  <c:pt idx="7">
                    <c:v>0.253384487442878</c:v>
                  </c:pt>
                  <c:pt idx="8">
                    <c:v>0.18298375354683596</c:v>
                  </c:pt>
                  <c:pt idx="9">
                    <c:v>0.22223777368300285</c:v>
                  </c:pt>
                  <c:pt idx="10">
                    <c:v>0.55099072498889357</c:v>
                  </c:pt>
                  <c:pt idx="11">
                    <c:v>0.40871351139490442</c:v>
                  </c:pt>
                  <c:pt idx="12">
                    <c:v>0.54875097941664408</c:v>
                  </c:pt>
                  <c:pt idx="13">
                    <c:v>0.41611679412892</c:v>
                  </c:pt>
                  <c:pt idx="14">
                    <c:v>0.38341694304101631</c:v>
                  </c:pt>
                  <c:pt idx="15">
                    <c:v>0.52246664772302143</c:v>
                  </c:pt>
                  <c:pt idx="16">
                    <c:v>0.57795521991224852</c:v>
                  </c:pt>
                  <c:pt idx="17">
                    <c:v>0.52291276592124758</c:v>
                  </c:pt>
                  <c:pt idx="18">
                    <c:v>0.54132551329417489</c:v>
                  </c:pt>
                  <c:pt idx="19">
                    <c:v>0.5580765175248803</c:v>
                  </c:pt>
                  <c:pt idx="20">
                    <c:v>0.50020434193328456</c:v>
                  </c:pt>
                  <c:pt idx="21">
                    <c:v>0.3811512201571533</c:v>
                  </c:pt>
                  <c:pt idx="22">
                    <c:v>0.42337090262029575</c:v>
                  </c:pt>
                  <c:pt idx="23">
                    <c:v>0.4042595211704626</c:v>
                  </c:pt>
                  <c:pt idx="24">
                    <c:v>0.49482451337207956</c:v>
                  </c:pt>
                  <c:pt idx="25">
                    <c:v>0.28188072669370456</c:v>
                  </c:pt>
                  <c:pt idx="26">
                    <c:v>0.2545666056310707</c:v>
                  </c:pt>
                </c:numCache>
              </c:numRef>
            </c:plus>
            <c:minus>
              <c:numRef>
                <c:f>'Relapse rate'!$K$7:$K$33</c:f>
                <c:numCache>
                  <c:formatCode>General</c:formatCode>
                  <c:ptCount val="27"/>
                  <c:pt idx="0">
                    <c:v>6.6205111406313286E-2</c:v>
                  </c:pt>
                  <c:pt idx="1">
                    <c:v>3.2711575934832794E-2</c:v>
                  </c:pt>
                  <c:pt idx="2">
                    <c:v>5.3454150954042344E-2</c:v>
                  </c:pt>
                  <c:pt idx="3">
                    <c:v>0.18903146924083097</c:v>
                  </c:pt>
                  <c:pt idx="4">
                    <c:v>0.12389188568355666</c:v>
                  </c:pt>
                  <c:pt idx="5">
                    <c:v>0.24168420290472803</c:v>
                  </c:pt>
                  <c:pt idx="6">
                    <c:v>0.305975930428943</c:v>
                  </c:pt>
                  <c:pt idx="7">
                    <c:v>0.253384487442878</c:v>
                  </c:pt>
                  <c:pt idx="8">
                    <c:v>0.18298375354683596</c:v>
                  </c:pt>
                  <c:pt idx="9">
                    <c:v>0.22223777368300285</c:v>
                  </c:pt>
                  <c:pt idx="10">
                    <c:v>0.55099072498889357</c:v>
                  </c:pt>
                  <c:pt idx="11">
                    <c:v>0.40871351139490442</c:v>
                  </c:pt>
                  <c:pt idx="12">
                    <c:v>0.54875097941664408</c:v>
                  </c:pt>
                  <c:pt idx="13">
                    <c:v>0.41611679412892</c:v>
                  </c:pt>
                  <c:pt idx="14">
                    <c:v>0.38341694304101631</c:v>
                  </c:pt>
                  <c:pt idx="15">
                    <c:v>0.52246664772302143</c:v>
                  </c:pt>
                  <c:pt idx="16">
                    <c:v>0.57795521991224852</c:v>
                  </c:pt>
                  <c:pt idx="17">
                    <c:v>0.52291276592124758</c:v>
                  </c:pt>
                  <c:pt idx="18">
                    <c:v>0.54132551329417489</c:v>
                  </c:pt>
                  <c:pt idx="19">
                    <c:v>0.5580765175248803</c:v>
                  </c:pt>
                  <c:pt idx="20">
                    <c:v>0.50020434193328456</c:v>
                  </c:pt>
                  <c:pt idx="21">
                    <c:v>0.3811512201571533</c:v>
                  </c:pt>
                  <c:pt idx="22">
                    <c:v>0.42337090262029575</c:v>
                  </c:pt>
                  <c:pt idx="23">
                    <c:v>0.4042595211704626</c:v>
                  </c:pt>
                  <c:pt idx="24">
                    <c:v>0.49482451337207956</c:v>
                  </c:pt>
                  <c:pt idx="25">
                    <c:v>0.28188072669370456</c:v>
                  </c:pt>
                  <c:pt idx="26">
                    <c:v>0.2545666056310707</c:v>
                  </c:pt>
                </c:numCache>
              </c:numRef>
            </c:minus>
          </c:errBars>
          <c:cat>
            <c:strRef>
              <c:f>'Relapse rate'!$A$7:$A$33</c:f>
              <c:strCache>
                <c:ptCount val="27"/>
                <c:pt idx="0">
                  <c:v>Contact person at pharmaceutical company</c:v>
                </c:pt>
                <c:pt idx="1">
                  <c:v>Composition of DMD</c:v>
                </c:pt>
                <c:pt idx="2">
                  <c:v>Duration of administration</c:v>
                </c:pt>
                <c:pt idx="3">
                  <c:v>Ease of travelling</c:v>
                </c:pt>
                <c:pt idx="4">
                  <c:v>Use of DMD by other MS patients</c:v>
                </c:pt>
                <c:pt idx="5">
                  <c:v>Required monitoring</c:v>
                </c:pt>
                <c:pt idx="6">
                  <c:v>Frequency of administration</c:v>
                </c:pt>
                <c:pt idx="7">
                  <c:v>Total DMD costs</c:v>
                </c:pt>
                <c:pt idx="8">
                  <c:v>Further development of DMD</c:v>
                </c:pt>
                <c:pt idx="9">
                  <c:v>Mode of action of DMD</c:v>
                </c:pt>
                <c:pt idx="10">
                  <c:v>Mode of administration</c:v>
                </c:pt>
                <c:pt idx="11">
                  <c:v>Interaction with other medication</c:v>
                </c:pt>
                <c:pt idx="12">
                  <c:v>Insurance coverage</c:v>
                </c:pt>
                <c:pt idx="13">
                  <c:v>Pace of effect</c:v>
                </c:pt>
                <c:pt idx="14">
                  <c:v>Duration of side effects</c:v>
                </c:pt>
                <c:pt idx="15">
                  <c:v>Uncertainty about long-term consequences</c:v>
                </c:pt>
                <c:pt idx="16">
                  <c:v>Effect on life expectancy</c:v>
                </c:pt>
                <c:pt idx="17">
                  <c:v>Type of side effects</c:v>
                </c:pt>
                <c:pt idx="18">
                  <c:v>Influence on lifestyle</c:v>
                </c:pt>
                <c:pt idx="19">
                  <c:v>Safety</c:v>
                </c:pt>
                <c:pt idx="20">
                  <c:v>Effect on development of plaques in the brain</c:v>
                </c:pt>
                <c:pt idx="21">
                  <c:v>Effect on current MS symptoms</c:v>
                </c:pt>
                <c:pt idx="22">
                  <c:v>Effect on the severity of relapse</c:v>
                </c:pt>
                <c:pt idx="23">
                  <c:v>Severity of side effects</c:v>
                </c:pt>
                <c:pt idx="24">
                  <c:v>Effect on relapse rate</c:v>
                </c:pt>
                <c:pt idx="25">
                  <c:v>Effect on quality of life</c:v>
                </c:pt>
                <c:pt idx="26">
                  <c:v>Effect on disease progression</c:v>
                </c:pt>
              </c:strCache>
            </c:strRef>
          </c:cat>
          <c:val>
            <c:numRef>
              <c:f>'Relapse rate'!$I$7:$I$33</c:f>
              <c:numCache>
                <c:formatCode>####.0000000</c:formatCode>
                <c:ptCount val="27"/>
                <c:pt idx="0">
                  <c:v>0.13508816513761474</c:v>
                </c:pt>
                <c:pt idx="1">
                  <c:v>0.14680449541284413</c:v>
                </c:pt>
                <c:pt idx="2">
                  <c:v>0.22861733944954135</c:v>
                </c:pt>
                <c:pt idx="3">
                  <c:v>0.33409513761467924</c:v>
                </c:pt>
                <c:pt idx="4">
                  <c:v>0.38996293577981683</c:v>
                </c:pt>
                <c:pt idx="5">
                  <c:v>0.62868669724770665</c:v>
                </c:pt>
                <c:pt idx="6">
                  <c:v>0.78272532110091719</c:v>
                </c:pt>
                <c:pt idx="7">
                  <c:v>0.90393091743119292</c:v>
                </c:pt>
                <c:pt idx="8">
                  <c:v>0.80697394495412822</c:v>
                </c:pt>
                <c:pt idx="9">
                  <c:v>0.9371715596330279</c:v>
                </c:pt>
                <c:pt idx="10" formatCode="###0.0000000">
                  <c:v>1.85587752293578</c:v>
                </c:pt>
                <c:pt idx="11" formatCode="###0.0000000">
                  <c:v>1.9578996330275218</c:v>
                </c:pt>
                <c:pt idx="12" formatCode="###0.0000000">
                  <c:v>2.6015215596330283</c:v>
                </c:pt>
                <c:pt idx="13" formatCode="###0.0000000">
                  <c:v>3.3324682568807336</c:v>
                </c:pt>
                <c:pt idx="14" formatCode="###0.0000000">
                  <c:v>3.8779069724770641</c:v>
                </c:pt>
                <c:pt idx="15" formatCode="###0.0000000">
                  <c:v>4.5172739449541313</c:v>
                </c:pt>
                <c:pt idx="16" formatCode="###0.0000000">
                  <c:v>4.8016776146789004</c:v>
                </c:pt>
                <c:pt idx="17" formatCode="###0.0000000">
                  <c:v>5.1168024770642218</c:v>
                </c:pt>
                <c:pt idx="18" formatCode="###0.0000000">
                  <c:v>5.4171122018348639</c:v>
                </c:pt>
                <c:pt idx="19" formatCode="###0.0000000">
                  <c:v>5.7689572477064184</c:v>
                </c:pt>
                <c:pt idx="20" formatCode="###0.0000000">
                  <c:v>6.8714388073394463</c:v>
                </c:pt>
                <c:pt idx="21" formatCode="###0.0000000">
                  <c:v>7.2033055963302743</c:v>
                </c:pt>
                <c:pt idx="22" formatCode="###0.0000000">
                  <c:v>7.4612127522935801</c:v>
                </c:pt>
                <c:pt idx="23" formatCode="###0.0000000">
                  <c:v>7.6083199082568775</c:v>
                </c:pt>
                <c:pt idx="24" formatCode="###0.0000000">
                  <c:v>7.6473284403669695</c:v>
                </c:pt>
                <c:pt idx="25" formatCode="###0.0000000">
                  <c:v>9.1826061467889986</c:v>
                </c:pt>
                <c:pt idx="26" formatCode="###0.0000000">
                  <c:v>9.4842317431192633</c:v>
                </c:pt>
              </c:numCache>
            </c:numRef>
          </c:val>
        </c:ser>
        <c:ser>
          <c:idx val="0"/>
          <c:order val="1"/>
          <c:tx>
            <c:strRef>
              <c:f>'Relapse rate'!$A$3</c:f>
              <c:strCache>
                <c:ptCount val="1"/>
                <c:pt idx="0">
                  <c:v>No relapse during last 12 months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Relapse rate'!$E$7:$E$33</c:f>
                <c:numCache>
                  <c:formatCode>General</c:formatCode>
                  <c:ptCount val="27"/>
                  <c:pt idx="0">
                    <c:v>2.0774877817803409E-2</c:v>
                  </c:pt>
                  <c:pt idx="1">
                    <c:v>0.14024222826913021</c:v>
                  </c:pt>
                  <c:pt idx="2">
                    <c:v>4.1804378219175396E-2</c:v>
                  </c:pt>
                  <c:pt idx="3">
                    <c:v>0.1670439767383127</c:v>
                  </c:pt>
                  <c:pt idx="4">
                    <c:v>9.2161374808420779E-2</c:v>
                  </c:pt>
                  <c:pt idx="5">
                    <c:v>0.23168519969384047</c:v>
                  </c:pt>
                  <c:pt idx="6">
                    <c:v>0.23884521351140933</c:v>
                  </c:pt>
                  <c:pt idx="7">
                    <c:v>0.16302110310947374</c:v>
                  </c:pt>
                  <c:pt idx="8">
                    <c:v>0.22853568040701389</c:v>
                  </c:pt>
                  <c:pt idx="9">
                    <c:v>0.31071648138918201</c:v>
                  </c:pt>
                  <c:pt idx="10">
                    <c:v>0.55994129516577096</c:v>
                  </c:pt>
                  <c:pt idx="11">
                    <c:v>0.31287681831235109</c:v>
                  </c:pt>
                  <c:pt idx="12">
                    <c:v>0.62407292251499202</c:v>
                  </c:pt>
                  <c:pt idx="13">
                    <c:v>0.5096351946406682</c:v>
                  </c:pt>
                  <c:pt idx="14">
                    <c:v>0.45269795857458534</c:v>
                  </c:pt>
                  <c:pt idx="15">
                    <c:v>0.67398685267981973</c:v>
                  </c:pt>
                  <c:pt idx="16">
                    <c:v>0.78331230874594637</c:v>
                  </c:pt>
                  <c:pt idx="17">
                    <c:v>0.63980664416443556</c:v>
                  </c:pt>
                  <c:pt idx="18">
                    <c:v>0.705067562617264</c:v>
                  </c:pt>
                  <c:pt idx="19">
                    <c:v>0.70634550518282269</c:v>
                  </c:pt>
                  <c:pt idx="20">
                    <c:v>0.55337396700548969</c:v>
                  </c:pt>
                  <c:pt idx="21">
                    <c:v>0.44655912755555283</c:v>
                  </c:pt>
                  <c:pt idx="22">
                    <c:v>0.56173759458622552</c:v>
                  </c:pt>
                  <c:pt idx="23">
                    <c:v>0.52792294180726207</c:v>
                  </c:pt>
                  <c:pt idx="24">
                    <c:v>0.56051186147392618</c:v>
                  </c:pt>
                  <c:pt idx="25">
                    <c:v>0.29155476065325603</c:v>
                  </c:pt>
                  <c:pt idx="26">
                    <c:v>0.16986487558408733</c:v>
                  </c:pt>
                </c:numCache>
              </c:numRef>
            </c:plus>
            <c:minus>
              <c:numRef>
                <c:f>'Relapse rate'!$E$7:$E$33</c:f>
                <c:numCache>
                  <c:formatCode>General</c:formatCode>
                  <c:ptCount val="27"/>
                  <c:pt idx="0">
                    <c:v>2.0774877817803409E-2</c:v>
                  </c:pt>
                  <c:pt idx="1">
                    <c:v>0.14024222826913021</c:v>
                  </c:pt>
                  <c:pt idx="2">
                    <c:v>4.1804378219175396E-2</c:v>
                  </c:pt>
                  <c:pt idx="3">
                    <c:v>0.1670439767383127</c:v>
                  </c:pt>
                  <c:pt idx="4">
                    <c:v>9.2161374808420779E-2</c:v>
                  </c:pt>
                  <c:pt idx="5">
                    <c:v>0.23168519969384047</c:v>
                  </c:pt>
                  <c:pt idx="6">
                    <c:v>0.23884521351140933</c:v>
                  </c:pt>
                  <c:pt idx="7">
                    <c:v>0.16302110310947374</c:v>
                  </c:pt>
                  <c:pt idx="8">
                    <c:v>0.22853568040701389</c:v>
                  </c:pt>
                  <c:pt idx="9">
                    <c:v>0.31071648138918201</c:v>
                  </c:pt>
                  <c:pt idx="10">
                    <c:v>0.55994129516577096</c:v>
                  </c:pt>
                  <c:pt idx="11">
                    <c:v>0.31287681831235109</c:v>
                  </c:pt>
                  <c:pt idx="12">
                    <c:v>0.62407292251499202</c:v>
                  </c:pt>
                  <c:pt idx="13">
                    <c:v>0.5096351946406682</c:v>
                  </c:pt>
                  <c:pt idx="14">
                    <c:v>0.45269795857458534</c:v>
                  </c:pt>
                  <c:pt idx="15">
                    <c:v>0.67398685267981973</c:v>
                  </c:pt>
                  <c:pt idx="16">
                    <c:v>0.78331230874594637</c:v>
                  </c:pt>
                  <c:pt idx="17">
                    <c:v>0.63980664416443556</c:v>
                  </c:pt>
                  <c:pt idx="18">
                    <c:v>0.705067562617264</c:v>
                  </c:pt>
                  <c:pt idx="19">
                    <c:v>0.70634550518282269</c:v>
                  </c:pt>
                  <c:pt idx="20">
                    <c:v>0.55337396700548969</c:v>
                  </c:pt>
                  <c:pt idx="21">
                    <c:v>0.44655912755555283</c:v>
                  </c:pt>
                  <c:pt idx="22">
                    <c:v>0.56173759458622552</c:v>
                  </c:pt>
                  <c:pt idx="23">
                    <c:v>0.52792294180726207</c:v>
                  </c:pt>
                  <c:pt idx="24">
                    <c:v>0.56051186147392618</c:v>
                  </c:pt>
                  <c:pt idx="25">
                    <c:v>0.29155476065325603</c:v>
                  </c:pt>
                  <c:pt idx="26">
                    <c:v>0.16986487558408733</c:v>
                  </c:pt>
                </c:numCache>
              </c:numRef>
            </c:minus>
          </c:errBars>
          <c:cat>
            <c:strRef>
              <c:f>'Relapse rate'!$A$7:$A$33</c:f>
              <c:strCache>
                <c:ptCount val="27"/>
                <c:pt idx="0">
                  <c:v>Contact person at pharmaceutical company</c:v>
                </c:pt>
                <c:pt idx="1">
                  <c:v>Composition of DMD</c:v>
                </c:pt>
                <c:pt idx="2">
                  <c:v>Duration of administration</c:v>
                </c:pt>
                <c:pt idx="3">
                  <c:v>Ease of travelling</c:v>
                </c:pt>
                <c:pt idx="4">
                  <c:v>Use of DMD by other MS patients</c:v>
                </c:pt>
                <c:pt idx="5">
                  <c:v>Required monitoring</c:v>
                </c:pt>
                <c:pt idx="6">
                  <c:v>Frequency of administration</c:v>
                </c:pt>
                <c:pt idx="7">
                  <c:v>Total DMD costs</c:v>
                </c:pt>
                <c:pt idx="8">
                  <c:v>Further development of DMD</c:v>
                </c:pt>
                <c:pt idx="9">
                  <c:v>Mode of action of DMD</c:v>
                </c:pt>
                <c:pt idx="10">
                  <c:v>Mode of administration</c:v>
                </c:pt>
                <c:pt idx="11">
                  <c:v>Interaction with other medication</c:v>
                </c:pt>
                <c:pt idx="12">
                  <c:v>Insurance coverage</c:v>
                </c:pt>
                <c:pt idx="13">
                  <c:v>Pace of effect</c:v>
                </c:pt>
                <c:pt idx="14">
                  <c:v>Duration of side effects</c:v>
                </c:pt>
                <c:pt idx="15">
                  <c:v>Uncertainty about long-term consequences</c:v>
                </c:pt>
                <c:pt idx="16">
                  <c:v>Effect on life expectancy</c:v>
                </c:pt>
                <c:pt idx="17">
                  <c:v>Type of side effects</c:v>
                </c:pt>
                <c:pt idx="18">
                  <c:v>Influence on lifestyle</c:v>
                </c:pt>
                <c:pt idx="19">
                  <c:v>Safety</c:v>
                </c:pt>
                <c:pt idx="20">
                  <c:v>Effect on development of plaques in the brain</c:v>
                </c:pt>
                <c:pt idx="21">
                  <c:v>Effect on current MS symptoms</c:v>
                </c:pt>
                <c:pt idx="22">
                  <c:v>Effect on the severity of relapse</c:v>
                </c:pt>
                <c:pt idx="23">
                  <c:v>Severity of side effects</c:v>
                </c:pt>
                <c:pt idx="24">
                  <c:v>Effect on relapse rate</c:v>
                </c:pt>
                <c:pt idx="25">
                  <c:v>Effect on quality of life</c:v>
                </c:pt>
                <c:pt idx="26">
                  <c:v>Effect on disease progression</c:v>
                </c:pt>
              </c:strCache>
            </c:strRef>
          </c:cat>
          <c:val>
            <c:numRef>
              <c:f>'Relapse rate'!$C$7:$C$33</c:f>
              <c:numCache>
                <c:formatCode>####.0000000</c:formatCode>
                <c:ptCount val="27"/>
                <c:pt idx="0">
                  <c:v>5.5309523809523829E-2</c:v>
                </c:pt>
                <c:pt idx="1">
                  <c:v>0.25510825396825387</c:v>
                </c:pt>
                <c:pt idx="2">
                  <c:v>0.16145507936507936</c:v>
                </c:pt>
                <c:pt idx="3">
                  <c:v>0.24261809523809524</c:v>
                </c:pt>
                <c:pt idx="4">
                  <c:v>0.28689301587301586</c:v>
                </c:pt>
                <c:pt idx="5">
                  <c:v>0.39474507936507952</c:v>
                </c:pt>
                <c:pt idx="6">
                  <c:v>0.51269063492063494</c:v>
                </c:pt>
                <c:pt idx="7">
                  <c:v>0.5971457142857145</c:v>
                </c:pt>
                <c:pt idx="8" formatCode="###0.0000000">
                  <c:v>1.0361395238095241</c:v>
                </c:pt>
                <c:pt idx="9" formatCode="###0.0000000">
                  <c:v>1.0977646031746024</c:v>
                </c:pt>
                <c:pt idx="10" formatCode="###0.0000000">
                  <c:v>1.1670188888888886</c:v>
                </c:pt>
                <c:pt idx="11" formatCode="###0.0000000">
                  <c:v>1.4476269841269838</c:v>
                </c:pt>
                <c:pt idx="12" formatCode="###0.0000000">
                  <c:v>2.6129723809523804</c:v>
                </c:pt>
                <c:pt idx="13" formatCode="###0.0000000">
                  <c:v>2.836741904761904</c:v>
                </c:pt>
                <c:pt idx="14" formatCode="###0.0000000">
                  <c:v>3.3956461904761901</c:v>
                </c:pt>
                <c:pt idx="15" formatCode="###0.0000000">
                  <c:v>4.5120509523809478</c:v>
                </c:pt>
                <c:pt idx="16" formatCode="###0.0000000">
                  <c:v>4.8976779365079341</c:v>
                </c:pt>
                <c:pt idx="17" formatCode="###0.0000000">
                  <c:v>4.7069550793650787</c:v>
                </c:pt>
                <c:pt idx="18" formatCode="###0.0000000">
                  <c:v>5.0378100000000003</c:v>
                </c:pt>
                <c:pt idx="19" formatCode="###0.0000000">
                  <c:v>6.4529668253968238</c:v>
                </c:pt>
                <c:pt idx="20" formatCode="###0.0000000">
                  <c:v>7.9605495238095267</c:v>
                </c:pt>
                <c:pt idx="21" formatCode="###0.0000000">
                  <c:v>7.6846152380952333</c:v>
                </c:pt>
                <c:pt idx="22" formatCode="###0.0000000">
                  <c:v>7.5773209523809495</c:v>
                </c:pt>
                <c:pt idx="23" formatCode="###0.0000000">
                  <c:v>7.5787242857142871</c:v>
                </c:pt>
                <c:pt idx="24" formatCode="###0.0000000">
                  <c:v>8.2091800000000017</c:v>
                </c:pt>
                <c:pt idx="25" formatCode="###0.0000000">
                  <c:v>9.3144290476190488</c:v>
                </c:pt>
                <c:pt idx="26" formatCode="###0.0000000">
                  <c:v>9.96784460317461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9708928"/>
        <c:axId val="209715200"/>
      </c:barChart>
      <c:catAx>
        <c:axId val="2097089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DMD attributes</a:t>
                </a:r>
              </a:p>
            </c:rich>
          </c:tx>
          <c:overlay val="0"/>
        </c:title>
        <c:majorTickMark val="out"/>
        <c:minorTickMark val="none"/>
        <c:tickLblPos val="nextTo"/>
        <c:crossAx val="209715200"/>
        <c:crosses val="autoZero"/>
        <c:auto val="1"/>
        <c:lblAlgn val="ctr"/>
        <c:lblOffset val="100"/>
        <c:noMultiLvlLbl val="0"/>
      </c:catAx>
      <c:valAx>
        <c:axId val="209715200"/>
        <c:scaling>
          <c:orientation val="minMax"/>
          <c:max val="11"/>
          <c:min val="0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Relative importance scor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09708928"/>
        <c:crosses val="autoZero"/>
        <c:crossBetween val="between"/>
        <c:majorUnit val="1"/>
      </c:valAx>
    </c:plotArea>
    <c:legend>
      <c:legendPos val="r"/>
      <c:layout>
        <c:manualLayout>
          <c:xMode val="edge"/>
          <c:yMode val="edge"/>
          <c:x val="0.71902591963238671"/>
          <c:y val="0.64992603786583503"/>
          <c:w val="0.22348530901722397"/>
          <c:h val="8.4243497340610207E-2"/>
        </c:manualLayout>
      </c:layout>
      <c:overlay val="1"/>
      <c:spPr>
        <a:solidFill>
          <a:schemeClr val="bg1"/>
        </a:solidFill>
      </c:spPr>
    </c:legend>
    <c:plotVisOnly val="1"/>
    <c:dispBlanksAs val="gap"/>
    <c:showDLblsOverMax val="0"/>
  </c:chart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40730262275609708"/>
          <c:y val="2.2968553140633147E-2"/>
          <c:w val="0.56666475201238165"/>
          <c:h val="0.89074268660387546"/>
        </c:manualLayout>
      </c:layout>
      <c:barChart>
        <c:barDir val="bar"/>
        <c:grouping val="clustered"/>
        <c:varyColors val="0"/>
        <c:ser>
          <c:idx val="1"/>
          <c:order val="0"/>
          <c:tx>
            <c:strRef>
              <c:f>'Prior DMD use'!$G$3</c:f>
              <c:strCache>
                <c:ptCount val="1"/>
                <c:pt idx="0">
                  <c:v>1 or more DMDs used previously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Prior DMD use'!$E$7:$E$33</c:f>
                <c:numCache>
                  <c:formatCode>General</c:formatCode>
                  <c:ptCount val="27"/>
                  <c:pt idx="0">
                    <c:v>4.3711336374210562E-2</c:v>
                  </c:pt>
                  <c:pt idx="1">
                    <c:v>4.7260674170763309E-2</c:v>
                  </c:pt>
                  <c:pt idx="2">
                    <c:v>4.7708779250403323E-2</c:v>
                  </c:pt>
                  <c:pt idx="3">
                    <c:v>0.16315009309467152</c:v>
                  </c:pt>
                  <c:pt idx="4">
                    <c:v>0.13909847989761809</c:v>
                  </c:pt>
                  <c:pt idx="5">
                    <c:v>0.23454473946794502</c:v>
                  </c:pt>
                  <c:pt idx="6">
                    <c:v>0.32255814082327916</c:v>
                  </c:pt>
                  <c:pt idx="7">
                    <c:v>0.22843552916359747</c:v>
                  </c:pt>
                  <c:pt idx="8">
                    <c:v>0.18967700571247406</c:v>
                  </c:pt>
                  <c:pt idx="9">
                    <c:v>0.27282001577032888</c:v>
                  </c:pt>
                  <c:pt idx="10">
                    <c:v>0.58342181224408385</c:v>
                  </c:pt>
                  <c:pt idx="11">
                    <c:v>0.35289046171707511</c:v>
                  </c:pt>
                  <c:pt idx="12">
                    <c:v>0.55920502586702159</c:v>
                  </c:pt>
                  <c:pt idx="13">
                    <c:v>0.4571382775604495</c:v>
                  </c:pt>
                  <c:pt idx="14">
                    <c:v>0.39340810239103446</c:v>
                  </c:pt>
                  <c:pt idx="15">
                    <c:v>0.54686013849702342</c:v>
                  </c:pt>
                  <c:pt idx="16">
                    <c:v>0.61087777706518476</c:v>
                  </c:pt>
                  <c:pt idx="17">
                    <c:v>0.54413048876712422</c:v>
                  </c:pt>
                  <c:pt idx="18">
                    <c:v>0.59132917929572693</c:v>
                  </c:pt>
                  <c:pt idx="19">
                    <c:v>0.58718268326767808</c:v>
                  </c:pt>
                  <c:pt idx="20">
                    <c:v>0.52883430324715419</c:v>
                  </c:pt>
                  <c:pt idx="21">
                    <c:v>0.41192677082309737</c:v>
                  </c:pt>
                  <c:pt idx="22">
                    <c:v>0.50803904507446918</c:v>
                  </c:pt>
                  <c:pt idx="23">
                    <c:v>0.42977023056496538</c:v>
                  </c:pt>
                  <c:pt idx="24">
                    <c:v>0.56081280017688528</c:v>
                  </c:pt>
                  <c:pt idx="25">
                    <c:v>0.28937655203040591</c:v>
                  </c:pt>
                  <c:pt idx="26">
                    <c:v>0.23779339935682808</c:v>
                  </c:pt>
                </c:numCache>
              </c:numRef>
            </c:plus>
            <c:minus>
              <c:numRef>
                <c:f>'Prior DMD use'!$E$7:$E$33</c:f>
                <c:numCache>
                  <c:formatCode>General</c:formatCode>
                  <c:ptCount val="27"/>
                  <c:pt idx="0">
                    <c:v>4.3711336374210562E-2</c:v>
                  </c:pt>
                  <c:pt idx="1">
                    <c:v>4.7260674170763309E-2</c:v>
                  </c:pt>
                  <c:pt idx="2">
                    <c:v>4.7708779250403323E-2</c:v>
                  </c:pt>
                  <c:pt idx="3">
                    <c:v>0.16315009309467152</c:v>
                  </c:pt>
                  <c:pt idx="4">
                    <c:v>0.13909847989761809</c:v>
                  </c:pt>
                  <c:pt idx="5">
                    <c:v>0.23454473946794502</c:v>
                  </c:pt>
                  <c:pt idx="6">
                    <c:v>0.32255814082327916</c:v>
                  </c:pt>
                  <c:pt idx="7">
                    <c:v>0.22843552916359747</c:v>
                  </c:pt>
                  <c:pt idx="8">
                    <c:v>0.18967700571247406</c:v>
                  </c:pt>
                  <c:pt idx="9">
                    <c:v>0.27282001577032888</c:v>
                  </c:pt>
                  <c:pt idx="10">
                    <c:v>0.58342181224408385</c:v>
                  </c:pt>
                  <c:pt idx="11">
                    <c:v>0.35289046171707511</c:v>
                  </c:pt>
                  <c:pt idx="12">
                    <c:v>0.55920502586702159</c:v>
                  </c:pt>
                  <c:pt idx="13">
                    <c:v>0.4571382775604495</c:v>
                  </c:pt>
                  <c:pt idx="14">
                    <c:v>0.39340810239103446</c:v>
                  </c:pt>
                  <c:pt idx="15">
                    <c:v>0.54686013849702342</c:v>
                  </c:pt>
                  <c:pt idx="16">
                    <c:v>0.61087777706518476</c:v>
                  </c:pt>
                  <c:pt idx="17">
                    <c:v>0.54413048876712422</c:v>
                  </c:pt>
                  <c:pt idx="18">
                    <c:v>0.59132917929572693</c:v>
                  </c:pt>
                  <c:pt idx="19">
                    <c:v>0.58718268326767808</c:v>
                  </c:pt>
                  <c:pt idx="20">
                    <c:v>0.52883430324715419</c:v>
                  </c:pt>
                  <c:pt idx="21">
                    <c:v>0.41192677082309737</c:v>
                  </c:pt>
                  <c:pt idx="22">
                    <c:v>0.50803904507446918</c:v>
                  </c:pt>
                  <c:pt idx="23">
                    <c:v>0.42977023056496538</c:v>
                  </c:pt>
                  <c:pt idx="24">
                    <c:v>0.56081280017688528</c:v>
                  </c:pt>
                  <c:pt idx="25">
                    <c:v>0.28937655203040591</c:v>
                  </c:pt>
                  <c:pt idx="26">
                    <c:v>0.23779339935682808</c:v>
                  </c:pt>
                </c:numCache>
              </c:numRef>
            </c:minus>
          </c:errBars>
          <c:cat>
            <c:strRef>
              <c:f>'Prior DMD use'!$A$7:$A$33</c:f>
              <c:strCache>
                <c:ptCount val="27"/>
                <c:pt idx="0">
                  <c:v>Contact person at pharmaceutical company</c:v>
                </c:pt>
                <c:pt idx="1">
                  <c:v>Composition of DMD</c:v>
                </c:pt>
                <c:pt idx="2">
                  <c:v>Duration of administration</c:v>
                </c:pt>
                <c:pt idx="3">
                  <c:v>Ease of travelling</c:v>
                </c:pt>
                <c:pt idx="4">
                  <c:v>Use of DMD by other MS patients</c:v>
                </c:pt>
                <c:pt idx="5">
                  <c:v>Required monitoring</c:v>
                </c:pt>
                <c:pt idx="6">
                  <c:v>Frequency of administration</c:v>
                </c:pt>
                <c:pt idx="7">
                  <c:v>Total DMD costs</c:v>
                </c:pt>
                <c:pt idx="8">
                  <c:v>Further development of DMD</c:v>
                </c:pt>
                <c:pt idx="9">
                  <c:v>Mode of action of DMD</c:v>
                </c:pt>
                <c:pt idx="10">
                  <c:v>Mode of administration</c:v>
                </c:pt>
                <c:pt idx="11">
                  <c:v>Interaction with other medication</c:v>
                </c:pt>
                <c:pt idx="12">
                  <c:v>Insurance coverage</c:v>
                </c:pt>
                <c:pt idx="13">
                  <c:v>Pace of effect</c:v>
                </c:pt>
                <c:pt idx="14">
                  <c:v>Duration of side effects</c:v>
                </c:pt>
                <c:pt idx="15">
                  <c:v>Uncertainty about long-term consequences</c:v>
                </c:pt>
                <c:pt idx="16">
                  <c:v>Effect on life expectancy</c:v>
                </c:pt>
                <c:pt idx="17">
                  <c:v>Type of side effects</c:v>
                </c:pt>
                <c:pt idx="18">
                  <c:v>Influence on lifestyle</c:v>
                </c:pt>
                <c:pt idx="19">
                  <c:v>Safety</c:v>
                </c:pt>
                <c:pt idx="20">
                  <c:v>Effect on development of plaques in the brain</c:v>
                </c:pt>
                <c:pt idx="21">
                  <c:v>Effect on current MS symptoms</c:v>
                </c:pt>
                <c:pt idx="22">
                  <c:v>Effect on the severity of relapse</c:v>
                </c:pt>
                <c:pt idx="23">
                  <c:v>Severity of side effects</c:v>
                </c:pt>
                <c:pt idx="24">
                  <c:v>Effect on relapse rate</c:v>
                </c:pt>
                <c:pt idx="25">
                  <c:v>Effect on quality of life</c:v>
                </c:pt>
                <c:pt idx="26">
                  <c:v>Effect on disease progression</c:v>
                </c:pt>
              </c:strCache>
            </c:strRef>
          </c:cat>
          <c:val>
            <c:numRef>
              <c:f>'Prior DMD use'!$I$7:$I$33</c:f>
              <c:numCache>
                <c:formatCode>####.0000000</c:formatCode>
                <c:ptCount val="27"/>
                <c:pt idx="0">
                  <c:v>9.3132906976744215E-2</c:v>
                </c:pt>
                <c:pt idx="1">
                  <c:v>0.19911674418604655</c:v>
                </c:pt>
                <c:pt idx="2">
                  <c:v>0.18317709302325577</c:v>
                </c:pt>
                <c:pt idx="3">
                  <c:v>0.22574651162790693</c:v>
                </c:pt>
                <c:pt idx="4">
                  <c:v>0.25127244186046516</c:v>
                </c:pt>
                <c:pt idx="5">
                  <c:v>0.50138988372093019</c:v>
                </c:pt>
                <c:pt idx="6">
                  <c:v>0.50515534883720881</c:v>
                </c:pt>
                <c:pt idx="7">
                  <c:v>0.83135523255814003</c:v>
                </c:pt>
                <c:pt idx="8">
                  <c:v>0.91065186046511648</c:v>
                </c:pt>
                <c:pt idx="9">
                  <c:v>0.9731047674418607</c:v>
                </c:pt>
                <c:pt idx="10" formatCode="###0.0000000">
                  <c:v>1.2150753488372092</c:v>
                </c:pt>
                <c:pt idx="11" formatCode="###0.0000000">
                  <c:v>1.8519519767441852</c:v>
                </c:pt>
                <c:pt idx="12" formatCode="###0.0000000">
                  <c:v>2.8648753488372098</c:v>
                </c:pt>
                <c:pt idx="13" formatCode="###0.0000000">
                  <c:v>3.0925008139534875</c:v>
                </c:pt>
                <c:pt idx="14" formatCode="###0.0000000">
                  <c:v>3.4781301162790701</c:v>
                </c:pt>
                <c:pt idx="15" formatCode="###0.0000000">
                  <c:v>4.6550069767441844</c:v>
                </c:pt>
                <c:pt idx="16" formatCode="###0.0000000">
                  <c:v>5.0791238372093028</c:v>
                </c:pt>
                <c:pt idx="17" formatCode="###0.0000000">
                  <c:v>4.7425949999999979</c:v>
                </c:pt>
                <c:pt idx="18" formatCode="###0.0000000">
                  <c:v>4.8081343023255787</c:v>
                </c:pt>
                <c:pt idx="19" formatCode="###0.0000000">
                  <c:v>6.6432730232558139</c:v>
                </c:pt>
                <c:pt idx="20" formatCode="###0.0000000">
                  <c:v>7.5129240697674389</c:v>
                </c:pt>
                <c:pt idx="21" formatCode="###0.0000000">
                  <c:v>7.4492409302325591</c:v>
                </c:pt>
                <c:pt idx="22" formatCode="###0.0000000">
                  <c:v>7.6652423255813984</c:v>
                </c:pt>
                <c:pt idx="23" formatCode="###0.0000000">
                  <c:v>7.4015543023255805</c:v>
                </c:pt>
                <c:pt idx="24" formatCode="###0.0000000">
                  <c:v>8.1647734883720915</c:v>
                </c:pt>
                <c:pt idx="25" formatCode="###0.0000000">
                  <c:v>9.0206795348837243</c:v>
                </c:pt>
                <c:pt idx="26" formatCode="###0.0000000">
                  <c:v>9.680812906976735</c:v>
                </c:pt>
              </c:numCache>
            </c:numRef>
          </c:val>
        </c:ser>
        <c:ser>
          <c:idx val="0"/>
          <c:order val="1"/>
          <c:tx>
            <c:strRef>
              <c:f>'Prior DMD use'!$A$3</c:f>
              <c:strCache>
                <c:ptCount val="1"/>
                <c:pt idx="0">
                  <c:v>No DMDs used previously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Prior DMD use'!$K$7:$K$33</c:f>
                <c:numCache>
                  <c:formatCode>General</c:formatCode>
                  <c:ptCount val="27"/>
                  <c:pt idx="0">
                    <c:v>7.0462029396034506E-2</c:v>
                  </c:pt>
                  <c:pt idx="1">
                    <c:v>9.8135777175547848E-2</c:v>
                  </c:pt>
                  <c:pt idx="2">
                    <c:v>5.2872711744521086E-2</c:v>
                  </c:pt>
                  <c:pt idx="3">
                    <c:v>0.1948688302843114</c:v>
                  </c:pt>
                  <c:pt idx="4">
                    <c:v>6.5458377820831651E-2</c:v>
                  </c:pt>
                  <c:pt idx="5">
                    <c:v>0.24888034040835735</c:v>
                  </c:pt>
                  <c:pt idx="6">
                    <c:v>0.21763068399378005</c:v>
                  </c:pt>
                  <c:pt idx="7">
                    <c:v>0.29582050944518146</c:v>
                  </c:pt>
                  <c:pt idx="8">
                    <c:v>0.19451137357662243</c:v>
                  </c:pt>
                  <c:pt idx="9">
                    <c:v>0.23213553618309826</c:v>
                  </c:pt>
                  <c:pt idx="10">
                    <c:v>0.49330924972172324</c:v>
                  </c:pt>
                  <c:pt idx="11">
                    <c:v>0.4119266916499626</c:v>
                  </c:pt>
                  <c:pt idx="12">
                    <c:v>0.611507665407511</c:v>
                  </c:pt>
                  <c:pt idx="13">
                    <c:v>0.43444785360460536</c:v>
                  </c:pt>
                  <c:pt idx="14">
                    <c:v>0.40629882995315231</c:v>
                  </c:pt>
                  <c:pt idx="15">
                    <c:v>0.58181504901235093</c:v>
                  </c:pt>
                  <c:pt idx="16">
                    <c:v>0.67400745724987055</c:v>
                  </c:pt>
                  <c:pt idx="17">
                    <c:v>0.55774360172731363</c:v>
                  </c:pt>
                  <c:pt idx="18">
                    <c:v>0.58996365740664758</c:v>
                  </c:pt>
                  <c:pt idx="19">
                    <c:v>0.60061002995577573</c:v>
                  </c:pt>
                  <c:pt idx="20">
                    <c:v>0.48978761625852241</c:v>
                  </c:pt>
                  <c:pt idx="21">
                    <c:v>0.38753523529082257</c:v>
                  </c:pt>
                  <c:pt idx="22">
                    <c:v>0.42018151505104812</c:v>
                  </c:pt>
                  <c:pt idx="23">
                    <c:v>0.4301332254420393</c:v>
                  </c:pt>
                  <c:pt idx="24">
                    <c:v>0.46274059815721724</c:v>
                  </c:pt>
                  <c:pt idx="25">
                    <c:v>0.30060398671956268</c:v>
                  </c:pt>
                  <c:pt idx="26">
                    <c:v>0.23282979830584888</c:v>
                  </c:pt>
                </c:numCache>
              </c:numRef>
            </c:plus>
            <c:minus>
              <c:numRef>
                <c:f>'Prior DMD use'!$K$7:$K$33</c:f>
                <c:numCache>
                  <c:formatCode>General</c:formatCode>
                  <c:ptCount val="27"/>
                  <c:pt idx="0">
                    <c:v>7.0462029396034506E-2</c:v>
                  </c:pt>
                  <c:pt idx="1">
                    <c:v>9.8135777175547848E-2</c:v>
                  </c:pt>
                  <c:pt idx="2">
                    <c:v>5.2872711744521086E-2</c:v>
                  </c:pt>
                  <c:pt idx="3">
                    <c:v>0.1948688302843114</c:v>
                  </c:pt>
                  <c:pt idx="4">
                    <c:v>6.5458377820831651E-2</c:v>
                  </c:pt>
                  <c:pt idx="5">
                    <c:v>0.24888034040835735</c:v>
                  </c:pt>
                  <c:pt idx="6">
                    <c:v>0.21763068399378005</c:v>
                  </c:pt>
                  <c:pt idx="7">
                    <c:v>0.29582050944518146</c:v>
                  </c:pt>
                  <c:pt idx="8">
                    <c:v>0.19451137357662243</c:v>
                  </c:pt>
                  <c:pt idx="9">
                    <c:v>0.23213553618309826</c:v>
                  </c:pt>
                  <c:pt idx="10">
                    <c:v>0.49330924972172324</c:v>
                  </c:pt>
                  <c:pt idx="11">
                    <c:v>0.4119266916499626</c:v>
                  </c:pt>
                  <c:pt idx="12">
                    <c:v>0.611507665407511</c:v>
                  </c:pt>
                  <c:pt idx="13">
                    <c:v>0.43444785360460536</c:v>
                  </c:pt>
                  <c:pt idx="14">
                    <c:v>0.40629882995315231</c:v>
                  </c:pt>
                  <c:pt idx="15">
                    <c:v>0.58181504901235093</c:v>
                  </c:pt>
                  <c:pt idx="16">
                    <c:v>0.67400745724987055</c:v>
                  </c:pt>
                  <c:pt idx="17">
                    <c:v>0.55774360172731363</c:v>
                  </c:pt>
                  <c:pt idx="18">
                    <c:v>0.58996365740664758</c:v>
                  </c:pt>
                  <c:pt idx="19">
                    <c:v>0.60061002995577573</c:v>
                  </c:pt>
                  <c:pt idx="20">
                    <c:v>0.48978761625852241</c:v>
                  </c:pt>
                  <c:pt idx="21">
                    <c:v>0.38753523529082257</c:v>
                  </c:pt>
                  <c:pt idx="22">
                    <c:v>0.42018151505104812</c:v>
                  </c:pt>
                  <c:pt idx="23">
                    <c:v>0.4301332254420393</c:v>
                  </c:pt>
                  <c:pt idx="24">
                    <c:v>0.46274059815721724</c:v>
                  </c:pt>
                  <c:pt idx="25">
                    <c:v>0.30060398671956268</c:v>
                  </c:pt>
                  <c:pt idx="26">
                    <c:v>0.23282979830584888</c:v>
                  </c:pt>
                </c:numCache>
              </c:numRef>
            </c:minus>
          </c:errBars>
          <c:cat>
            <c:strRef>
              <c:f>'Prior DMD use'!$A$7:$A$33</c:f>
              <c:strCache>
                <c:ptCount val="27"/>
                <c:pt idx="0">
                  <c:v>Contact person at pharmaceutical company</c:v>
                </c:pt>
                <c:pt idx="1">
                  <c:v>Composition of DMD</c:v>
                </c:pt>
                <c:pt idx="2">
                  <c:v>Duration of administration</c:v>
                </c:pt>
                <c:pt idx="3">
                  <c:v>Ease of travelling</c:v>
                </c:pt>
                <c:pt idx="4">
                  <c:v>Use of DMD by other MS patients</c:v>
                </c:pt>
                <c:pt idx="5">
                  <c:v>Required monitoring</c:v>
                </c:pt>
                <c:pt idx="6">
                  <c:v>Frequency of administration</c:v>
                </c:pt>
                <c:pt idx="7">
                  <c:v>Total DMD costs</c:v>
                </c:pt>
                <c:pt idx="8">
                  <c:v>Further development of DMD</c:v>
                </c:pt>
                <c:pt idx="9">
                  <c:v>Mode of action of DMD</c:v>
                </c:pt>
                <c:pt idx="10">
                  <c:v>Mode of administration</c:v>
                </c:pt>
                <c:pt idx="11">
                  <c:v>Interaction with other medication</c:v>
                </c:pt>
                <c:pt idx="12">
                  <c:v>Insurance coverage</c:v>
                </c:pt>
                <c:pt idx="13">
                  <c:v>Pace of effect</c:v>
                </c:pt>
                <c:pt idx="14">
                  <c:v>Duration of side effects</c:v>
                </c:pt>
                <c:pt idx="15">
                  <c:v>Uncertainty about long-term consequences</c:v>
                </c:pt>
                <c:pt idx="16">
                  <c:v>Effect on life expectancy</c:v>
                </c:pt>
                <c:pt idx="17">
                  <c:v>Type of side effects</c:v>
                </c:pt>
                <c:pt idx="18">
                  <c:v>Influence on lifestyle</c:v>
                </c:pt>
                <c:pt idx="19">
                  <c:v>Safety</c:v>
                </c:pt>
                <c:pt idx="20">
                  <c:v>Effect on development of plaques in the brain</c:v>
                </c:pt>
                <c:pt idx="21">
                  <c:v>Effect on current MS symptoms</c:v>
                </c:pt>
                <c:pt idx="22">
                  <c:v>Effect on the severity of relapse</c:v>
                </c:pt>
                <c:pt idx="23">
                  <c:v>Severity of side effects</c:v>
                </c:pt>
                <c:pt idx="24">
                  <c:v>Effect on relapse rate</c:v>
                </c:pt>
                <c:pt idx="25">
                  <c:v>Effect on quality of life</c:v>
                </c:pt>
                <c:pt idx="26">
                  <c:v>Effect on disease progression</c:v>
                </c:pt>
              </c:strCache>
            </c:strRef>
          </c:cat>
          <c:val>
            <c:numRef>
              <c:f>'Prior DMD use'!$C$7:$C$33</c:f>
              <c:numCache>
                <c:formatCode>####.0000000</c:formatCode>
                <c:ptCount val="27"/>
                <c:pt idx="0">
                  <c:v>0.10949785714285711</c:v>
                </c:pt>
                <c:pt idx="1">
                  <c:v>0.16675173469387747</c:v>
                </c:pt>
                <c:pt idx="2">
                  <c:v>0.21865816326530618</c:v>
                </c:pt>
                <c:pt idx="3">
                  <c:v>0.35156367346938788</c:v>
                </c:pt>
                <c:pt idx="4">
                  <c:v>0.42055397959183671</c:v>
                </c:pt>
                <c:pt idx="5">
                  <c:v>0.604998877551021</c:v>
                </c:pt>
                <c:pt idx="6">
                  <c:v>0.83478051020408184</c:v>
                </c:pt>
                <c:pt idx="7">
                  <c:v>0.88111948979591836</c:v>
                </c:pt>
                <c:pt idx="8">
                  <c:v>0.83846030612244893</c:v>
                </c:pt>
                <c:pt idx="9" formatCode="###0.0000000">
                  <c:v>1.0151968367346933</c:v>
                </c:pt>
                <c:pt idx="10" formatCode="###0.0000000">
                  <c:v>1.9061748979591835</c:v>
                </c:pt>
                <c:pt idx="11" formatCode="###0.0000000">
                  <c:v>1.6205923469387757</c:v>
                </c:pt>
                <c:pt idx="12" formatCode="###0.0000000">
                  <c:v>2.5193023469387748</c:v>
                </c:pt>
                <c:pt idx="13" formatCode="###0.0000000">
                  <c:v>3.2326140816326538</c:v>
                </c:pt>
                <c:pt idx="14" formatCode="###0.0000000">
                  <c:v>3.9275051020408154</c:v>
                </c:pt>
                <c:pt idx="15" formatCode="###0.0000000">
                  <c:v>4.4725152040816365</c:v>
                </c:pt>
                <c:pt idx="16" formatCode="###0.0000000">
                  <c:v>4.6023513265306111</c:v>
                </c:pt>
                <c:pt idx="17" formatCode="###0.0000000">
                  <c:v>5.1784267346938808</c:v>
                </c:pt>
                <c:pt idx="18" formatCode="###0.0000000">
                  <c:v>5.7498953061224478</c:v>
                </c:pt>
                <c:pt idx="19" formatCode="###0.0000000">
                  <c:v>5.5155023469387743</c:v>
                </c:pt>
                <c:pt idx="20" formatCode="###0.0000000">
                  <c:v>7.1700285714285688</c:v>
                </c:pt>
                <c:pt idx="21" formatCode="###0.0000000">
                  <c:v>7.2245009183673448</c:v>
                </c:pt>
                <c:pt idx="22" formatCode="###0.0000000">
                  <c:v>7.164214999999996</c:v>
                </c:pt>
                <c:pt idx="23" formatCode="###0.0000000">
                  <c:v>7.8136645918367336</c:v>
                </c:pt>
                <c:pt idx="24" formatCode="###0.0000000">
                  <c:v>7.4441945918367347</c:v>
                </c:pt>
                <c:pt idx="25" formatCode="###0.0000000">
                  <c:v>9.3809834693877505</c:v>
                </c:pt>
                <c:pt idx="26" formatCode="###0.0000000">
                  <c:v>9.635952448979590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9749504"/>
        <c:axId val="209751424"/>
      </c:barChart>
      <c:catAx>
        <c:axId val="2097495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DMD attributes</a:t>
                </a:r>
              </a:p>
            </c:rich>
          </c:tx>
          <c:overlay val="0"/>
        </c:title>
        <c:majorTickMark val="out"/>
        <c:minorTickMark val="none"/>
        <c:tickLblPos val="nextTo"/>
        <c:crossAx val="209751424"/>
        <c:crosses val="autoZero"/>
        <c:auto val="1"/>
        <c:lblAlgn val="ctr"/>
        <c:lblOffset val="100"/>
        <c:noMultiLvlLbl val="0"/>
      </c:catAx>
      <c:valAx>
        <c:axId val="209751424"/>
        <c:scaling>
          <c:orientation val="minMax"/>
          <c:max val="11"/>
          <c:min val="0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Relative importance scor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09749504"/>
        <c:crosses val="autoZero"/>
        <c:crossBetween val="between"/>
        <c:majorUnit val="1"/>
      </c:valAx>
    </c:plotArea>
    <c:legend>
      <c:legendPos val="r"/>
      <c:layout>
        <c:manualLayout>
          <c:xMode val="edge"/>
          <c:yMode val="edge"/>
          <c:x val="0.72046047435559935"/>
          <c:y val="0.64766383828057883"/>
          <c:w val="0.24541547703061686"/>
          <c:h val="7.7427266036189921E-2"/>
        </c:manualLayout>
      </c:layout>
      <c:overlay val="1"/>
      <c:spPr>
        <a:solidFill>
          <a:schemeClr val="bg1"/>
        </a:solidFill>
      </c:spPr>
    </c:legend>
    <c:plotVisOnly val="1"/>
    <c:dispBlanksAs val="gap"/>
    <c:showDLblsOverMax val="0"/>
  </c:chart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1">
    <c:autoUpdate val="0"/>
  </c:externalData>
  <c:userShapes r:id="rId2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2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3.xml.rels><?xml version="1.0" encoding="UTF-8" standalone="yes"?>
<Relationships xmlns="http://schemas.openxmlformats.org/package/2006/relationships"><Relationship Id="rId2" Type="http://schemas.openxmlformats.org/officeDocument/2006/relationships/image" Target="../media/image2.png"/><Relationship Id="rId1" Type="http://schemas.openxmlformats.org/officeDocument/2006/relationships/image" Target="../media/image1.png"/></Relationships>
</file>

<file path=word/drawings/_rels/drawing4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5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6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9891</cdr:x>
      <cdr:y>0.31796</cdr:y>
    </cdr:from>
    <cdr:to>
      <cdr:x>0.73682</cdr:x>
      <cdr:y>0.35941</cdr:y>
    </cdr:to>
    <cdr:pic>
      <cdr:nvPicPr>
        <cdr:cNvPr id="2" name="chart"/>
        <cdr:cNvPicPr/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4377690" y="2289175"/>
          <a:ext cx="237490" cy="29845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4267</cdr:x>
      <cdr:y>0.72941</cdr:y>
    </cdr:from>
    <cdr:to>
      <cdr:x>0.46462</cdr:x>
      <cdr:y>0.77086</cdr:y>
    </cdr:to>
    <cdr:pic>
      <cdr:nvPicPr>
        <cdr:cNvPr id="3" name="chart"/>
        <cdr:cNvPicPr/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2672715" y="5251450"/>
          <a:ext cx="237490" cy="298450"/>
        </a:xfrm>
        <a:prstGeom xmlns:a="http://schemas.openxmlformats.org/drawingml/2006/main" prst="rect">
          <a:avLst/>
        </a:prstGeom>
      </cdr:spPr>
    </cdr:pic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6623</cdr:x>
      <cdr:y>0.25329</cdr:y>
    </cdr:from>
    <cdr:to>
      <cdr:x>0.80419</cdr:x>
      <cdr:y>0.29478</cdr:y>
    </cdr:to>
    <cdr:pic>
      <cdr:nvPicPr>
        <cdr:cNvPr id="4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4799374" y="1823592"/>
          <a:ext cx="237767" cy="298732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83881</cdr:x>
      <cdr:y>0.09173</cdr:y>
    </cdr:from>
    <cdr:to>
      <cdr:x>0.87672</cdr:x>
      <cdr:y>0.13318</cdr:y>
    </cdr:to>
    <cdr:pic>
      <cdr:nvPicPr>
        <cdr:cNvPr id="3" name="chart"/>
        <cdr:cNvPicPr/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5253990" y="660400"/>
          <a:ext cx="237490" cy="29845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46624</cdr:x>
      <cdr:y>0.64738</cdr:y>
    </cdr:from>
    <cdr:to>
      <cdr:x>0.50416</cdr:x>
      <cdr:y>0.68883</cdr:y>
    </cdr:to>
    <cdr:pic>
      <cdr:nvPicPr>
        <cdr:cNvPr id="5" name="chart"/>
        <cdr:cNvPicPr/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2920365" y="4660900"/>
          <a:ext cx="237490" cy="29845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51794</cdr:x>
      <cdr:y>0.51641</cdr:y>
    </cdr:from>
    <cdr:to>
      <cdr:x>0.55586</cdr:x>
      <cdr:y>0.55786</cdr:y>
    </cdr:to>
    <cdr:pic>
      <cdr:nvPicPr>
        <cdr:cNvPr id="6" name="chart"/>
        <cdr:cNvPicPr/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3244215" y="3717925"/>
          <a:ext cx="237490" cy="298450"/>
        </a:xfrm>
        <a:prstGeom xmlns:a="http://schemas.openxmlformats.org/drawingml/2006/main" prst="rect">
          <a:avLst/>
        </a:prstGeom>
      </cdr:spPr>
    </cdr:pic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0982</cdr:x>
      <cdr:y>0.22242</cdr:y>
    </cdr:from>
    <cdr:to>
      <cdr:x>0.84778</cdr:x>
      <cdr:y>0.26391</cdr:y>
    </cdr:to>
    <cdr:pic>
      <cdr:nvPicPr>
        <cdr:cNvPr id="5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5072421" y="1601371"/>
          <a:ext cx="237768" cy="298712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91484</cdr:x>
      <cdr:y>0.02161</cdr:y>
    </cdr:from>
    <cdr:to>
      <cdr:x>0.95276</cdr:x>
      <cdr:y>0.06306</cdr:y>
    </cdr:to>
    <cdr:pic>
      <cdr:nvPicPr>
        <cdr:cNvPr id="8" name="chart"/>
        <cdr:cNvPicPr/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5730240" y="155575"/>
          <a:ext cx="237490" cy="29845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70803</cdr:x>
      <cdr:y>0.38807</cdr:y>
    </cdr:from>
    <cdr:to>
      <cdr:x>0.74595</cdr:x>
      <cdr:y>0.42953</cdr:y>
    </cdr:to>
    <cdr:pic>
      <cdr:nvPicPr>
        <cdr:cNvPr id="9" name="chart"/>
        <cdr:cNvPicPr/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4434828" y="2793982"/>
          <a:ext cx="237517" cy="298497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79927</cdr:x>
      <cdr:y>0.1883</cdr:y>
    </cdr:from>
    <cdr:to>
      <cdr:x>0.83719</cdr:x>
      <cdr:y>0.22976</cdr:y>
    </cdr:to>
    <cdr:pic>
      <cdr:nvPicPr>
        <cdr:cNvPr id="10" name="chart"/>
        <cdr:cNvPicPr/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5006327" y="1355712"/>
          <a:ext cx="237517" cy="298496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40998</cdr:x>
      <cdr:y>0.81672</cdr:y>
    </cdr:from>
    <cdr:to>
      <cdr:x>0.44789</cdr:x>
      <cdr:y>0.85818</cdr:y>
    </cdr:to>
    <cdr:pic>
      <cdr:nvPicPr>
        <cdr:cNvPr id="11" name="chart"/>
        <cdr:cNvPicPr/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2567940" y="5880100"/>
          <a:ext cx="237490" cy="29845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78102</cdr:x>
      <cdr:y>0.25842</cdr:y>
    </cdr:from>
    <cdr:to>
      <cdr:x>0.81894</cdr:x>
      <cdr:y>0.29988</cdr:y>
    </cdr:to>
    <cdr:pic>
      <cdr:nvPicPr>
        <cdr:cNvPr id="12" name="chart"/>
        <cdr:cNvPicPr/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4892040" y="1860550"/>
          <a:ext cx="237490" cy="29845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84854</cdr:x>
      <cdr:y>0.08996</cdr:y>
    </cdr:from>
    <cdr:to>
      <cdr:x>0.89721</cdr:x>
      <cdr:y>0.13146</cdr:y>
    </cdr:to>
    <cdr:pic>
      <cdr:nvPicPr>
        <cdr:cNvPr id="14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2"/>
        <a:stretch xmlns:a="http://schemas.openxmlformats.org/drawingml/2006/main">
          <a:fillRect/>
        </a:stretch>
      </cdr:blipFill>
      <cdr:spPr>
        <a:xfrm xmlns:a="http://schemas.openxmlformats.org/drawingml/2006/main">
          <a:off x="5314950" y="647700"/>
          <a:ext cx="304826" cy="29873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82421</cdr:x>
      <cdr:y>0.15744</cdr:y>
    </cdr:from>
    <cdr:to>
      <cdr:x>0.87288</cdr:x>
      <cdr:y>0.19893</cdr:y>
    </cdr:to>
    <cdr:pic>
      <cdr:nvPicPr>
        <cdr:cNvPr id="15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2"/>
        <a:stretch xmlns:a="http://schemas.openxmlformats.org/drawingml/2006/main">
          <a:fillRect/>
        </a:stretch>
      </cdr:blipFill>
      <cdr:spPr>
        <a:xfrm xmlns:a="http://schemas.openxmlformats.org/drawingml/2006/main">
          <a:off x="5162550" y="1133475"/>
          <a:ext cx="304826" cy="29873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86679</cdr:x>
      <cdr:y>0.12436</cdr:y>
    </cdr:from>
    <cdr:to>
      <cdr:x>0.91545</cdr:x>
      <cdr:y>0.16585</cdr:y>
    </cdr:to>
    <cdr:pic>
      <cdr:nvPicPr>
        <cdr:cNvPr id="16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2"/>
        <a:stretch xmlns:a="http://schemas.openxmlformats.org/drawingml/2006/main">
          <a:fillRect/>
        </a:stretch>
      </cdr:blipFill>
      <cdr:spPr>
        <a:xfrm xmlns:a="http://schemas.openxmlformats.org/drawingml/2006/main">
          <a:off x="5429250" y="895350"/>
          <a:ext cx="304826" cy="29873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67518</cdr:x>
      <cdr:y>0.42203</cdr:y>
    </cdr:from>
    <cdr:to>
      <cdr:x>0.72385</cdr:x>
      <cdr:y>0.46352</cdr:y>
    </cdr:to>
    <cdr:pic>
      <cdr:nvPicPr>
        <cdr:cNvPr id="17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2"/>
        <a:stretch xmlns:a="http://schemas.openxmlformats.org/drawingml/2006/main">
          <a:fillRect/>
        </a:stretch>
      </cdr:blipFill>
      <cdr:spPr>
        <a:xfrm xmlns:a="http://schemas.openxmlformats.org/drawingml/2006/main">
          <a:off x="4229100" y="3038475"/>
          <a:ext cx="304826" cy="29873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75426</cdr:x>
      <cdr:y>0.32281</cdr:y>
    </cdr:from>
    <cdr:to>
      <cdr:x>0.80292</cdr:x>
      <cdr:y>0.3643</cdr:y>
    </cdr:to>
    <cdr:pic>
      <cdr:nvPicPr>
        <cdr:cNvPr id="18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2"/>
        <a:stretch xmlns:a="http://schemas.openxmlformats.org/drawingml/2006/main">
          <a:fillRect/>
        </a:stretch>
      </cdr:blipFill>
      <cdr:spPr>
        <a:xfrm xmlns:a="http://schemas.openxmlformats.org/drawingml/2006/main">
          <a:off x="4724400" y="2324100"/>
          <a:ext cx="304826" cy="298730"/>
        </a:xfrm>
        <a:prstGeom xmlns:a="http://schemas.openxmlformats.org/drawingml/2006/main" prst="rect">
          <a:avLst/>
        </a:prstGeom>
      </cdr:spPr>
    </cdr:pic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5731</cdr:x>
      <cdr:y>0.56023</cdr:y>
    </cdr:from>
    <cdr:to>
      <cdr:x>0.61106</cdr:x>
      <cdr:y>0.60172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3589708" y="4033427"/>
          <a:ext cx="237768" cy="298713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61223</cdr:x>
      <cdr:y>0.45687</cdr:y>
    </cdr:from>
    <cdr:to>
      <cdr:x>0.65014</cdr:x>
      <cdr:y>0.49832</cdr:y>
    </cdr:to>
    <cdr:pic>
      <cdr:nvPicPr>
        <cdr:cNvPr id="3" name="chart"/>
        <cdr:cNvPicPr/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3834765" y="3289300"/>
          <a:ext cx="237490" cy="29845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91788</cdr:x>
      <cdr:y>0.02029</cdr:y>
    </cdr:from>
    <cdr:to>
      <cdr:x>0.9558</cdr:x>
      <cdr:y>0.06174</cdr:y>
    </cdr:to>
    <cdr:pic>
      <cdr:nvPicPr>
        <cdr:cNvPr id="4" name="chart"/>
        <cdr:cNvPicPr/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5749290" y="146050"/>
          <a:ext cx="237490" cy="298450"/>
        </a:xfrm>
        <a:prstGeom xmlns:a="http://schemas.openxmlformats.org/drawingml/2006/main" prst="rect">
          <a:avLst/>
        </a:prstGeom>
      </cdr:spPr>
    </cdr:pic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92397</cdr:x>
      <cdr:y>0.02558</cdr:y>
    </cdr:from>
    <cdr:to>
      <cdr:x>0.96188</cdr:x>
      <cdr:y>0.06703</cdr:y>
    </cdr:to>
    <cdr:pic>
      <cdr:nvPicPr>
        <cdr:cNvPr id="2" name="chart"/>
        <cdr:cNvPicPr/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5787390" y="184150"/>
          <a:ext cx="237490" cy="29845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84337</cdr:x>
      <cdr:y>0.22006</cdr:y>
    </cdr:from>
    <cdr:to>
      <cdr:x>0.88129</cdr:x>
      <cdr:y>0.26151</cdr:y>
    </cdr:to>
    <cdr:pic>
      <cdr:nvPicPr>
        <cdr:cNvPr id="3" name="chart"/>
        <cdr:cNvPicPr/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5282565" y="1584325"/>
          <a:ext cx="237490" cy="29845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40998</cdr:x>
      <cdr:y>0.87096</cdr:y>
    </cdr:from>
    <cdr:to>
      <cdr:x>0.44789</cdr:x>
      <cdr:y>0.91242</cdr:y>
    </cdr:to>
    <cdr:pic>
      <cdr:nvPicPr>
        <cdr:cNvPr id="4" name="chart"/>
        <cdr:cNvPicPr/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2567940" y="6270625"/>
          <a:ext cx="237490" cy="29845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46472</cdr:x>
      <cdr:y>0.61034</cdr:y>
    </cdr:from>
    <cdr:to>
      <cdr:x>0.50264</cdr:x>
      <cdr:y>0.65179</cdr:y>
    </cdr:to>
    <cdr:pic>
      <cdr:nvPicPr>
        <cdr:cNvPr id="5" name="chart"/>
        <cdr:cNvPicPr/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2910840" y="4394200"/>
          <a:ext cx="237490" cy="298450"/>
        </a:xfrm>
        <a:prstGeom xmlns:a="http://schemas.openxmlformats.org/drawingml/2006/main" prst="rect">
          <a:avLst/>
        </a:prstGeom>
      </cdr:spPr>
    </cdr:pic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89507</cdr:x>
      <cdr:y>0.05733</cdr:y>
    </cdr:from>
    <cdr:to>
      <cdr:x>0.93299</cdr:x>
      <cdr:y>0.09878</cdr:y>
    </cdr:to>
    <cdr:pic>
      <cdr:nvPicPr>
        <cdr:cNvPr id="2" name="chart"/>
        <cdr:cNvPicPr/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5606415" y="412750"/>
          <a:ext cx="237490" cy="29845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77646</cdr:x>
      <cdr:y>0.25842</cdr:y>
    </cdr:from>
    <cdr:to>
      <cdr:x>0.81438</cdr:x>
      <cdr:y>0.29988</cdr:y>
    </cdr:to>
    <cdr:pic>
      <cdr:nvPicPr>
        <cdr:cNvPr id="3" name="chart"/>
        <cdr:cNvPicPr/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4863465" y="1860550"/>
          <a:ext cx="237490" cy="29845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42518</cdr:x>
      <cdr:y>0.78365</cdr:y>
    </cdr:from>
    <cdr:to>
      <cdr:x>0.4631</cdr:x>
      <cdr:y>0.8251</cdr:y>
    </cdr:to>
    <cdr:pic>
      <cdr:nvPicPr>
        <cdr:cNvPr id="4" name="chart"/>
        <cdr:cNvPicPr/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2663190" y="5641975"/>
          <a:ext cx="237490" cy="29845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72476</cdr:x>
      <cdr:y>0.29282</cdr:y>
    </cdr:from>
    <cdr:to>
      <cdr:x>0.76267</cdr:x>
      <cdr:y>0.33427</cdr:y>
    </cdr:to>
    <cdr:pic>
      <cdr:nvPicPr>
        <cdr:cNvPr id="5" name="chart"/>
        <cdr:cNvPicPr/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4539615" y="2108200"/>
          <a:ext cx="237490" cy="298450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128B6C-F6C9-4D8D-BEF1-FD6A35630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78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emer I (HSR)</dc:creator>
  <cp:lastModifiedBy>Kremer I (HSR)</cp:lastModifiedBy>
  <cp:revision>2</cp:revision>
  <cp:lastPrinted>2015-12-23T13:46:00Z</cp:lastPrinted>
  <dcterms:created xsi:type="dcterms:W3CDTF">2016-10-06T09:08:00Z</dcterms:created>
  <dcterms:modified xsi:type="dcterms:W3CDTF">2016-10-06T09:08:00Z</dcterms:modified>
</cp:coreProperties>
</file>